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3D169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sz w:val="24"/>
          <w:szCs w:val="32"/>
        </w:rPr>
      </w:pPr>
      <w:r w:rsidRPr="001526D6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</w:rPr>
        <w:t>The Prognostic Value of FET PET at Radiotherapy Planning in Newly Diagnosed Glioblastoma</w:t>
      </w:r>
    </w:p>
    <w:p w14:paraId="6C656682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Cs w:val="28"/>
        </w:rPr>
      </w:pPr>
      <w:r w:rsidRPr="001526D6">
        <w:rPr>
          <w:rFonts w:ascii="Times New Roman" w:eastAsia="Times New Roman" w:hAnsi="Times New Roman" w:cs="Times New Roman"/>
          <w:color w:val="000000"/>
          <w:szCs w:val="28"/>
        </w:rPr>
        <w:t> </w:t>
      </w:r>
    </w:p>
    <w:p w14:paraId="091A805E" w14:textId="77777777" w:rsidR="0007202E" w:rsidRPr="001526D6" w:rsidRDefault="0007202E" w:rsidP="0007202E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b/>
          <w:bCs/>
          <w:color w:val="000000"/>
          <w:sz w:val="20"/>
          <w:szCs w:val="24"/>
        </w:rPr>
        <w:t>Authors:</w:t>
      </w:r>
    </w:p>
    <w:p w14:paraId="58BB426E" w14:textId="22714A36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Sidsel Højklint Poulsen, Thomas Urup, Kirsten Grunnet, Ib Jarle Christensen, Vibeke Andrée Larsen, </w:t>
      </w:r>
      <w:r w:rsidR="00C04979">
        <w:rPr>
          <w:rFonts w:ascii="Times New Roman" w:eastAsia="Times New Roman" w:hAnsi="Times New Roman" w:cs="Times New Roman"/>
          <w:color w:val="000000"/>
          <w:sz w:val="20"/>
          <w:szCs w:val="24"/>
        </w:rPr>
        <w:t>Michael Lundemann</w:t>
      </w:r>
      <w:bookmarkStart w:id="0" w:name="_GoBack"/>
      <w:bookmarkEnd w:id="0"/>
      <w:r w:rsidR="00F039EB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 Jensen, </w:t>
      </w: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Per Munck af Rosenschöld, Hans Skovgaard Poulsen, and Ian Law</w:t>
      </w:r>
    </w:p>
    <w:p w14:paraId="22F05D37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14:paraId="7A34C5FE" w14:textId="77777777" w:rsidR="0007202E" w:rsidRPr="001526D6" w:rsidRDefault="0007202E" w:rsidP="0007202E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b/>
          <w:bCs/>
          <w:color w:val="000000"/>
          <w:sz w:val="20"/>
          <w:szCs w:val="24"/>
        </w:rPr>
        <w:t>Affiliations:</w:t>
      </w:r>
    </w:p>
    <w:p w14:paraId="559C9842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Department of Radiation Biology, The Finsen Center, Rigshospitalet, Blegdamsvej 9, DK-2100 Copenhagen, Denmark (S.H.P., T.U., K.G., H.S.P.);</w:t>
      </w:r>
    </w:p>
    <w:p w14:paraId="738A06E5" w14:textId="2A3C45B1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Department of Oncology, The Finsen Center, Rigshospitalet, Blegdamsvej 9, DK-2100 Copenhagen, Denmark (S.H.P., T.U., K.G.,</w:t>
      </w:r>
      <w:r w:rsidR="00F039EB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 M.L.J.,</w:t>
      </w: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 P.M.R., H.S.P.);</w:t>
      </w:r>
    </w:p>
    <w:p w14:paraId="1137871D" w14:textId="654A52DE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Section of Radiotherapy, The Finsen Center, Rigshospitalet, Blegdamsvej 9, DK-2100 Copenhagen, Denmark (</w:t>
      </w:r>
      <w:r w:rsidR="00F039EB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M.L.J., </w:t>
      </w: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P.M.R.)</w:t>
      </w:r>
    </w:p>
    <w:p w14:paraId="1A472A32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Laboratory of Gastroenterology, University of Copenhagen, Hvidovre Hospital,</w:t>
      </w:r>
      <w:r w:rsidRPr="001526D6">
        <w:rPr>
          <w:rFonts w:ascii="Times New Roman" w:hAnsi="Times New Roman" w:cs="Times New Roman"/>
          <w:sz w:val="20"/>
        </w:rPr>
        <w:t xml:space="preserve"> ​Kettegård Allé 30</w:t>
      </w: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, DK-2650 Copenhagen, Denmark (I.J.C.);</w:t>
      </w:r>
    </w:p>
    <w:p w14:paraId="372A7EA8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Department of Radiology, Center of Diagnostic Investigation, Rigshospitalet, Blegdamsvej 9, DK-2100 Copenhagen, Denmark (V.A.L.);</w:t>
      </w:r>
    </w:p>
    <w:p w14:paraId="7449B93C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Department of </w:t>
      </w: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Clinical Physiology, Nuclear Medicine and PET, </w:t>
      </w: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Center of Diagnostic Investigation, Rigshospitalet, Blegdamsvej 9, DK-2100 Copenhagen, Denmark (S.H.P., I.L)</w:t>
      </w:r>
    </w:p>
    <w:p w14:paraId="4B543A91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</w:p>
    <w:p w14:paraId="7957AB9B" w14:textId="77777777" w:rsidR="0007202E" w:rsidRPr="001526D6" w:rsidRDefault="0007202E" w:rsidP="0007202E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b/>
          <w:bCs/>
          <w:color w:val="000000"/>
          <w:sz w:val="20"/>
          <w:szCs w:val="24"/>
        </w:rPr>
        <w:t>Running title:</w:t>
      </w:r>
    </w:p>
    <w:p w14:paraId="335F5ED5" w14:textId="77777777" w:rsidR="0007202E" w:rsidRPr="001526D6" w:rsidRDefault="0007202E" w:rsidP="0007202E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The Prognostic Value of FET PET in Glioblastoma</w:t>
      </w:r>
    </w:p>
    <w:p w14:paraId="6CC5DF3A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14:paraId="7E11A9B4" w14:textId="77777777" w:rsidR="0007202E" w:rsidRPr="001526D6" w:rsidRDefault="0007202E" w:rsidP="0007202E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b/>
          <w:bCs/>
          <w:color w:val="000000"/>
          <w:sz w:val="20"/>
          <w:szCs w:val="24"/>
        </w:rPr>
        <w:t>Corresponding author:</w:t>
      </w:r>
    </w:p>
    <w:p w14:paraId="06A8657D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Sidsel Højklint Poulsen, Department of Radiation Biology, The Finsen Center, Section 6321, Rigshospitalet, Blegdamsvej 9, DK-2100 Copenhagen, Denmark; Tel: (+45) 35 45 63 27, </w:t>
      </w:r>
    </w:p>
    <w:p w14:paraId="054A3312" w14:textId="77777777" w:rsidR="0007202E" w:rsidRPr="001526D6" w:rsidRDefault="0007202E" w:rsidP="0007202E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1526D6">
        <w:rPr>
          <w:rFonts w:ascii="Times New Roman" w:eastAsia="Times New Roman" w:hAnsi="Times New Roman" w:cs="Times New Roman"/>
          <w:color w:val="000000"/>
          <w:sz w:val="20"/>
          <w:szCs w:val="24"/>
        </w:rPr>
        <w:t>Email: sidsel.hoejklint.poulsen@regionh.dk</w:t>
      </w:r>
    </w:p>
    <w:p w14:paraId="0A95F808" w14:textId="77777777" w:rsidR="0007202E" w:rsidRDefault="0007202E" w:rsidP="00CA4531">
      <w:pPr>
        <w:rPr>
          <w:rFonts w:ascii="Times New Roman" w:hAnsi="Times New Roman" w:cs="Times New Roman"/>
          <w:b/>
          <w:sz w:val="28"/>
        </w:rPr>
      </w:pPr>
    </w:p>
    <w:p w14:paraId="3659111D" w14:textId="77777777" w:rsidR="0007202E" w:rsidRDefault="0007202E" w:rsidP="00CA4531">
      <w:pPr>
        <w:rPr>
          <w:rFonts w:ascii="Times New Roman" w:hAnsi="Times New Roman" w:cs="Times New Roman"/>
          <w:b/>
          <w:sz w:val="28"/>
        </w:rPr>
      </w:pPr>
    </w:p>
    <w:p w14:paraId="4C723265" w14:textId="5C29AB51" w:rsidR="00102F79" w:rsidRPr="00102F79" w:rsidRDefault="00102F79" w:rsidP="00CA4531">
      <w:pPr>
        <w:rPr>
          <w:rFonts w:ascii="Times New Roman" w:hAnsi="Times New Roman" w:cs="Times New Roman"/>
          <w:b/>
          <w:sz w:val="28"/>
        </w:rPr>
      </w:pPr>
      <w:r w:rsidRPr="00102F79">
        <w:rPr>
          <w:rFonts w:ascii="Times New Roman" w:hAnsi="Times New Roman" w:cs="Times New Roman"/>
          <w:b/>
          <w:sz w:val="28"/>
        </w:rPr>
        <w:t>Supplementary material</w:t>
      </w:r>
    </w:p>
    <w:p w14:paraId="11678586" w14:textId="54043DD5" w:rsidR="000A4DBA" w:rsidRPr="005459B9" w:rsidRDefault="00326740" w:rsidP="00CA4531">
      <w:pPr>
        <w:rPr>
          <w:rFonts w:ascii="Times New Roman" w:hAnsi="Times New Roman" w:cs="Times New Roman"/>
          <w:sz w:val="24"/>
        </w:rPr>
      </w:pPr>
      <w:r w:rsidRPr="005459B9">
        <w:rPr>
          <w:rFonts w:ascii="Times New Roman" w:hAnsi="Times New Roman" w:cs="Times New Roman"/>
          <w:b/>
          <w:sz w:val="24"/>
        </w:rPr>
        <w:t>Tabel S1</w:t>
      </w:r>
      <w:r w:rsidR="000A4DBA" w:rsidRPr="005459B9">
        <w:rPr>
          <w:rFonts w:ascii="Times New Roman" w:hAnsi="Times New Roman" w:cs="Times New Roman"/>
          <w:sz w:val="24"/>
        </w:rPr>
        <w:t xml:space="preserve"> </w:t>
      </w:r>
      <w:r w:rsidR="007815EB">
        <w:rPr>
          <w:rFonts w:ascii="Times New Roman" w:hAnsi="Times New Roman" w:cs="Times New Roman"/>
          <w:sz w:val="24"/>
        </w:rPr>
        <w:t>–</w:t>
      </w:r>
      <w:r w:rsidR="000A4DBA" w:rsidRPr="005459B9">
        <w:rPr>
          <w:rFonts w:ascii="Times New Roman" w:hAnsi="Times New Roman" w:cs="Times New Roman"/>
          <w:sz w:val="24"/>
        </w:rPr>
        <w:t xml:space="preserve"> </w:t>
      </w:r>
      <w:r w:rsidR="007815EB" w:rsidRPr="00473615">
        <w:rPr>
          <w:rFonts w:ascii="Times New Roman" w:hAnsi="Times New Roman" w:cs="Times New Roman"/>
          <w:b/>
          <w:sz w:val="24"/>
        </w:rPr>
        <w:t>Complete</w:t>
      </w:r>
      <w:r w:rsidR="007815EB">
        <w:rPr>
          <w:rFonts w:ascii="Times New Roman" w:hAnsi="Times New Roman" w:cs="Times New Roman"/>
          <w:sz w:val="24"/>
        </w:rPr>
        <w:t xml:space="preserve"> </w:t>
      </w:r>
      <w:r w:rsidR="006665C5" w:rsidRPr="00D50A9B">
        <w:rPr>
          <w:rFonts w:ascii="Times New Roman" w:hAnsi="Times New Roman" w:cs="Times New Roman"/>
          <w:b/>
          <w:sz w:val="24"/>
        </w:rPr>
        <w:t>per</w:t>
      </w:r>
      <w:r w:rsidR="006665C5">
        <w:rPr>
          <w:rFonts w:ascii="Times New Roman" w:hAnsi="Times New Roman" w:cs="Times New Roman"/>
          <w:sz w:val="24"/>
        </w:rPr>
        <w:t xml:space="preserve"> </w:t>
      </w:r>
      <w:r w:rsidRPr="005459B9">
        <w:rPr>
          <w:rFonts w:ascii="Times New Roman" w:hAnsi="Times New Roman" w:cs="Times New Roman"/>
          <w:b/>
          <w:sz w:val="24"/>
        </w:rPr>
        <w:t>patient</w:t>
      </w:r>
      <w:r w:rsidR="007815EB">
        <w:rPr>
          <w:rFonts w:ascii="Times New Roman" w:hAnsi="Times New Roman" w:cs="Times New Roman"/>
          <w:b/>
          <w:sz w:val="24"/>
        </w:rPr>
        <w:t xml:space="preserve"> data</w:t>
      </w:r>
    </w:p>
    <w:tbl>
      <w:tblPr>
        <w:tblpPr w:leftFromText="180" w:rightFromText="180" w:vertAnchor="page" w:horzAnchor="margin" w:tblpY="1949"/>
        <w:tblW w:w="47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849"/>
        <w:gridCol w:w="709"/>
        <w:gridCol w:w="708"/>
        <w:gridCol w:w="1134"/>
        <w:gridCol w:w="1277"/>
        <w:gridCol w:w="991"/>
        <w:gridCol w:w="851"/>
        <w:gridCol w:w="991"/>
        <w:gridCol w:w="997"/>
        <w:gridCol w:w="708"/>
        <w:gridCol w:w="708"/>
        <w:gridCol w:w="717"/>
        <w:gridCol w:w="1000"/>
        <w:gridCol w:w="1000"/>
        <w:gridCol w:w="568"/>
        <w:gridCol w:w="540"/>
      </w:tblGrid>
      <w:tr w:rsidR="007C6792" w:rsidRPr="007C6792" w14:paraId="4F950A04" w14:textId="5CBD1130" w:rsidTr="004D1673">
        <w:trPr>
          <w:trHeight w:val="418"/>
        </w:trPr>
        <w:tc>
          <w:tcPr>
            <w:tcW w:w="2469" w:type="pct"/>
            <w:gridSpan w:val="8"/>
            <w:shd w:val="clear" w:color="auto" w:fill="auto"/>
            <w:noWrap/>
          </w:tcPr>
          <w:p w14:paraId="4B7A31A8" w14:textId="14032F28" w:rsidR="003E1F45" w:rsidRPr="007C6792" w:rsidRDefault="003E1F45" w:rsidP="00CA453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lastRenderedPageBreak/>
              <w:t>Clinical Characteristics</w:t>
            </w:r>
          </w:p>
        </w:tc>
        <w:tc>
          <w:tcPr>
            <w:tcW w:w="1443" w:type="pct"/>
            <w:gridSpan w:val="5"/>
            <w:shd w:val="clear" w:color="auto" w:fill="auto"/>
            <w:noWrap/>
          </w:tcPr>
          <w:p w14:paraId="29CFDAEA" w14:textId="77777777" w:rsidR="003E1F45" w:rsidRPr="007C6792" w:rsidRDefault="003E1F45" w:rsidP="00CA453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FET PET Measures</w:t>
            </w:r>
          </w:p>
        </w:tc>
        <w:tc>
          <w:tcPr>
            <w:tcW w:w="700" w:type="pct"/>
            <w:gridSpan w:val="2"/>
          </w:tcPr>
          <w:p w14:paraId="3F30150F" w14:textId="01901B0F" w:rsidR="00687601" w:rsidRPr="007C6792" w:rsidRDefault="003E1F45" w:rsidP="007C679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Histological Biomarkers</w:t>
            </w:r>
          </w:p>
        </w:tc>
        <w:tc>
          <w:tcPr>
            <w:tcW w:w="388" w:type="pct"/>
            <w:gridSpan w:val="2"/>
          </w:tcPr>
          <w:p w14:paraId="5C493E58" w14:textId="38E39859" w:rsidR="003E1F45" w:rsidRPr="007C6792" w:rsidRDefault="003E1F45" w:rsidP="003E1F4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Endpoints</w:t>
            </w:r>
          </w:p>
        </w:tc>
      </w:tr>
      <w:tr w:rsidR="00B027BC" w:rsidRPr="007C6792" w14:paraId="19B0C033" w14:textId="77777777" w:rsidTr="004D1673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3AE1572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ID</w:t>
            </w:r>
          </w:p>
        </w:tc>
        <w:tc>
          <w:tcPr>
            <w:tcW w:w="297" w:type="pct"/>
          </w:tcPr>
          <w:p w14:paraId="68796FA8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Gender</w:t>
            </w:r>
          </w:p>
        </w:tc>
        <w:tc>
          <w:tcPr>
            <w:tcW w:w="248" w:type="pct"/>
          </w:tcPr>
          <w:p w14:paraId="15BD778B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ge</w:t>
            </w:r>
          </w:p>
        </w:tc>
        <w:tc>
          <w:tcPr>
            <w:tcW w:w="248" w:type="pct"/>
          </w:tcPr>
          <w:p w14:paraId="209FDE79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PS</w:t>
            </w:r>
          </w:p>
        </w:tc>
        <w:tc>
          <w:tcPr>
            <w:tcW w:w="397" w:type="pct"/>
          </w:tcPr>
          <w:p w14:paraId="30268CAB" w14:textId="3DBC5651" w:rsidR="003E1F45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GD+</w:t>
            </w:r>
            <w:r w:rsidR="00C92EAC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RIvol</w:t>
            </w:r>
          </w:p>
        </w:tc>
        <w:tc>
          <w:tcPr>
            <w:tcW w:w="447" w:type="pct"/>
          </w:tcPr>
          <w:p w14:paraId="51EF4540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Use of corticosteroids</w:t>
            </w:r>
          </w:p>
        </w:tc>
        <w:tc>
          <w:tcPr>
            <w:tcW w:w="347" w:type="pct"/>
          </w:tcPr>
          <w:p w14:paraId="63408CE0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ultifocal Disease</w:t>
            </w:r>
          </w:p>
        </w:tc>
        <w:tc>
          <w:tcPr>
            <w:tcW w:w="298" w:type="pct"/>
          </w:tcPr>
          <w:p w14:paraId="3E696B68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Frontal location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D4A3C2F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TBRmean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3F3DB3F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TBRmax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D2EE99C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BTV (1.6)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BC4EAD4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BTV (1.8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C7182BB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BTV (2.0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397A9A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GMT</w:t>
            </w:r>
          </w:p>
          <w:p w14:paraId="64BB865D" w14:textId="69214F71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Protein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F9631A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IDH1 mutation</w:t>
            </w:r>
          </w:p>
        </w:tc>
        <w:tc>
          <w:tcPr>
            <w:tcW w:w="199" w:type="pct"/>
          </w:tcPr>
          <w:p w14:paraId="786109C3" w14:textId="00E9A2FE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PFS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DC06A09" w14:textId="77777777" w:rsidR="003E1F45" w:rsidRPr="007C6792" w:rsidRDefault="003E1F45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OS</w:t>
            </w:r>
          </w:p>
        </w:tc>
      </w:tr>
      <w:tr w:rsidR="00515F79" w:rsidRPr="007C6792" w14:paraId="01FBF9E2" w14:textId="77777777" w:rsidTr="00515F79">
        <w:trPr>
          <w:trHeight w:val="315"/>
        </w:trPr>
        <w:tc>
          <w:tcPr>
            <w:tcW w:w="187" w:type="pct"/>
            <w:shd w:val="clear" w:color="auto" w:fill="auto"/>
            <w:noWrap/>
            <w:hideMark/>
          </w:tcPr>
          <w:p w14:paraId="2CCA31B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4"/>
              </w:rPr>
            </w:pPr>
            <w:r w:rsidRPr="007C679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4"/>
              </w:rPr>
              <w:t>1</w:t>
            </w:r>
          </w:p>
        </w:tc>
        <w:tc>
          <w:tcPr>
            <w:tcW w:w="297" w:type="pct"/>
          </w:tcPr>
          <w:p w14:paraId="63E1A3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625103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248" w:type="pct"/>
          </w:tcPr>
          <w:p w14:paraId="58F2F1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7" w:type="pct"/>
          </w:tcPr>
          <w:p w14:paraId="7B1ADE14" w14:textId="7F7A49C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50C68ED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6C62A56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1F7004F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77C03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BA2EC6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4552EB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2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2EE453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6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9E289A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9B6DDB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CD20C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78D6C485" w14:textId="193D2D6A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23E101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515F79" w:rsidRPr="007C6792" w14:paraId="0E9B4275" w14:textId="77777777" w:rsidTr="00515F79">
        <w:trPr>
          <w:trHeight w:val="321"/>
        </w:trPr>
        <w:tc>
          <w:tcPr>
            <w:tcW w:w="187" w:type="pct"/>
            <w:shd w:val="clear" w:color="auto" w:fill="auto"/>
            <w:noWrap/>
            <w:hideMark/>
          </w:tcPr>
          <w:p w14:paraId="3AADF71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297" w:type="pct"/>
          </w:tcPr>
          <w:p w14:paraId="3EEC283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4CF72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248" w:type="pct"/>
          </w:tcPr>
          <w:p w14:paraId="25709AD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6BF01093" w14:textId="29F65DF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73B8D0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428D3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D398C8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3D21A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E4C7E5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798D3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D0568F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39943E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BA83E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9192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B3C6B2D" w14:textId="43CF9A4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8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7E8874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8</w:t>
            </w:r>
          </w:p>
        </w:tc>
      </w:tr>
      <w:tr w:rsidR="00515F79" w:rsidRPr="007C6792" w14:paraId="2FD053BF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5513FC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297" w:type="pct"/>
          </w:tcPr>
          <w:p w14:paraId="49093EE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2BF6DB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2</w:t>
            </w:r>
          </w:p>
        </w:tc>
        <w:tc>
          <w:tcPr>
            <w:tcW w:w="248" w:type="pct"/>
          </w:tcPr>
          <w:p w14:paraId="04E04BF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2BCDFCD9" w14:textId="412DEAA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1869E65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1B585A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BD65B0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96E486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6DCBC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D44B0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.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F295A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080665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5391F2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B156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3B5FA80" w14:textId="0108F21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757D69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</w:tr>
      <w:tr w:rsidR="00515F79" w:rsidRPr="007C6792" w14:paraId="44721FF9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62987A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297" w:type="pct"/>
          </w:tcPr>
          <w:p w14:paraId="6245CD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ADC80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8</w:t>
            </w:r>
          </w:p>
        </w:tc>
        <w:tc>
          <w:tcPr>
            <w:tcW w:w="248" w:type="pct"/>
          </w:tcPr>
          <w:p w14:paraId="6831EA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DF38304" w14:textId="6ECF8B1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7" w:type="pct"/>
          </w:tcPr>
          <w:p w14:paraId="61F6296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B9E9B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EB6A96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08D0B3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DF4051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57306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7.5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8D179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.1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7357DA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.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C17FE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CF906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199" w:type="pct"/>
          </w:tcPr>
          <w:p w14:paraId="67909683" w14:textId="2A18F01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0EB0D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515F79" w:rsidRPr="007C6792" w14:paraId="062EA91B" w14:textId="77777777" w:rsidTr="00515F79">
        <w:trPr>
          <w:trHeight w:val="321"/>
        </w:trPr>
        <w:tc>
          <w:tcPr>
            <w:tcW w:w="187" w:type="pct"/>
            <w:shd w:val="clear" w:color="auto" w:fill="auto"/>
            <w:noWrap/>
            <w:hideMark/>
          </w:tcPr>
          <w:p w14:paraId="694174F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297" w:type="pct"/>
          </w:tcPr>
          <w:p w14:paraId="0F30011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FA6AA6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248" w:type="pct"/>
          </w:tcPr>
          <w:p w14:paraId="77E3B2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54DED61" w14:textId="4E5BE69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49989C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EC7E4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5590C88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E6AEA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6BA72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9D4D3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.2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4D26C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.2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7A3238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8B40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810A0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F9EAA02" w14:textId="6702E2A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4ED14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515F79" w:rsidRPr="007C6792" w14:paraId="3D7B651A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71A19B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297" w:type="pct"/>
          </w:tcPr>
          <w:p w14:paraId="4F5988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8D39C9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248" w:type="pct"/>
          </w:tcPr>
          <w:p w14:paraId="292BCC7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104EAE45" w14:textId="09E16CBC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35804E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65B0D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E25703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D4F9CD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240C5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9DD71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2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F67E3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F82B5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672143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C1EA4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7FEB685B" w14:textId="56EA323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50F780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5D67DE21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1E26C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297" w:type="pct"/>
          </w:tcPr>
          <w:p w14:paraId="2673584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20E2A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248" w:type="pct"/>
          </w:tcPr>
          <w:p w14:paraId="647ABB7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5377CEF4" w14:textId="4CDA2C79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364B3BF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F4908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FC92B0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383C9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1E5D5D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949B66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5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BE68B3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676D3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487D3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4BA481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CEA0ED7" w14:textId="6F622BF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A48295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515F79" w:rsidRPr="007C6792" w14:paraId="36FA4D6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4C16FC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297" w:type="pct"/>
          </w:tcPr>
          <w:p w14:paraId="3BEB072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27F45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248" w:type="pct"/>
          </w:tcPr>
          <w:p w14:paraId="27947F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06DE3BB5" w14:textId="4BC7C6A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16A5480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5DC7F9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BADF5C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BBABE5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625E54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6D9B96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9AB3BE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925D47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5BDBE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4D49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4512815" w14:textId="42095B9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87B8DC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</w:tr>
      <w:tr w:rsidR="00515F79" w:rsidRPr="007C6792" w14:paraId="4C83301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B78410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297" w:type="pct"/>
          </w:tcPr>
          <w:p w14:paraId="0F64B1B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2502AE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248" w:type="pct"/>
          </w:tcPr>
          <w:p w14:paraId="72EB13A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3F5D7EAD" w14:textId="6846563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00D195A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0367FE1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78B95F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1041ED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620FC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A90CE4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0462B2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EF305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865FD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45A69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AE58085" w14:textId="67C71D1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18027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515F79" w:rsidRPr="007C6792" w14:paraId="24E6C6F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FD80B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297" w:type="pct"/>
          </w:tcPr>
          <w:p w14:paraId="7E3E8C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0ABDFF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3</w:t>
            </w:r>
          </w:p>
        </w:tc>
        <w:tc>
          <w:tcPr>
            <w:tcW w:w="248" w:type="pct"/>
          </w:tcPr>
          <w:p w14:paraId="1CBB3A8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5C1314C" w14:textId="0B4D3B9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6F8D0BC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10A6D2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8091A3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03EEB7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8DD403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AF5C9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.7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24DE02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09C18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B2420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5C44A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8A0FBAF" w14:textId="1A90FA0D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2E4218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515F79" w:rsidRPr="007C6792" w14:paraId="117DCDC8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46B5E1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297" w:type="pct"/>
          </w:tcPr>
          <w:p w14:paraId="6605CEA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7D5DA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5</w:t>
            </w:r>
          </w:p>
        </w:tc>
        <w:tc>
          <w:tcPr>
            <w:tcW w:w="248" w:type="pct"/>
          </w:tcPr>
          <w:p w14:paraId="32228D3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29020CA" w14:textId="08CB20B5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1E46CCD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D2DE7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526ED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175EE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44BC89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A5B41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5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9DDE3D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07A24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5FE7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FB32C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199" w:type="pct"/>
          </w:tcPr>
          <w:p w14:paraId="1CF43EAF" w14:textId="0A59613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115843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</w:tr>
      <w:tr w:rsidR="00515F79" w:rsidRPr="007C6792" w14:paraId="1A3E6F40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24C340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297" w:type="pct"/>
          </w:tcPr>
          <w:p w14:paraId="6075614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2221E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1</w:t>
            </w:r>
          </w:p>
        </w:tc>
        <w:tc>
          <w:tcPr>
            <w:tcW w:w="248" w:type="pct"/>
          </w:tcPr>
          <w:p w14:paraId="4204DD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FB6B7E3" w14:textId="1DB10A7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2FB94F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7339A7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5D422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64B70A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72D78C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67E65E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.2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A17DD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09D4D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787D3F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C9C84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F19BF36" w14:textId="7006732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9C94A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515F79" w:rsidRPr="007C6792" w14:paraId="2F604411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83EA4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297" w:type="pct"/>
          </w:tcPr>
          <w:p w14:paraId="462CEF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44DE48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248" w:type="pct"/>
          </w:tcPr>
          <w:p w14:paraId="1E9091A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B314349" w14:textId="1F866A22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1BEF0C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CB21C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8039B0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D60190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AAC79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5B970A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8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6239E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F8524B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B3EE8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6821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3643273" w14:textId="45EEA3B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5F0510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</w:tr>
      <w:tr w:rsidR="00515F79" w:rsidRPr="007C6792" w14:paraId="2843174E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B201C9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297" w:type="pct"/>
          </w:tcPr>
          <w:p w14:paraId="39F498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7793FE4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9</w:t>
            </w:r>
          </w:p>
        </w:tc>
        <w:tc>
          <w:tcPr>
            <w:tcW w:w="248" w:type="pct"/>
          </w:tcPr>
          <w:p w14:paraId="038F84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33DDC2A9" w14:textId="2865461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5D819D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07B2B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047238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42AB4C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567169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EDB14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5C1488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309928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A8198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D60F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EA4DB0A" w14:textId="45A041B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573D8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</w:tr>
      <w:tr w:rsidR="00515F79" w:rsidRPr="007C6792" w14:paraId="53CACD38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0E1E4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297" w:type="pct"/>
          </w:tcPr>
          <w:p w14:paraId="64FF429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2FA9BF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248" w:type="pct"/>
          </w:tcPr>
          <w:p w14:paraId="1E251B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108B6B03" w14:textId="39F1A6C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4F9508C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237EF7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8F4C20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0C4182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DDF5DF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D23D53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2B7AA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B036C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FC8E95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5DC3A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199" w:type="pct"/>
          </w:tcPr>
          <w:p w14:paraId="05DDA160" w14:textId="7496FA42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28498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</w:tr>
      <w:tr w:rsidR="00515F79" w:rsidRPr="007C6792" w14:paraId="5DC5792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62FBFA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297" w:type="pct"/>
          </w:tcPr>
          <w:p w14:paraId="10D829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FAED16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248" w:type="pct"/>
          </w:tcPr>
          <w:p w14:paraId="00A4EE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25BD5C4" w14:textId="64DE05C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282497F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EE5F8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784D5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E0A596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E14DF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1CCEB2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D65659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5F6736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887734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9732F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E11022B" w14:textId="5DC6669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D8D38B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515F79" w:rsidRPr="007C6792" w14:paraId="0AB3CEC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BC5C1A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297" w:type="pct"/>
          </w:tcPr>
          <w:p w14:paraId="6CA41B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6EBA68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248" w:type="pct"/>
          </w:tcPr>
          <w:p w14:paraId="004E56A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85EA86B" w14:textId="2AAF3E64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426FFEB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5D8BA5A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15E8BB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32412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9DEEDB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85336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B596B4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076107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D241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B7F8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8894953" w14:textId="4830480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5CED45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515F79" w:rsidRPr="007C6792" w14:paraId="354B941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F0FF68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297" w:type="pct"/>
          </w:tcPr>
          <w:p w14:paraId="1271F4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8CF39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248" w:type="pct"/>
          </w:tcPr>
          <w:p w14:paraId="00D4AC8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9EAEA03" w14:textId="381BBFCA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44207FC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2DD309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41D786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9A117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40F950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4D49C8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B8604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F6EDA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FB122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5FCA1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4E22198" w14:textId="64F5A60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22F8D4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</w:tr>
      <w:tr w:rsidR="00515F79" w:rsidRPr="007C6792" w14:paraId="2A17445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F7D12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  <w:tc>
          <w:tcPr>
            <w:tcW w:w="297" w:type="pct"/>
          </w:tcPr>
          <w:p w14:paraId="6C2DDC7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66FEF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248" w:type="pct"/>
          </w:tcPr>
          <w:p w14:paraId="7F3BC1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28B64FC" w14:textId="6CB52466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28ADE0E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199D11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4F72A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92C5DE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61C20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011A2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F89E8E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8B9EC7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C3C81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1DA30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F4ACAF1" w14:textId="26A35FF9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35835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</w:tr>
      <w:tr w:rsidR="00515F79" w:rsidRPr="007C6792" w14:paraId="08F5968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9A50F0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297" w:type="pct"/>
          </w:tcPr>
          <w:p w14:paraId="2C3D4D9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6D6647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3</w:t>
            </w:r>
          </w:p>
        </w:tc>
        <w:tc>
          <w:tcPr>
            <w:tcW w:w="248" w:type="pct"/>
          </w:tcPr>
          <w:p w14:paraId="29D9BF9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197D5D4" w14:textId="1953DAE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58F2F4E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BAA99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AC0BAC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ECA95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CD0597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005E8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DADAE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B03F7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FA06A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1E94A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208AB162" w14:textId="3EF0FC95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3C3C8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</w:tr>
      <w:tr w:rsidR="00515F79" w:rsidRPr="007C6792" w14:paraId="19FBB2A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09C3C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297" w:type="pct"/>
          </w:tcPr>
          <w:p w14:paraId="14D20E8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9830C0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1</w:t>
            </w:r>
          </w:p>
        </w:tc>
        <w:tc>
          <w:tcPr>
            <w:tcW w:w="248" w:type="pct"/>
          </w:tcPr>
          <w:p w14:paraId="137260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5F9ACDD" w14:textId="716293A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766959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2A7CE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AB12A7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9B668E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5E41C3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B1A8AA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446C08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954BEE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14289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CF4E8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8F2C7AE" w14:textId="05B8D57F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4E32B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</w:tr>
      <w:tr w:rsidR="00515F79" w:rsidRPr="007C6792" w14:paraId="7845D8AF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80102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297" w:type="pct"/>
          </w:tcPr>
          <w:p w14:paraId="09D898F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57198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248" w:type="pct"/>
          </w:tcPr>
          <w:p w14:paraId="020171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0C5DF6F4" w14:textId="7F06A7A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0BD79AB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6956AE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D6C259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8EA015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44171D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DBA2B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9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A2EAB9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B78A29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8350F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D6005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1C65FA9D" w14:textId="0CA7A3DD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F4C2C2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7</w:t>
            </w:r>
          </w:p>
        </w:tc>
      </w:tr>
      <w:tr w:rsidR="00515F79" w:rsidRPr="007C6792" w14:paraId="5387CE9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A96A49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297" w:type="pct"/>
          </w:tcPr>
          <w:p w14:paraId="703507C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D79203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248" w:type="pct"/>
          </w:tcPr>
          <w:p w14:paraId="6AD672D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000822A" w14:textId="709F5554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6E8E5A0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661F9C8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5C58C1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69C110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C469FC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C6D35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2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4BA45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5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91948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3B2E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93D65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C65A552" w14:textId="1616062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2842B8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515F79" w:rsidRPr="007C6792" w14:paraId="5978E00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C0D2ED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297" w:type="pct"/>
          </w:tcPr>
          <w:p w14:paraId="40CA48C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2B575C0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2</w:t>
            </w:r>
          </w:p>
        </w:tc>
        <w:tc>
          <w:tcPr>
            <w:tcW w:w="248" w:type="pct"/>
          </w:tcPr>
          <w:p w14:paraId="517343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DEE8B3B" w14:textId="3A64761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5360401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2E8743D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64168C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65CF7C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79964B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2B9331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8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5E8FFA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6A543E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CBE5D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68541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242B79A" w14:textId="63CD209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48A520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515F79" w:rsidRPr="007C6792" w14:paraId="58AE23FC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D368FE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297" w:type="pct"/>
          </w:tcPr>
          <w:p w14:paraId="013C8A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0A8DF60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6</w:t>
            </w:r>
          </w:p>
        </w:tc>
        <w:tc>
          <w:tcPr>
            <w:tcW w:w="248" w:type="pct"/>
          </w:tcPr>
          <w:p w14:paraId="03254D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925B6B4" w14:textId="531F30F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46DEECB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12B64E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8CA852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C63DD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E23FD1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5B0114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8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E9388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CEFB51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2CB0C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554631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344FE31" w14:textId="65738BC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8D89A8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45892E7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BA751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297" w:type="pct"/>
          </w:tcPr>
          <w:p w14:paraId="4CF5B04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879018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4</w:t>
            </w:r>
          </w:p>
        </w:tc>
        <w:tc>
          <w:tcPr>
            <w:tcW w:w="248" w:type="pct"/>
          </w:tcPr>
          <w:p w14:paraId="253CF23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E25BF3D" w14:textId="2A93FE85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792660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503EB0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000556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7D7EDD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1CBF9C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1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93AAC7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.1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AF8767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8E607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3457F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E5B7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0DC87C1" w14:textId="5594661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750E5B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515F79" w:rsidRPr="007C6792" w14:paraId="4DA3F85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AC954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297" w:type="pct"/>
          </w:tcPr>
          <w:p w14:paraId="58AEB88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1EA1B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248" w:type="pct"/>
          </w:tcPr>
          <w:p w14:paraId="4D1EFBF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8B59ADC" w14:textId="04F3F6C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2A02B9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4584B3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EF57B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A8FE9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E021F7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27F47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0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7F5E0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EAAC81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EB6A3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64E23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2EDCEE16" w14:textId="36A3FBA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CA694B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5C368969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67ADC9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297" w:type="pct"/>
          </w:tcPr>
          <w:p w14:paraId="526CCB5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2C2B86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248" w:type="pct"/>
          </w:tcPr>
          <w:p w14:paraId="732A214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324BD8BE" w14:textId="3B04A86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22C6C8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EF9D6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1AB19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BF792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3C08E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D34A70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.2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7F942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06B1D3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22052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59872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5247035" w14:textId="2FBC185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1F196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</w:tr>
      <w:tr w:rsidR="00515F79" w:rsidRPr="007C6792" w14:paraId="2813A81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34260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297" w:type="pct"/>
          </w:tcPr>
          <w:p w14:paraId="14727E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75EFD1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248" w:type="pct"/>
          </w:tcPr>
          <w:p w14:paraId="621FD0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996DE42" w14:textId="6A94FC02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2BD98B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53D335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8BEB0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68D72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B784B0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0E226A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.1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EF0A9F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0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1B5E49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B8CEED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FEAF0E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12D1191" w14:textId="5EEDB8CD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907B76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515F79" w:rsidRPr="007C6792" w14:paraId="6C993F3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5241A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lastRenderedPageBreak/>
              <w:t>30</w:t>
            </w:r>
          </w:p>
        </w:tc>
        <w:tc>
          <w:tcPr>
            <w:tcW w:w="297" w:type="pct"/>
          </w:tcPr>
          <w:p w14:paraId="2510D7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233D4A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59</w:t>
            </w:r>
          </w:p>
        </w:tc>
        <w:tc>
          <w:tcPr>
            <w:tcW w:w="248" w:type="pct"/>
          </w:tcPr>
          <w:p w14:paraId="6971C3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4C72D949" w14:textId="18F1388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6D0698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119A9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0915DF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3CE062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1.9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1CEB5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2.7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219879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25.8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873CA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15.7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D25D8D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8.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31B10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7544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Pos</w:t>
            </w:r>
          </w:p>
        </w:tc>
        <w:tc>
          <w:tcPr>
            <w:tcW w:w="199" w:type="pct"/>
          </w:tcPr>
          <w:p w14:paraId="49551BF6" w14:textId="461E6DD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11E90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13</w:t>
            </w:r>
          </w:p>
        </w:tc>
      </w:tr>
      <w:tr w:rsidR="00515F79" w:rsidRPr="007C6792" w14:paraId="5D4D098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E1AB8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297" w:type="pct"/>
          </w:tcPr>
          <w:p w14:paraId="72252E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77834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</w:t>
            </w:r>
          </w:p>
        </w:tc>
        <w:tc>
          <w:tcPr>
            <w:tcW w:w="248" w:type="pct"/>
          </w:tcPr>
          <w:p w14:paraId="7979C22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F1B68BA" w14:textId="5696C15A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698D97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808C40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354C4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603C78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A0B76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4E0C80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9.6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E66F25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3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E6BAAC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.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BD20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9DE2E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D812329" w14:textId="5FDD65E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E2E9D1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515F79" w:rsidRPr="007C6792" w14:paraId="76D7BAC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F72F38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297" w:type="pct"/>
          </w:tcPr>
          <w:p w14:paraId="27F575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0EA6F2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7</w:t>
            </w:r>
          </w:p>
        </w:tc>
        <w:tc>
          <w:tcPr>
            <w:tcW w:w="248" w:type="pct"/>
          </w:tcPr>
          <w:p w14:paraId="35B8980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05AD6C29" w14:textId="28AC6E44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691B210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0CF1C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47E95F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74CCBB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830569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0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177C0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.6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A130F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7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84B52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A8FEB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9817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0541F38" w14:textId="2516B1CF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63E809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515F79" w:rsidRPr="007C6792" w14:paraId="20C7929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D255EA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297" w:type="pct"/>
          </w:tcPr>
          <w:p w14:paraId="2DACF7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5FB1D3F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248" w:type="pct"/>
          </w:tcPr>
          <w:p w14:paraId="441E64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5CF524CD" w14:textId="28A0D3B1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4391B73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82FBF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AD2AC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F42C8F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025678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2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6027DA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3.0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89BBCB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.9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9A4CAF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8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3C85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EB437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4808443E" w14:textId="67F2F73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02EDC5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3E4C621C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350031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297" w:type="pct"/>
          </w:tcPr>
          <w:p w14:paraId="4F93C68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7334DB5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248" w:type="pct"/>
          </w:tcPr>
          <w:p w14:paraId="4DCFD42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90AA885" w14:textId="5E8D4EA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7" w:type="pct"/>
          </w:tcPr>
          <w:p w14:paraId="68EFD3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3987A2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B91F5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97645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964E1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E3352A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1F6236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AB958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C2FA9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1E62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F961211" w14:textId="4DAE6619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B3FEBF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</w:tr>
      <w:tr w:rsidR="00515F79" w:rsidRPr="007C6792" w14:paraId="51AA3A0A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35C9D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297" w:type="pct"/>
          </w:tcPr>
          <w:p w14:paraId="632320B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55AB700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248" w:type="pct"/>
          </w:tcPr>
          <w:p w14:paraId="2CF5FB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3C8304B" w14:textId="051C2B0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61F19F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0D8F9E0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9AD84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0C895E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A2C893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8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9985D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53A12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3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FDE223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B7A2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AD39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2547ACC7" w14:textId="422B649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9BC237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</w:tr>
      <w:tr w:rsidR="00515F79" w:rsidRPr="007C6792" w14:paraId="29037988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A8184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297" w:type="pct"/>
          </w:tcPr>
          <w:p w14:paraId="25BF27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16297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248" w:type="pct"/>
          </w:tcPr>
          <w:p w14:paraId="2E5DE04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627209FD" w14:textId="6214DEB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4BF614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A8F0A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C8C97C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8A878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21FD49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0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A2BA8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1.7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7EC3C2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.2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CCD3F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928D5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5E0B9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9E86271" w14:textId="3F24052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31573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404AA0A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55A2D6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297" w:type="pct"/>
          </w:tcPr>
          <w:p w14:paraId="6F8C77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7AD0397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3</w:t>
            </w:r>
          </w:p>
        </w:tc>
        <w:tc>
          <w:tcPr>
            <w:tcW w:w="248" w:type="pct"/>
          </w:tcPr>
          <w:p w14:paraId="213A7D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7" w:type="pct"/>
          </w:tcPr>
          <w:p w14:paraId="5BE1F30E" w14:textId="58E3530C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06363EA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6A0E22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B53101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C9C420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4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19CF47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3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D5A18A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5.2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47149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8.4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92B72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3.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04715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D6B84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998414A" w14:textId="0C08FB8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10D8F9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</w:tr>
      <w:tr w:rsidR="00515F79" w:rsidRPr="007C6792" w14:paraId="00E3B36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A01BF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8</w:t>
            </w:r>
          </w:p>
        </w:tc>
        <w:tc>
          <w:tcPr>
            <w:tcW w:w="297" w:type="pct"/>
          </w:tcPr>
          <w:p w14:paraId="00185D4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1BF79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2</w:t>
            </w:r>
          </w:p>
        </w:tc>
        <w:tc>
          <w:tcPr>
            <w:tcW w:w="248" w:type="pct"/>
          </w:tcPr>
          <w:p w14:paraId="69B68DE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1B7000D0" w14:textId="2A5D51B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7" w:type="pct"/>
          </w:tcPr>
          <w:p w14:paraId="32DBF0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A97B6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94D5CC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7EDD5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4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A123B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9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8945FE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6.8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F31137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8C391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3.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33895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ADE7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197BF19" w14:textId="35FD640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58B02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</w:tr>
      <w:tr w:rsidR="00515F79" w:rsidRPr="007C6792" w14:paraId="355FEC69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A66BDE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9</w:t>
            </w:r>
          </w:p>
        </w:tc>
        <w:tc>
          <w:tcPr>
            <w:tcW w:w="297" w:type="pct"/>
          </w:tcPr>
          <w:p w14:paraId="128F287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90F7C3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248" w:type="pct"/>
          </w:tcPr>
          <w:p w14:paraId="021C81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1AAA78B2" w14:textId="074A83D5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18E5054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25076F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93ED04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9CA043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610C7E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CD221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8.9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4521B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6.9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CE5495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4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274BA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75CD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7FB1D0E4" w14:textId="6B5C513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3A7BF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515F79" w:rsidRPr="007C6792" w14:paraId="006F7448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BFD57E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0</w:t>
            </w:r>
          </w:p>
        </w:tc>
        <w:tc>
          <w:tcPr>
            <w:tcW w:w="297" w:type="pct"/>
          </w:tcPr>
          <w:p w14:paraId="0122180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13FFA51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248" w:type="pct"/>
          </w:tcPr>
          <w:p w14:paraId="516D75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6F432315" w14:textId="1159F7E4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7DA5CD0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CB7245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8F9EA4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69CB8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56C32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8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2E4BC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1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C2EF39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044626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56613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09DF6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B7F567C" w14:textId="4F77B47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F25991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515F79" w:rsidRPr="007C6792" w14:paraId="268DE3F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ECCAEF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1</w:t>
            </w:r>
          </w:p>
        </w:tc>
        <w:tc>
          <w:tcPr>
            <w:tcW w:w="297" w:type="pct"/>
          </w:tcPr>
          <w:p w14:paraId="1D613E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6A7BB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3</w:t>
            </w:r>
          </w:p>
        </w:tc>
        <w:tc>
          <w:tcPr>
            <w:tcW w:w="248" w:type="pct"/>
          </w:tcPr>
          <w:p w14:paraId="5BC084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03977AEA" w14:textId="45E2C20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6553045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CDAC40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F9EA6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46DBAF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0A9F6A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3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367968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6.2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80634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6.3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1263C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8.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8B57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7EFE7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36FB147F" w14:textId="7EF63E3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94E29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515F79" w:rsidRPr="007C6792" w14:paraId="19230290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C6F149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2</w:t>
            </w:r>
          </w:p>
        </w:tc>
        <w:tc>
          <w:tcPr>
            <w:tcW w:w="297" w:type="pct"/>
          </w:tcPr>
          <w:p w14:paraId="3C7565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7EB67E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3</w:t>
            </w:r>
          </w:p>
        </w:tc>
        <w:tc>
          <w:tcPr>
            <w:tcW w:w="248" w:type="pct"/>
          </w:tcPr>
          <w:p w14:paraId="3A2E65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20F0A2EC" w14:textId="312CEAF9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4AA705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0496BA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578EF7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B873BA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E07B7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8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92225C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8.7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E10576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0.2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3F6CE6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3.8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434A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CB78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7E62585" w14:textId="4F67FDF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33A28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3</w:t>
            </w:r>
          </w:p>
        </w:tc>
      </w:tr>
      <w:tr w:rsidR="00515F79" w:rsidRPr="007C6792" w14:paraId="6B37FBF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F26102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3</w:t>
            </w:r>
          </w:p>
        </w:tc>
        <w:tc>
          <w:tcPr>
            <w:tcW w:w="297" w:type="pct"/>
          </w:tcPr>
          <w:p w14:paraId="22475B3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68381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</w:t>
            </w:r>
          </w:p>
        </w:tc>
        <w:tc>
          <w:tcPr>
            <w:tcW w:w="248" w:type="pct"/>
          </w:tcPr>
          <w:p w14:paraId="1E10FB3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0C82653E" w14:textId="4834810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7" w:type="pct"/>
          </w:tcPr>
          <w:p w14:paraId="0172C37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2AC1215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E29E00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784397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69D159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3533F9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BBC557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2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3283B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FC8C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CDCD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55760732" w14:textId="33ECBF7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BFEDB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515F79" w:rsidRPr="007C6792" w14:paraId="14E0CC2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DCA289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4</w:t>
            </w:r>
          </w:p>
        </w:tc>
        <w:tc>
          <w:tcPr>
            <w:tcW w:w="297" w:type="pct"/>
          </w:tcPr>
          <w:p w14:paraId="2F841E6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7A8FC8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6</w:t>
            </w:r>
          </w:p>
        </w:tc>
        <w:tc>
          <w:tcPr>
            <w:tcW w:w="248" w:type="pct"/>
          </w:tcPr>
          <w:p w14:paraId="790B202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3ADE442D" w14:textId="614A405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7BEA467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659F28F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5F25F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E3428D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210B5A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61480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4.8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BA41BE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1D06D0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.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964D7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00F2F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D68D687" w14:textId="1495116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9FAC8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7</w:t>
            </w:r>
          </w:p>
        </w:tc>
      </w:tr>
      <w:tr w:rsidR="00515F79" w:rsidRPr="007C6792" w14:paraId="6B147F3E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F043D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5</w:t>
            </w:r>
          </w:p>
        </w:tc>
        <w:tc>
          <w:tcPr>
            <w:tcW w:w="297" w:type="pct"/>
          </w:tcPr>
          <w:p w14:paraId="30C56D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0FBF0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9</w:t>
            </w:r>
          </w:p>
        </w:tc>
        <w:tc>
          <w:tcPr>
            <w:tcW w:w="248" w:type="pct"/>
          </w:tcPr>
          <w:p w14:paraId="7C520B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290AA61" w14:textId="4A4BE4C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32E54CF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21C57D3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30615B4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1F7AA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55E808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575DA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.1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53D7C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1.5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2D57F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0.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423FC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51B46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77A3E4E" w14:textId="5EFD832B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7B5233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515F79" w:rsidRPr="007C6792" w14:paraId="7251C29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C6269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6</w:t>
            </w:r>
          </w:p>
        </w:tc>
        <w:tc>
          <w:tcPr>
            <w:tcW w:w="297" w:type="pct"/>
          </w:tcPr>
          <w:p w14:paraId="366EB1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FAA9E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6</w:t>
            </w:r>
          </w:p>
        </w:tc>
        <w:tc>
          <w:tcPr>
            <w:tcW w:w="248" w:type="pct"/>
          </w:tcPr>
          <w:p w14:paraId="5F8A344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40416C7" w14:textId="4951DB05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3BEAB6B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670964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842B9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2C7C0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42A38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2C456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1415F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2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3FA1B5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D95BC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87524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913BDCF" w14:textId="4AF42FC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56582A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7A78721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5A3F6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297" w:type="pct"/>
          </w:tcPr>
          <w:p w14:paraId="3E38254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0AFAB2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248" w:type="pct"/>
          </w:tcPr>
          <w:p w14:paraId="4E91D6E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BEDB64E" w14:textId="5BC8A3C9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7977A12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D6D642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8A8EF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3F8397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4C281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6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4F38B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.1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E35C65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9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00634B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5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47084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ECFDE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336AD92" w14:textId="292ED8B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3ADB7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</w:tr>
      <w:tr w:rsidR="00515F79" w:rsidRPr="007C6792" w14:paraId="135F8C1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9BD24D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8</w:t>
            </w:r>
          </w:p>
        </w:tc>
        <w:tc>
          <w:tcPr>
            <w:tcW w:w="297" w:type="pct"/>
          </w:tcPr>
          <w:p w14:paraId="683AE8C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701F03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3</w:t>
            </w:r>
          </w:p>
        </w:tc>
        <w:tc>
          <w:tcPr>
            <w:tcW w:w="248" w:type="pct"/>
          </w:tcPr>
          <w:p w14:paraId="60685AF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1E76CDC3" w14:textId="2861DDA1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4EC07A5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92361C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6D6A21B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B9D87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557039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6318D9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3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61112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5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7FD9BB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E8E7F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FF2B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3D0E75E" w14:textId="2330F57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048C94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</w:tr>
      <w:tr w:rsidR="00515F79" w:rsidRPr="007C6792" w14:paraId="5C22284F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38EA85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9</w:t>
            </w:r>
          </w:p>
        </w:tc>
        <w:tc>
          <w:tcPr>
            <w:tcW w:w="297" w:type="pct"/>
          </w:tcPr>
          <w:p w14:paraId="22DC3A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75C457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248" w:type="pct"/>
          </w:tcPr>
          <w:p w14:paraId="0850CF5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1F2DD6A7" w14:textId="4BC38946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3C908D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07FF10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174E9A6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D86E4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B07FFD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9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CEF462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7.8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2633F0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1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475C8E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.5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3D519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05F9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405FF20" w14:textId="2CDB3BB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519717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</w:tr>
      <w:tr w:rsidR="00515F79" w:rsidRPr="007C6792" w14:paraId="090758E1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5714F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297" w:type="pct"/>
          </w:tcPr>
          <w:p w14:paraId="06F9D0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8C5281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2</w:t>
            </w:r>
          </w:p>
        </w:tc>
        <w:tc>
          <w:tcPr>
            <w:tcW w:w="248" w:type="pct"/>
          </w:tcPr>
          <w:p w14:paraId="7EA013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E21E62B" w14:textId="7B43BC6C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5587D5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5718DC4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FC6E63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C7A60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DCF92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F4158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8.2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8DE1C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.4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C014E1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66869E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128F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ED90BBE" w14:textId="798143C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7A466C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515F79" w:rsidRPr="007C6792" w14:paraId="02A94F5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9E963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1</w:t>
            </w:r>
          </w:p>
        </w:tc>
        <w:tc>
          <w:tcPr>
            <w:tcW w:w="297" w:type="pct"/>
          </w:tcPr>
          <w:p w14:paraId="09A9E57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5D5C72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2</w:t>
            </w:r>
          </w:p>
        </w:tc>
        <w:tc>
          <w:tcPr>
            <w:tcW w:w="248" w:type="pct"/>
          </w:tcPr>
          <w:p w14:paraId="0545D56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63176BCF" w14:textId="567B9724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148FDD4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6E29016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626A12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30066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1690B7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5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5EA0C0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5.4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EDC6F0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7.7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99CAE4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8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FDDA6E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2B2CA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A9CB7DB" w14:textId="7BD8EDA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94622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</w:tr>
      <w:tr w:rsidR="00515F79" w:rsidRPr="007C6792" w14:paraId="08DF31F8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454E88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2</w:t>
            </w:r>
          </w:p>
        </w:tc>
        <w:tc>
          <w:tcPr>
            <w:tcW w:w="297" w:type="pct"/>
          </w:tcPr>
          <w:p w14:paraId="3869B14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9C1E1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9</w:t>
            </w:r>
          </w:p>
        </w:tc>
        <w:tc>
          <w:tcPr>
            <w:tcW w:w="248" w:type="pct"/>
          </w:tcPr>
          <w:p w14:paraId="2DE78D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72C5CC4" w14:textId="77BF390D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6BEF88F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5F6579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2E6249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21670A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1EC683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566227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1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A4573C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57711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44F1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B666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D1CE8DB" w14:textId="7D62E52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91DD7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11717A5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58CAC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3</w:t>
            </w:r>
          </w:p>
        </w:tc>
        <w:tc>
          <w:tcPr>
            <w:tcW w:w="297" w:type="pct"/>
          </w:tcPr>
          <w:p w14:paraId="30CEB0D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462AC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  <w:tc>
          <w:tcPr>
            <w:tcW w:w="248" w:type="pct"/>
          </w:tcPr>
          <w:p w14:paraId="5876068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42E58AF7" w14:textId="6249EF41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7B10ED5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36ED5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DF37D2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11508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EE2AE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93E951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7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0EB0F5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4B850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831D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D2A08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FD0F726" w14:textId="6AD744FF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EA66B5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515F79" w:rsidRPr="007C6792" w14:paraId="7E514679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96E63B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297" w:type="pct"/>
          </w:tcPr>
          <w:p w14:paraId="2AF472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7EC8E96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248" w:type="pct"/>
          </w:tcPr>
          <w:p w14:paraId="7CAF6F4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14D0D06" w14:textId="62789091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33F980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05BE39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DBFAB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D349E7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6AFE1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45FFEC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.7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1BE05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.1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1E752A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652F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D6A54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95B6AA8" w14:textId="21913C7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317AC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515F79" w:rsidRPr="007C6792" w14:paraId="2F4D770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F099C6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5</w:t>
            </w:r>
          </w:p>
        </w:tc>
        <w:tc>
          <w:tcPr>
            <w:tcW w:w="297" w:type="pct"/>
          </w:tcPr>
          <w:p w14:paraId="7EC0D1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6372DF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248" w:type="pct"/>
          </w:tcPr>
          <w:p w14:paraId="4DEBF9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0CB0076" w14:textId="5BEC2A4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36DDA3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6FCBEB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D1ED12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24AA0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407DE5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4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CEAACB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6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1EFD5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9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8DA6E6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8ADCC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8539D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B7DCD44" w14:textId="54E05FA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4384F7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</w:tr>
      <w:tr w:rsidR="00515F79" w:rsidRPr="007C6792" w14:paraId="011F35E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9DCFA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6</w:t>
            </w:r>
          </w:p>
        </w:tc>
        <w:tc>
          <w:tcPr>
            <w:tcW w:w="297" w:type="pct"/>
          </w:tcPr>
          <w:p w14:paraId="3D72884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6DE258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248" w:type="pct"/>
          </w:tcPr>
          <w:p w14:paraId="1F6E7C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6CBAFCD7" w14:textId="36CAF77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5C82AA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BC6A9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F6765C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CB946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AC560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8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1202E8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6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AA5F3D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3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B896B0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3C0E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9C0C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88F0FF9" w14:textId="33EB8B1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3647D1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515F79" w:rsidRPr="007C6792" w14:paraId="7F65348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5634C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  <w:tc>
          <w:tcPr>
            <w:tcW w:w="297" w:type="pct"/>
          </w:tcPr>
          <w:p w14:paraId="6D7CF6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6E18989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2</w:t>
            </w:r>
          </w:p>
        </w:tc>
        <w:tc>
          <w:tcPr>
            <w:tcW w:w="248" w:type="pct"/>
          </w:tcPr>
          <w:p w14:paraId="40A23ED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B52305A" w14:textId="14513EC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0B15A9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5915D97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6457F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342E5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876EFB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1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5D8390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8.9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3113FD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5.3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7CB546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.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BE36A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8767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62F834A" w14:textId="616BA6F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7CC9B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</w:tr>
      <w:tr w:rsidR="00515F79" w:rsidRPr="007C6792" w14:paraId="5B0F52C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89C69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</w:t>
            </w:r>
          </w:p>
        </w:tc>
        <w:tc>
          <w:tcPr>
            <w:tcW w:w="297" w:type="pct"/>
          </w:tcPr>
          <w:p w14:paraId="53983E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2A678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1</w:t>
            </w:r>
          </w:p>
        </w:tc>
        <w:tc>
          <w:tcPr>
            <w:tcW w:w="248" w:type="pct"/>
          </w:tcPr>
          <w:p w14:paraId="17754F0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0A65915E" w14:textId="7C85383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758684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48712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CDE44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608B0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679C98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1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934F2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2.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F4F686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9.0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46564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.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33833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F9906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3315A6A" w14:textId="30447E3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7664F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06D5794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5E7225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9</w:t>
            </w:r>
          </w:p>
        </w:tc>
        <w:tc>
          <w:tcPr>
            <w:tcW w:w="297" w:type="pct"/>
          </w:tcPr>
          <w:p w14:paraId="3F1E189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00A2F5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248" w:type="pct"/>
          </w:tcPr>
          <w:p w14:paraId="06BCD79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15A6DFEC" w14:textId="17510D91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3DE9249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42D410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724AA6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4AAB4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3EA8FD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0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89D96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8.8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0964E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7.0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15FB8F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3.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AFDC1B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B03583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191602F" w14:textId="74B75FB2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123D5F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515F79" w:rsidRPr="007C6792" w14:paraId="00A2B7F3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69A199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0</w:t>
            </w:r>
          </w:p>
        </w:tc>
        <w:tc>
          <w:tcPr>
            <w:tcW w:w="297" w:type="pct"/>
          </w:tcPr>
          <w:p w14:paraId="20D59C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DD4C1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248" w:type="pct"/>
          </w:tcPr>
          <w:p w14:paraId="2621D7E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B63A096" w14:textId="6E1E9291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3814902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07EA22B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C42D9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BA9F8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2A6396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DF4B8B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.4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05F73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8E7EE1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FA6E8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727913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199" w:type="pct"/>
          </w:tcPr>
          <w:p w14:paraId="0CB30472" w14:textId="43729B6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ABE46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</w:tr>
      <w:tr w:rsidR="00515F79" w:rsidRPr="007C6792" w14:paraId="29A64EAC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D77A1E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1</w:t>
            </w:r>
          </w:p>
        </w:tc>
        <w:tc>
          <w:tcPr>
            <w:tcW w:w="297" w:type="pct"/>
          </w:tcPr>
          <w:p w14:paraId="718AA60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6F0F7B9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1</w:t>
            </w:r>
          </w:p>
        </w:tc>
        <w:tc>
          <w:tcPr>
            <w:tcW w:w="248" w:type="pct"/>
          </w:tcPr>
          <w:p w14:paraId="4005E4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D12E164" w14:textId="11727D3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185D874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571A9ED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334D140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F05E3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FE9FE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9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EC739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.1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BFCFE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.3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3CB1E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5A309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9ED4E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6F68143" w14:textId="0360DABB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9C9B15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</w:tr>
      <w:tr w:rsidR="00515F79" w:rsidRPr="007C6792" w14:paraId="1790DD4F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C24E90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lastRenderedPageBreak/>
              <w:t>62</w:t>
            </w:r>
          </w:p>
        </w:tc>
        <w:tc>
          <w:tcPr>
            <w:tcW w:w="297" w:type="pct"/>
          </w:tcPr>
          <w:p w14:paraId="5F0DD6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0F304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2</w:t>
            </w:r>
          </w:p>
        </w:tc>
        <w:tc>
          <w:tcPr>
            <w:tcW w:w="248" w:type="pct"/>
          </w:tcPr>
          <w:p w14:paraId="75FF4F3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E8E4F09" w14:textId="3B84EE19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147B01A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DFC62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6521C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720E4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3F5075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A27BA9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.3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12D59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.5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3D6AF4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6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4E75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C0FE6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D999CED" w14:textId="50CB5ECB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92626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1442513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B86F1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3</w:t>
            </w:r>
          </w:p>
        </w:tc>
        <w:tc>
          <w:tcPr>
            <w:tcW w:w="297" w:type="pct"/>
          </w:tcPr>
          <w:p w14:paraId="72DB236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BEA9E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248" w:type="pct"/>
          </w:tcPr>
          <w:p w14:paraId="52D284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12D7DAA" w14:textId="58B0FBD6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793AC9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F4AB5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501BC75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4BBFE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B2B956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1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210805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.9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E1777B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.3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558B4F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.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4E9ADE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39F87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A4B7F4C" w14:textId="1BB6507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D5F837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515F79" w:rsidRPr="007C6792" w14:paraId="09EA3AD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F3218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4</w:t>
            </w:r>
          </w:p>
        </w:tc>
        <w:tc>
          <w:tcPr>
            <w:tcW w:w="297" w:type="pct"/>
          </w:tcPr>
          <w:p w14:paraId="4FF0185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8E1D35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8</w:t>
            </w:r>
          </w:p>
        </w:tc>
        <w:tc>
          <w:tcPr>
            <w:tcW w:w="248" w:type="pct"/>
          </w:tcPr>
          <w:p w14:paraId="1A746F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FE6F16B" w14:textId="36D4153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59C8873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7CF9024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7D862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34063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83E366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3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5BAD05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3.3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AD82E5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275AB8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DE97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0ECF7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5E79B1B" w14:textId="10A5AD3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13644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515F79" w:rsidRPr="007C6792" w14:paraId="3C67B2F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9DF4E3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297" w:type="pct"/>
          </w:tcPr>
          <w:p w14:paraId="06C9BD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474BF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4</w:t>
            </w:r>
          </w:p>
        </w:tc>
        <w:tc>
          <w:tcPr>
            <w:tcW w:w="248" w:type="pct"/>
          </w:tcPr>
          <w:p w14:paraId="0DF13C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AB580AC" w14:textId="5D596C9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2016334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0EBA21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594DB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AB0F88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23AEFD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A0EF52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.5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AE087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2B856C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6C4C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F3195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A3ADD9B" w14:textId="0B54FFB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F5434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515F79" w:rsidRPr="007C6792" w14:paraId="6120318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1494F4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297" w:type="pct"/>
          </w:tcPr>
          <w:p w14:paraId="2473FE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10424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5</w:t>
            </w:r>
          </w:p>
        </w:tc>
        <w:tc>
          <w:tcPr>
            <w:tcW w:w="248" w:type="pct"/>
          </w:tcPr>
          <w:p w14:paraId="6700890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1A9656AC" w14:textId="7B6F4289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1487B8A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5C308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1638540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9FCD53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38D0AD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4E645E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2.0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114A0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2.1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F6442E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7.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CA61D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7DDDE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B2DA74F" w14:textId="4FA998DD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17859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515F79" w:rsidRPr="007C6792" w14:paraId="66BE3F7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B189E8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297" w:type="pct"/>
          </w:tcPr>
          <w:p w14:paraId="6A86410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B79E5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6</w:t>
            </w:r>
          </w:p>
        </w:tc>
        <w:tc>
          <w:tcPr>
            <w:tcW w:w="248" w:type="pct"/>
          </w:tcPr>
          <w:p w14:paraId="4E6A8EB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68F2557A" w14:textId="3C37228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33C616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153EC7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1BA3311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E9E87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2B9C0A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2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B1FE60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4.4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1C7CEC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.0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9551A1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2.5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8229C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9B673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0073638E" w14:textId="76F22D6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5BEE0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515F79" w:rsidRPr="007C6792" w14:paraId="5DADCF4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B96804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  <w:tc>
          <w:tcPr>
            <w:tcW w:w="297" w:type="pct"/>
          </w:tcPr>
          <w:p w14:paraId="47C3931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4EE79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248" w:type="pct"/>
          </w:tcPr>
          <w:p w14:paraId="3BB51A8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DC83F6F" w14:textId="21C92C0C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76363F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A2517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BF1116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A3671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59B82C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3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9F590B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7.7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CBEB18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3.8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AAE309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7.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D4FE8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BA4CD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A781A19" w14:textId="0C9CDC0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C8DF9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577ACF4F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FF5CF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297" w:type="pct"/>
          </w:tcPr>
          <w:p w14:paraId="4423735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1F0DD73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248" w:type="pct"/>
          </w:tcPr>
          <w:p w14:paraId="7105E1F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09BADF82" w14:textId="7B8E9ACD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611D2DC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7731E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670F4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66F899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FFD8F7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1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D7591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25C1AC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6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27CAD3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88C58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7801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55F4F53" w14:textId="518BBFB9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472E9A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515F79" w:rsidRPr="007C6792" w14:paraId="1236AAA3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D6FFE8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297" w:type="pct"/>
          </w:tcPr>
          <w:p w14:paraId="6C83C83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6A5FED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8</w:t>
            </w:r>
          </w:p>
        </w:tc>
        <w:tc>
          <w:tcPr>
            <w:tcW w:w="248" w:type="pct"/>
          </w:tcPr>
          <w:p w14:paraId="792F46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5AB5513" w14:textId="26D68E0C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38EB73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BCCE88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F01716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568B85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D74AA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FB8739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9.8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23694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7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2E486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3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044D3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822D3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F661D33" w14:textId="332332FB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B7AD47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</w:tr>
      <w:tr w:rsidR="00515F79" w:rsidRPr="007C6792" w14:paraId="243336B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63CDF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297" w:type="pct"/>
          </w:tcPr>
          <w:p w14:paraId="786716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25E0E8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</w:t>
            </w:r>
          </w:p>
        </w:tc>
        <w:tc>
          <w:tcPr>
            <w:tcW w:w="248" w:type="pct"/>
          </w:tcPr>
          <w:p w14:paraId="4053598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89F778C" w14:textId="6F8D8DC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7" w:type="pct"/>
          </w:tcPr>
          <w:p w14:paraId="78BA23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7EA35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F1F66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2B677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D088F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8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C766B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1.2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5FBA93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.3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296AE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.4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6FC231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F062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CC70B06" w14:textId="678B580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AFE98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</w:tr>
      <w:tr w:rsidR="00515F79" w:rsidRPr="007C6792" w14:paraId="700F0FB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BC670C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2</w:t>
            </w:r>
          </w:p>
        </w:tc>
        <w:tc>
          <w:tcPr>
            <w:tcW w:w="297" w:type="pct"/>
          </w:tcPr>
          <w:p w14:paraId="66E176E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729A87D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248" w:type="pct"/>
          </w:tcPr>
          <w:p w14:paraId="2D5AA8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7" w:type="pct"/>
          </w:tcPr>
          <w:p w14:paraId="0A0070CE" w14:textId="202DAC44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4DF44AE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2FEB59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2E33F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2F90E7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7AD618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183072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9.5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AB73D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3.8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2CD0C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4ABD83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17AE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3DC7F5A4" w14:textId="54DCD99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B275C5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</w:tr>
      <w:tr w:rsidR="00515F79" w:rsidRPr="007C6792" w14:paraId="4E09D80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CDA8E3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3</w:t>
            </w:r>
          </w:p>
        </w:tc>
        <w:tc>
          <w:tcPr>
            <w:tcW w:w="297" w:type="pct"/>
          </w:tcPr>
          <w:p w14:paraId="378F7AD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667C12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2</w:t>
            </w:r>
          </w:p>
        </w:tc>
        <w:tc>
          <w:tcPr>
            <w:tcW w:w="248" w:type="pct"/>
          </w:tcPr>
          <w:p w14:paraId="2568C5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3F71DB79" w14:textId="2B5910C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0DFD76B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FC0287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9DC48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2D05B3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E493C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1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A9D38F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5.8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C9E2C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6.5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B2E3C7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.3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015D9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D74C1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2F6E2751" w14:textId="2AF95902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FE70DD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</w:tr>
      <w:tr w:rsidR="00515F79" w:rsidRPr="007C6792" w14:paraId="54DB8C4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AB15AD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4</w:t>
            </w:r>
          </w:p>
        </w:tc>
        <w:tc>
          <w:tcPr>
            <w:tcW w:w="297" w:type="pct"/>
          </w:tcPr>
          <w:p w14:paraId="30F78D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3F690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1</w:t>
            </w:r>
          </w:p>
        </w:tc>
        <w:tc>
          <w:tcPr>
            <w:tcW w:w="248" w:type="pct"/>
          </w:tcPr>
          <w:p w14:paraId="4523E9F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0DD4405E" w14:textId="5F0A3781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22B6052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BEF988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1BC6A0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43D9F8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B1F102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2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1BCAFB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8.2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EAEEF9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5.0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82AD0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.4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67411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059EE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199" w:type="pct"/>
          </w:tcPr>
          <w:p w14:paraId="57FD7E21" w14:textId="1D7981D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2DC9F6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8</w:t>
            </w:r>
          </w:p>
        </w:tc>
      </w:tr>
      <w:tr w:rsidR="00515F79" w:rsidRPr="007C6792" w14:paraId="7389C55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5A16E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5</w:t>
            </w:r>
          </w:p>
        </w:tc>
        <w:tc>
          <w:tcPr>
            <w:tcW w:w="297" w:type="pct"/>
          </w:tcPr>
          <w:p w14:paraId="1D1A69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94BEE9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248" w:type="pct"/>
          </w:tcPr>
          <w:p w14:paraId="110BF45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12A961E9" w14:textId="6ED6D55D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071DD2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E2FD4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BEAFB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0B544E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521216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1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30BD5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4.1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7F9ED3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8.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A0EB4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3F732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0EC2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2AA6BCD4" w14:textId="1C8C434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9A6EAC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11CFD59E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76537F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6</w:t>
            </w:r>
          </w:p>
        </w:tc>
        <w:tc>
          <w:tcPr>
            <w:tcW w:w="297" w:type="pct"/>
          </w:tcPr>
          <w:p w14:paraId="511F99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445751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2</w:t>
            </w:r>
          </w:p>
        </w:tc>
        <w:tc>
          <w:tcPr>
            <w:tcW w:w="248" w:type="pct"/>
          </w:tcPr>
          <w:p w14:paraId="64CFF2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18A4277B" w14:textId="7CE5D3CD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6C8B59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8F35A5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6ADE3D4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AE1E66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75098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8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9FBBC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5.7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9885D0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2.2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F66602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1.3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ABAFA7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C7D1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D690742" w14:textId="7C19C4EB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14868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515F79" w:rsidRPr="007C6792" w14:paraId="1C42F44A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D42CC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7</w:t>
            </w:r>
          </w:p>
        </w:tc>
        <w:tc>
          <w:tcPr>
            <w:tcW w:w="297" w:type="pct"/>
          </w:tcPr>
          <w:p w14:paraId="369E4E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722FD0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248" w:type="pct"/>
          </w:tcPr>
          <w:p w14:paraId="2F6BD0A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562F622A" w14:textId="1E1A09A2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72D5CF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0F8677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34A0A2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18BFB5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23708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3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459C7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8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3553A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.0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7C0C28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D5713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66056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5823DCA" w14:textId="5444493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0893F0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</w:tr>
      <w:tr w:rsidR="00515F79" w:rsidRPr="007C6792" w14:paraId="144CDDD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FA276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8</w:t>
            </w:r>
          </w:p>
        </w:tc>
        <w:tc>
          <w:tcPr>
            <w:tcW w:w="297" w:type="pct"/>
          </w:tcPr>
          <w:p w14:paraId="2698A3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48CFB9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248" w:type="pct"/>
          </w:tcPr>
          <w:p w14:paraId="6419884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428E12D0" w14:textId="09DC471C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5F749B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77FDF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FA0320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FAC417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E581C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4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54CB2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8.5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A5D52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5.7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92C27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1.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37341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DF2AF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2952653" w14:textId="25843C99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EEC24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</w:tr>
      <w:tr w:rsidR="00515F79" w:rsidRPr="007C6792" w14:paraId="49801A5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3E71CE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9</w:t>
            </w:r>
          </w:p>
        </w:tc>
        <w:tc>
          <w:tcPr>
            <w:tcW w:w="297" w:type="pct"/>
          </w:tcPr>
          <w:p w14:paraId="344CB2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7D6F216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248" w:type="pct"/>
          </w:tcPr>
          <w:p w14:paraId="2B61AA7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CD456BD" w14:textId="49BF80D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591078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67EC09F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54804E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6F1E60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912133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5776D0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3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19DCBA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3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D99BA8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3EE76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0E33DA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1CFBC2A" w14:textId="1E63D7D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97285B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</w:tr>
      <w:tr w:rsidR="00515F79" w:rsidRPr="007C6792" w14:paraId="48BF135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27F4E2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0</w:t>
            </w:r>
          </w:p>
        </w:tc>
        <w:tc>
          <w:tcPr>
            <w:tcW w:w="297" w:type="pct"/>
          </w:tcPr>
          <w:p w14:paraId="78E6F4A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F43ADF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248" w:type="pct"/>
          </w:tcPr>
          <w:p w14:paraId="727693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9F853FA" w14:textId="4BD330A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56BA6DC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4911F1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05CABF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E3F3F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B65F1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9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10058D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1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55BF3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3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393FB6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E572E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9E74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03F14C3" w14:textId="7F1EF3C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F0C5F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</w:tr>
      <w:tr w:rsidR="00515F79" w:rsidRPr="007C6792" w14:paraId="097621A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556B4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1</w:t>
            </w:r>
          </w:p>
        </w:tc>
        <w:tc>
          <w:tcPr>
            <w:tcW w:w="297" w:type="pct"/>
          </w:tcPr>
          <w:p w14:paraId="4A5835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4F8DC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9</w:t>
            </w:r>
          </w:p>
        </w:tc>
        <w:tc>
          <w:tcPr>
            <w:tcW w:w="248" w:type="pct"/>
          </w:tcPr>
          <w:p w14:paraId="4A3BF94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9D6A082" w14:textId="7045C0D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39D890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42350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9C2EA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5A25A5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06FBBE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9895F8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2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62244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0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BB5BA5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AC1E0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0ED97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134D59C" w14:textId="38E17A7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2F3AE6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1CF2FFA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3F69A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2</w:t>
            </w:r>
          </w:p>
        </w:tc>
        <w:tc>
          <w:tcPr>
            <w:tcW w:w="297" w:type="pct"/>
          </w:tcPr>
          <w:p w14:paraId="768B4FF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5988CE6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6</w:t>
            </w:r>
          </w:p>
        </w:tc>
        <w:tc>
          <w:tcPr>
            <w:tcW w:w="248" w:type="pct"/>
          </w:tcPr>
          <w:p w14:paraId="70639E2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8B85D92" w14:textId="1431D94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13EA84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26E91F6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86584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99F189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7803B5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2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D715F8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.7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16BBA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8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CE294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766BE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D90B4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119E915" w14:textId="083E3DD2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A0F6DC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5085CE6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1475E6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3</w:t>
            </w:r>
          </w:p>
        </w:tc>
        <w:tc>
          <w:tcPr>
            <w:tcW w:w="297" w:type="pct"/>
          </w:tcPr>
          <w:p w14:paraId="19FC4A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7EB5029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1</w:t>
            </w:r>
          </w:p>
        </w:tc>
        <w:tc>
          <w:tcPr>
            <w:tcW w:w="248" w:type="pct"/>
          </w:tcPr>
          <w:p w14:paraId="01307D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C485EBE" w14:textId="7D661019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3F6775F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F24787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52E45D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B3B51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DACE5A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CF215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.4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E336C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.2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5DDA18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A5B6A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03640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B8240A2" w14:textId="783F4C35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EF678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</w:tr>
      <w:tr w:rsidR="00515F79" w:rsidRPr="007C6792" w14:paraId="2B527EB8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84C359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4</w:t>
            </w:r>
          </w:p>
        </w:tc>
        <w:tc>
          <w:tcPr>
            <w:tcW w:w="297" w:type="pct"/>
          </w:tcPr>
          <w:p w14:paraId="5EB092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6E215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0</w:t>
            </w:r>
          </w:p>
        </w:tc>
        <w:tc>
          <w:tcPr>
            <w:tcW w:w="248" w:type="pct"/>
          </w:tcPr>
          <w:p w14:paraId="1A50C45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2788158B" w14:textId="2D03837A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2AAF3F3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201963B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91366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85F9CA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70ACD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47D5EB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.8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8A8467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4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AA2FE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C9B6C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BE3D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FDC8B5D" w14:textId="651B010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ADB54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515F79" w:rsidRPr="007C6792" w14:paraId="3DE527A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6D41EA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5</w:t>
            </w:r>
          </w:p>
        </w:tc>
        <w:tc>
          <w:tcPr>
            <w:tcW w:w="297" w:type="pct"/>
          </w:tcPr>
          <w:p w14:paraId="62A9B7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3FC1A7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0</w:t>
            </w:r>
          </w:p>
        </w:tc>
        <w:tc>
          <w:tcPr>
            <w:tcW w:w="248" w:type="pct"/>
          </w:tcPr>
          <w:p w14:paraId="19904A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4F95790C" w14:textId="3CB6FBC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7" w:type="pct"/>
          </w:tcPr>
          <w:p w14:paraId="34519CF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A00C21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A22FC4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B35A07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359B93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4225C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7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555A3E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9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17EDB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D204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EF54B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1357659" w14:textId="7C03E13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B0A1C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</w:tr>
      <w:tr w:rsidR="00515F79" w:rsidRPr="007C6792" w14:paraId="31AD576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B2FF8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6</w:t>
            </w:r>
          </w:p>
        </w:tc>
        <w:tc>
          <w:tcPr>
            <w:tcW w:w="297" w:type="pct"/>
          </w:tcPr>
          <w:p w14:paraId="1A6E921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EE65F7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248" w:type="pct"/>
          </w:tcPr>
          <w:p w14:paraId="06E8D7B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2DA80A2E" w14:textId="7FA8E5A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229B4ED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B2D716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964D6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C8156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8E051B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0AC35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.8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991E1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C8732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65AE5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64AE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BCB4130" w14:textId="08C7DF5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F90D0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515F79" w:rsidRPr="007C6792" w14:paraId="4D5BACD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1FE71F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7</w:t>
            </w:r>
          </w:p>
        </w:tc>
        <w:tc>
          <w:tcPr>
            <w:tcW w:w="297" w:type="pct"/>
          </w:tcPr>
          <w:p w14:paraId="7967EED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343B3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  <w:tc>
          <w:tcPr>
            <w:tcW w:w="248" w:type="pct"/>
          </w:tcPr>
          <w:p w14:paraId="77477B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0C6040DE" w14:textId="4C37502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63A52DE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2E006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774FCD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E15B8A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25996A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1F4DF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8.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A296E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8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27BE17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EA957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3A67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199" w:type="pct"/>
          </w:tcPr>
          <w:p w14:paraId="4C876E24" w14:textId="150C9C3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29947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515F79" w:rsidRPr="007C6792" w14:paraId="2B61AA5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10297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8</w:t>
            </w:r>
          </w:p>
        </w:tc>
        <w:tc>
          <w:tcPr>
            <w:tcW w:w="297" w:type="pct"/>
          </w:tcPr>
          <w:p w14:paraId="6B6DF5A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747702B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248" w:type="pct"/>
          </w:tcPr>
          <w:p w14:paraId="14B096C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559517D9" w14:textId="7E1BBD3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7" w:type="pct"/>
          </w:tcPr>
          <w:p w14:paraId="53C0CB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264ECE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84B2C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7021C6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70929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5829F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8.3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F3C4E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4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7ADED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6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FDCE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F3F561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9067F1A" w14:textId="65BB47C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946C78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01B3BA5C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CD1724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9</w:t>
            </w:r>
          </w:p>
        </w:tc>
        <w:tc>
          <w:tcPr>
            <w:tcW w:w="297" w:type="pct"/>
          </w:tcPr>
          <w:p w14:paraId="6A1AB6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DD87E7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8</w:t>
            </w:r>
          </w:p>
        </w:tc>
        <w:tc>
          <w:tcPr>
            <w:tcW w:w="248" w:type="pct"/>
          </w:tcPr>
          <w:p w14:paraId="1578113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3A38519A" w14:textId="4656B83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1D9F61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0675F6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684B1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B9B2C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B02892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1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B55CB4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1.2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5636E2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.6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284C8F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40680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A5EA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F75AB7E" w14:textId="16693785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040D18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6BDE19C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7010E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0</w:t>
            </w:r>
          </w:p>
        </w:tc>
        <w:tc>
          <w:tcPr>
            <w:tcW w:w="297" w:type="pct"/>
          </w:tcPr>
          <w:p w14:paraId="2E94200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039CA9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4</w:t>
            </w:r>
          </w:p>
        </w:tc>
        <w:tc>
          <w:tcPr>
            <w:tcW w:w="248" w:type="pct"/>
          </w:tcPr>
          <w:p w14:paraId="2C10CD2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1B9BF2B2" w14:textId="02CD95B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48BA44B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2CEC221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9E38F0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9F23FB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D82BF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BFA37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.5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91F7AA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7B0BBE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1.8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5AD7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383767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72406AC" w14:textId="1D84A50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C20A8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515F79" w:rsidRPr="007C6792" w14:paraId="382F0D3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28FDEC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1</w:t>
            </w:r>
          </w:p>
        </w:tc>
        <w:tc>
          <w:tcPr>
            <w:tcW w:w="297" w:type="pct"/>
          </w:tcPr>
          <w:p w14:paraId="246353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195F7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248" w:type="pct"/>
          </w:tcPr>
          <w:p w14:paraId="41370B7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7BF1FC7" w14:textId="2AF0D28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7A330FC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3F204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6ABA0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14659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2E1BE6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6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9536A4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9.2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020602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4.7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516CE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.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E60EE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6C566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3980788" w14:textId="2BB18A7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A65A31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01A1C11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01AB8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2</w:t>
            </w:r>
          </w:p>
        </w:tc>
        <w:tc>
          <w:tcPr>
            <w:tcW w:w="297" w:type="pct"/>
          </w:tcPr>
          <w:p w14:paraId="1C2963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7AE3F1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6</w:t>
            </w:r>
          </w:p>
        </w:tc>
        <w:tc>
          <w:tcPr>
            <w:tcW w:w="248" w:type="pct"/>
          </w:tcPr>
          <w:p w14:paraId="15A43C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8B57333" w14:textId="644E44D5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44115F8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698A2BA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4BAC58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C385D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95C5E4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2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79A4B3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2.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5458E3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0.2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86DEE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2.5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760FB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03A4D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4F8020D" w14:textId="51E813C2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97391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515F79" w:rsidRPr="007C6792" w14:paraId="0AEFD6C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579E7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3</w:t>
            </w:r>
          </w:p>
        </w:tc>
        <w:tc>
          <w:tcPr>
            <w:tcW w:w="297" w:type="pct"/>
          </w:tcPr>
          <w:p w14:paraId="20C51A0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4483F9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2</w:t>
            </w:r>
          </w:p>
        </w:tc>
        <w:tc>
          <w:tcPr>
            <w:tcW w:w="248" w:type="pct"/>
          </w:tcPr>
          <w:p w14:paraId="160B3C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82B0C21" w14:textId="66691D9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367D350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C67AA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015231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5EFC6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A9F0F9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325ED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11C97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0E697A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14D048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53C2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E6617A7" w14:textId="03B3A67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DA62BE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2CF79EA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E1036B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4</w:t>
            </w:r>
          </w:p>
        </w:tc>
        <w:tc>
          <w:tcPr>
            <w:tcW w:w="297" w:type="pct"/>
          </w:tcPr>
          <w:p w14:paraId="3F0ECA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58D351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9</w:t>
            </w:r>
          </w:p>
        </w:tc>
        <w:tc>
          <w:tcPr>
            <w:tcW w:w="248" w:type="pct"/>
          </w:tcPr>
          <w:p w14:paraId="053A27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31657D1" w14:textId="3D8AEEC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2B33AD1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8832B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B1E70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9C5C80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397A0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B0417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6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6FFDCE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0C9D5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DFCD7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D34C3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ED9FFDF" w14:textId="47A493F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C39B59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</w:tr>
      <w:tr w:rsidR="00515F79" w:rsidRPr="007C6792" w14:paraId="1679598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28DFC6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5</w:t>
            </w:r>
          </w:p>
        </w:tc>
        <w:tc>
          <w:tcPr>
            <w:tcW w:w="297" w:type="pct"/>
          </w:tcPr>
          <w:p w14:paraId="0C18DAC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08ECD1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248" w:type="pct"/>
          </w:tcPr>
          <w:p w14:paraId="715E53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ABA24E5" w14:textId="4B237C1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6226390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6F66F1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B5BDAE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DE9A69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7A98E9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ECFB0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0BDF3E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2419E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3D763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40183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1298641" w14:textId="4AEA2A7A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110397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515F79" w:rsidRPr="007C6792" w14:paraId="4710EC4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86B8A9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6</w:t>
            </w:r>
          </w:p>
        </w:tc>
        <w:tc>
          <w:tcPr>
            <w:tcW w:w="297" w:type="pct"/>
          </w:tcPr>
          <w:p w14:paraId="60B0D6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7B14E7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0</w:t>
            </w:r>
          </w:p>
        </w:tc>
        <w:tc>
          <w:tcPr>
            <w:tcW w:w="248" w:type="pct"/>
          </w:tcPr>
          <w:p w14:paraId="6BF440C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1465A69A" w14:textId="3A6FA701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1AB51E1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15112E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E4F15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B0B5E3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E2AD6A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C7A6B2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9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F6CF1B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5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1819E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A5CC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5A59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0E88369" w14:textId="1EE3783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305F8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</w:tr>
      <w:tr w:rsidR="00515F79" w:rsidRPr="007C6792" w14:paraId="6D05668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F44C3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7</w:t>
            </w:r>
          </w:p>
        </w:tc>
        <w:tc>
          <w:tcPr>
            <w:tcW w:w="297" w:type="pct"/>
          </w:tcPr>
          <w:p w14:paraId="3C0319D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5E03DBF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248" w:type="pct"/>
          </w:tcPr>
          <w:p w14:paraId="551AAB2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B2422B8" w14:textId="436CD676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3454F83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AC303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674290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155EB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827037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BBD2A2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.0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307C5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C2DF91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1C16D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BF92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B2AB65A" w14:textId="38AAB532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0A24A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</w:tr>
      <w:tr w:rsidR="00515F79" w:rsidRPr="007C6792" w14:paraId="6153EB7E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33A7D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98</w:t>
            </w:r>
          </w:p>
        </w:tc>
        <w:tc>
          <w:tcPr>
            <w:tcW w:w="297" w:type="pct"/>
          </w:tcPr>
          <w:p w14:paraId="75E293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037EA2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70</w:t>
            </w:r>
          </w:p>
        </w:tc>
        <w:tc>
          <w:tcPr>
            <w:tcW w:w="248" w:type="pct"/>
          </w:tcPr>
          <w:p w14:paraId="4C1E93F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C1E39C0" w14:textId="73CA097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7" w:type="pct"/>
          </w:tcPr>
          <w:p w14:paraId="3E9A53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417838D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C2A006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25E36E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1.7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36CFA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2.2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6CC74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7.7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C9D783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2.8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0198E2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0.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470F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A299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A5BF0F1" w14:textId="04D9E7A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3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4371C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31</w:t>
            </w:r>
          </w:p>
        </w:tc>
      </w:tr>
      <w:tr w:rsidR="00515F79" w:rsidRPr="007C6792" w14:paraId="6418D04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B7E28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9</w:t>
            </w:r>
          </w:p>
        </w:tc>
        <w:tc>
          <w:tcPr>
            <w:tcW w:w="297" w:type="pct"/>
          </w:tcPr>
          <w:p w14:paraId="61D2538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5CDC65A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248" w:type="pct"/>
          </w:tcPr>
          <w:p w14:paraId="0E345C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09DA34D1" w14:textId="286447A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1328FC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267764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D5AFB6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66C672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7BD31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01B5E2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.3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4F6EB6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FB0EE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B3AF0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69858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8E28824" w14:textId="41EEF6DA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58D984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515F79" w:rsidRPr="007C6792" w14:paraId="28797E8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6FA71B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297" w:type="pct"/>
          </w:tcPr>
          <w:p w14:paraId="70E8FEA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57E14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7</w:t>
            </w:r>
          </w:p>
        </w:tc>
        <w:tc>
          <w:tcPr>
            <w:tcW w:w="248" w:type="pct"/>
          </w:tcPr>
          <w:p w14:paraId="40E919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98FE713" w14:textId="78BB2E8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30A0ABA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EE6FBA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E509CB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599060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A89037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556228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.8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4766C8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5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E2E63B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5E02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8267B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A1119A4" w14:textId="73F2003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D11A1C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515F79" w:rsidRPr="007C6792" w14:paraId="40BC2A40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7F701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1</w:t>
            </w:r>
          </w:p>
        </w:tc>
        <w:tc>
          <w:tcPr>
            <w:tcW w:w="297" w:type="pct"/>
          </w:tcPr>
          <w:p w14:paraId="3A1058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20185E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248" w:type="pct"/>
          </w:tcPr>
          <w:p w14:paraId="61FFC6C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C7A9298" w14:textId="582D818D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7556AF2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98B490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F7CAE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D4765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71DAE2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8AE05F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6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7270CB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6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020000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D1D64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5146B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B862337" w14:textId="35BA636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401B65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3</w:t>
            </w:r>
          </w:p>
        </w:tc>
      </w:tr>
      <w:tr w:rsidR="00515F79" w:rsidRPr="007C6792" w14:paraId="0308BD2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DADB7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2</w:t>
            </w:r>
          </w:p>
        </w:tc>
        <w:tc>
          <w:tcPr>
            <w:tcW w:w="297" w:type="pct"/>
          </w:tcPr>
          <w:p w14:paraId="5C65E36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BD18C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248" w:type="pct"/>
          </w:tcPr>
          <w:p w14:paraId="41072F0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BA3683F" w14:textId="1389DC0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56E310C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60077E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A90D1C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0CBC3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4298E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2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95E17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.3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9BD786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.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4C08CA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C57CF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37E5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E2467A3" w14:textId="5054021F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5A8AD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515F79" w:rsidRPr="007C6792" w14:paraId="04805D1D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14DCCF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3</w:t>
            </w:r>
          </w:p>
        </w:tc>
        <w:tc>
          <w:tcPr>
            <w:tcW w:w="297" w:type="pct"/>
          </w:tcPr>
          <w:p w14:paraId="20BD48B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89AB6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  <w:tc>
          <w:tcPr>
            <w:tcW w:w="248" w:type="pct"/>
          </w:tcPr>
          <w:p w14:paraId="024A55D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8CBD143" w14:textId="444E903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3E27E9B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C3E20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6611F6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6FF0D4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1AD72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4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61FAE6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.2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87306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9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FBC0F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8B3A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C9D57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0D23299" w14:textId="1D5F5B82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AEBD6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712A8BC0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B80DC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4</w:t>
            </w:r>
          </w:p>
        </w:tc>
        <w:tc>
          <w:tcPr>
            <w:tcW w:w="297" w:type="pct"/>
          </w:tcPr>
          <w:p w14:paraId="299AF8B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943CA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9</w:t>
            </w:r>
          </w:p>
        </w:tc>
        <w:tc>
          <w:tcPr>
            <w:tcW w:w="248" w:type="pct"/>
          </w:tcPr>
          <w:p w14:paraId="78B061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218B636B" w14:textId="509361E4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7B71C2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63915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6ECCD0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582ACA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1259EF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B4F401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3.4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A5AA9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.8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327F9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32AA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5395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0E9009E" w14:textId="1C2960FB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5C9937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41BE249A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84030F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5</w:t>
            </w:r>
          </w:p>
        </w:tc>
        <w:tc>
          <w:tcPr>
            <w:tcW w:w="297" w:type="pct"/>
          </w:tcPr>
          <w:p w14:paraId="21A298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75CE63A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</w:t>
            </w:r>
          </w:p>
        </w:tc>
        <w:tc>
          <w:tcPr>
            <w:tcW w:w="248" w:type="pct"/>
          </w:tcPr>
          <w:p w14:paraId="09D18E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74A2674" w14:textId="69B9512D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02B212C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048604B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47017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B35443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586FC1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4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682A5A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6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D19A53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.8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BE466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.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A274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93482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9C8B4AA" w14:textId="3FDFB01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3C7C4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515F79" w:rsidRPr="007C6792" w14:paraId="08ABE070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68F06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6</w:t>
            </w:r>
          </w:p>
        </w:tc>
        <w:tc>
          <w:tcPr>
            <w:tcW w:w="297" w:type="pct"/>
          </w:tcPr>
          <w:p w14:paraId="27F9658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5B967C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9</w:t>
            </w:r>
          </w:p>
        </w:tc>
        <w:tc>
          <w:tcPr>
            <w:tcW w:w="248" w:type="pct"/>
          </w:tcPr>
          <w:p w14:paraId="54D009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C01A30B" w14:textId="1E4BDA60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75D8AF3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4C5CE9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393E80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C3A091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97BDD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4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FF7B8A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8.7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D74336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9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DE450C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ADF3F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82AA4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DD4827E" w14:textId="6720D0E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C9EF1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</w:tr>
      <w:tr w:rsidR="00515F79" w:rsidRPr="007C6792" w14:paraId="113EFC61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4CDCBD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7</w:t>
            </w:r>
          </w:p>
        </w:tc>
        <w:tc>
          <w:tcPr>
            <w:tcW w:w="297" w:type="pct"/>
          </w:tcPr>
          <w:p w14:paraId="2611652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4613F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</w:t>
            </w:r>
          </w:p>
        </w:tc>
        <w:tc>
          <w:tcPr>
            <w:tcW w:w="248" w:type="pct"/>
          </w:tcPr>
          <w:p w14:paraId="21D50C3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05428C8D" w14:textId="6C392DE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6516A64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0F606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96AF1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6C3FA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77DA58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A44AAB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7.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756644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.4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85104C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1259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0B75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383503D2" w14:textId="5A53DCB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4E0703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</w:tr>
      <w:tr w:rsidR="00515F79" w:rsidRPr="007C6792" w14:paraId="757637C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864C0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8</w:t>
            </w:r>
          </w:p>
        </w:tc>
        <w:tc>
          <w:tcPr>
            <w:tcW w:w="297" w:type="pct"/>
          </w:tcPr>
          <w:p w14:paraId="0C35D4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082655B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5</w:t>
            </w:r>
          </w:p>
        </w:tc>
        <w:tc>
          <w:tcPr>
            <w:tcW w:w="248" w:type="pct"/>
          </w:tcPr>
          <w:p w14:paraId="41B258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72006B24" w14:textId="344A04FA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151B27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4DD301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2DC02D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D652D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D9CA57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D84929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5.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1F83B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0.0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B11F08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.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A729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4606E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9024DB0" w14:textId="5BFD824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86B3FA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03CB95DF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3475B2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9</w:t>
            </w:r>
          </w:p>
        </w:tc>
        <w:tc>
          <w:tcPr>
            <w:tcW w:w="297" w:type="pct"/>
          </w:tcPr>
          <w:p w14:paraId="7381FE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D09979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</w:t>
            </w:r>
          </w:p>
        </w:tc>
        <w:tc>
          <w:tcPr>
            <w:tcW w:w="248" w:type="pct"/>
          </w:tcPr>
          <w:p w14:paraId="5408BA7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6DE56B4C" w14:textId="1F22A9D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1552322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0D5BD4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6E19E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883E68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4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73016C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6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AE761B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0.9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99C2F2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9.3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7CAA3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1.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A0BF4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C618DC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E4A3BD9" w14:textId="4F3DDF2A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0E6DD7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614BC12E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4414BD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0</w:t>
            </w:r>
          </w:p>
        </w:tc>
        <w:tc>
          <w:tcPr>
            <w:tcW w:w="297" w:type="pct"/>
          </w:tcPr>
          <w:p w14:paraId="4807BAB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6B93EEF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4</w:t>
            </w:r>
          </w:p>
        </w:tc>
        <w:tc>
          <w:tcPr>
            <w:tcW w:w="248" w:type="pct"/>
          </w:tcPr>
          <w:p w14:paraId="2543D28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35EF3EB5" w14:textId="311EFE76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3645872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245F0ED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DC8BA2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89B1E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1DC9A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5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711FA2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5.1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7B6379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3.5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47F2D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9902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5D12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24FCB61" w14:textId="0CC02F85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A3A153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515F79" w:rsidRPr="007C6792" w14:paraId="231A2400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23EED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1</w:t>
            </w:r>
          </w:p>
        </w:tc>
        <w:tc>
          <w:tcPr>
            <w:tcW w:w="297" w:type="pct"/>
          </w:tcPr>
          <w:p w14:paraId="3325A31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5EF798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2</w:t>
            </w:r>
          </w:p>
        </w:tc>
        <w:tc>
          <w:tcPr>
            <w:tcW w:w="248" w:type="pct"/>
          </w:tcPr>
          <w:p w14:paraId="0F173D9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09A381A3" w14:textId="6DEC99B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60B0F64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7FE4AD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2EB76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E3474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D58196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7D3D8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8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53567F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5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CE167B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0885F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9A0A1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9AFE4EE" w14:textId="43E8686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BEE615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515F79" w:rsidRPr="007C6792" w14:paraId="5B545488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CE3C71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2</w:t>
            </w:r>
          </w:p>
        </w:tc>
        <w:tc>
          <w:tcPr>
            <w:tcW w:w="297" w:type="pct"/>
          </w:tcPr>
          <w:p w14:paraId="095A05A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D972C3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248" w:type="pct"/>
          </w:tcPr>
          <w:p w14:paraId="0B87DF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6A80A74" w14:textId="314BCE43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27A5EA6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231EE27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2E2AF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D7A15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F867D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57BE4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2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CECCC1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6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35D73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A3BEC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E36C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DC9E0F4" w14:textId="243E709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4C7AD6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515F79" w:rsidRPr="007C6792" w14:paraId="07998283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D3BD8D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3</w:t>
            </w:r>
          </w:p>
        </w:tc>
        <w:tc>
          <w:tcPr>
            <w:tcW w:w="297" w:type="pct"/>
          </w:tcPr>
          <w:p w14:paraId="0BFBB9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301AEF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5</w:t>
            </w:r>
          </w:p>
        </w:tc>
        <w:tc>
          <w:tcPr>
            <w:tcW w:w="248" w:type="pct"/>
          </w:tcPr>
          <w:p w14:paraId="02A1552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024D8255" w14:textId="320E93F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728DA8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F7FB1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0BE9CB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B8EFD7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79F523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620FA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7.6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A48B56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.7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2647B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9101D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4C2D5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B361236" w14:textId="7EBF4BFD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46591D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515F79" w:rsidRPr="007C6792" w14:paraId="24DF4E7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7308A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4</w:t>
            </w:r>
          </w:p>
        </w:tc>
        <w:tc>
          <w:tcPr>
            <w:tcW w:w="297" w:type="pct"/>
          </w:tcPr>
          <w:p w14:paraId="0C2CB98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AD5B78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248" w:type="pct"/>
          </w:tcPr>
          <w:p w14:paraId="63EF51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6F1094DA" w14:textId="211D3A2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7" w:type="pct"/>
          </w:tcPr>
          <w:p w14:paraId="6A2B610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1D3586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97AC6D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62A5B8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20714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5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4A3A7C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1.9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567EE7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4.1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F33F0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.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9F075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6BA2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51C4B5F" w14:textId="3C422D49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98455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515F79" w:rsidRPr="007C6792" w14:paraId="6CFACD9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5D1E7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5</w:t>
            </w:r>
          </w:p>
        </w:tc>
        <w:tc>
          <w:tcPr>
            <w:tcW w:w="297" w:type="pct"/>
          </w:tcPr>
          <w:p w14:paraId="00B567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A5B16C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6</w:t>
            </w:r>
          </w:p>
        </w:tc>
        <w:tc>
          <w:tcPr>
            <w:tcW w:w="248" w:type="pct"/>
          </w:tcPr>
          <w:p w14:paraId="2384E5A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C6BCA95" w14:textId="258EE5F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7" w:type="pct"/>
          </w:tcPr>
          <w:p w14:paraId="0E477A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6731F3E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265F7F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CE6E14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05C2D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2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B41727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2.4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8D0A3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4.0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71AA4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0.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F733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B4A8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23B6A28" w14:textId="39706C04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C6440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</w:tr>
      <w:tr w:rsidR="00515F79" w:rsidRPr="007C6792" w14:paraId="628D383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CAD8BD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6</w:t>
            </w:r>
          </w:p>
        </w:tc>
        <w:tc>
          <w:tcPr>
            <w:tcW w:w="297" w:type="pct"/>
          </w:tcPr>
          <w:p w14:paraId="58DAB8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9EAE11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1</w:t>
            </w:r>
          </w:p>
        </w:tc>
        <w:tc>
          <w:tcPr>
            <w:tcW w:w="248" w:type="pct"/>
          </w:tcPr>
          <w:p w14:paraId="22CB1EC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656995AE" w14:textId="60671209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1EA0340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02F938D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2E05E4A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32180A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4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751A1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1A97CE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8.1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E29824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3.4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976FD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7.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0623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D2DAF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2B5BAEC" w14:textId="1AB485E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0D0BA7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515F79" w:rsidRPr="007C6792" w14:paraId="3A3A85B3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EB1CA6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7</w:t>
            </w:r>
          </w:p>
        </w:tc>
        <w:tc>
          <w:tcPr>
            <w:tcW w:w="297" w:type="pct"/>
          </w:tcPr>
          <w:p w14:paraId="65ADC5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690E0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3</w:t>
            </w:r>
          </w:p>
        </w:tc>
        <w:tc>
          <w:tcPr>
            <w:tcW w:w="248" w:type="pct"/>
          </w:tcPr>
          <w:p w14:paraId="0EFD044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7" w:type="pct"/>
          </w:tcPr>
          <w:p w14:paraId="1B99776D" w14:textId="458F03FA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47" w:type="pct"/>
          </w:tcPr>
          <w:p w14:paraId="6987587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08593B6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624889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3BE9F2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2EB5B9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A2505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2.4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94348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.0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5325B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0.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92D1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0307A0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4824B96" w14:textId="245289C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59AAF0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515F79" w:rsidRPr="007C6792" w14:paraId="7F3839D8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22807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8</w:t>
            </w:r>
          </w:p>
        </w:tc>
        <w:tc>
          <w:tcPr>
            <w:tcW w:w="297" w:type="pct"/>
          </w:tcPr>
          <w:p w14:paraId="04A76F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66510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9</w:t>
            </w:r>
          </w:p>
        </w:tc>
        <w:tc>
          <w:tcPr>
            <w:tcW w:w="248" w:type="pct"/>
          </w:tcPr>
          <w:p w14:paraId="0E4139D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7540879" w14:textId="64128CF6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6DD60C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7A3F4D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7F3CA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EBE6C2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A47E8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8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3BF1D3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4.8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5CFC5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7.1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EE723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5.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C1DBE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1E24F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199" w:type="pct"/>
          </w:tcPr>
          <w:p w14:paraId="46F7DE67" w14:textId="7CCD375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E1BE54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31883A2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B101E3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9</w:t>
            </w:r>
          </w:p>
        </w:tc>
        <w:tc>
          <w:tcPr>
            <w:tcW w:w="297" w:type="pct"/>
          </w:tcPr>
          <w:p w14:paraId="2464CC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4A164D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248" w:type="pct"/>
          </w:tcPr>
          <w:p w14:paraId="54A82A8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52753126" w14:textId="1795CEC5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74EB550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032A89D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1F61CD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9BC94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5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2A6997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C5ABE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2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05C64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1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379A5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42D0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FC51AC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2F82D38" w14:textId="510CC2F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5EB5E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515F79" w:rsidRPr="007C6792" w14:paraId="17ABFA8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22C43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0</w:t>
            </w:r>
          </w:p>
        </w:tc>
        <w:tc>
          <w:tcPr>
            <w:tcW w:w="297" w:type="pct"/>
          </w:tcPr>
          <w:p w14:paraId="073899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2166F87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248" w:type="pct"/>
          </w:tcPr>
          <w:p w14:paraId="06576D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6301B09F" w14:textId="10084E3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7" w:type="pct"/>
          </w:tcPr>
          <w:p w14:paraId="52E1C1B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9D1704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2CD5C1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B52A1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C046F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12DED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4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9FC56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0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09835F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BE3B1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A7583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1EEBA97" w14:textId="0D9FB190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E791F2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515F79" w:rsidRPr="007C6792" w14:paraId="2FB88C3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BB6AF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1</w:t>
            </w:r>
          </w:p>
        </w:tc>
        <w:tc>
          <w:tcPr>
            <w:tcW w:w="297" w:type="pct"/>
          </w:tcPr>
          <w:p w14:paraId="6A809C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63123E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3</w:t>
            </w:r>
          </w:p>
        </w:tc>
        <w:tc>
          <w:tcPr>
            <w:tcW w:w="248" w:type="pct"/>
          </w:tcPr>
          <w:p w14:paraId="4DFFB8C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66608B9F" w14:textId="7F660B6C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20D9511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4C08C2A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71FB48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65DFD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ECD632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8609F0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9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DC10E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9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256519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F2B15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CBAB38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6BF8B05" w14:textId="3512513A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D451EB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515F79" w:rsidRPr="007C6792" w14:paraId="64B56C90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5E871E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2</w:t>
            </w:r>
          </w:p>
        </w:tc>
        <w:tc>
          <w:tcPr>
            <w:tcW w:w="297" w:type="pct"/>
          </w:tcPr>
          <w:p w14:paraId="5167574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48D2CB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9</w:t>
            </w:r>
          </w:p>
        </w:tc>
        <w:tc>
          <w:tcPr>
            <w:tcW w:w="248" w:type="pct"/>
          </w:tcPr>
          <w:p w14:paraId="36FA53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C73BD2A" w14:textId="58B375AE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3F2CC1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319BBB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D42D13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76109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0AC567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2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E7E87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.6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70FB3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4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063FF5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2B9B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945AC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E090ED2" w14:textId="43AAC2F5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C8A67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1</w:t>
            </w:r>
          </w:p>
        </w:tc>
      </w:tr>
      <w:tr w:rsidR="00515F79" w:rsidRPr="007C6792" w14:paraId="628E3CB2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F12C6A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3</w:t>
            </w:r>
          </w:p>
        </w:tc>
        <w:tc>
          <w:tcPr>
            <w:tcW w:w="297" w:type="pct"/>
          </w:tcPr>
          <w:p w14:paraId="2E5ABAB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69B91EF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248" w:type="pct"/>
          </w:tcPr>
          <w:p w14:paraId="7DE5136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582699C1" w14:textId="2D46D34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5BE56F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0BF8709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505444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6191A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C13EDB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3947B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.9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24254B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5B85E3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472A9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5458E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A2C5C19" w14:textId="45E0E8E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2D5E3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5A8C319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5BB689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4</w:t>
            </w:r>
          </w:p>
        </w:tc>
        <w:tc>
          <w:tcPr>
            <w:tcW w:w="297" w:type="pct"/>
          </w:tcPr>
          <w:p w14:paraId="01A9016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BA70F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248" w:type="pct"/>
          </w:tcPr>
          <w:p w14:paraId="62FF085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6CF0F894" w14:textId="38D6A4E1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737D3E5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26CCDA0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BD543B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F92AE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93E20A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F765AB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5.3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A82E7F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1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B0A8FB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.3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055B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65560D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57BBD04" w14:textId="07550E2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70F21B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515F79" w:rsidRPr="007C6792" w14:paraId="6244939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F57EA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5</w:t>
            </w:r>
          </w:p>
        </w:tc>
        <w:tc>
          <w:tcPr>
            <w:tcW w:w="297" w:type="pct"/>
          </w:tcPr>
          <w:p w14:paraId="7ADAEFA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C29277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3</w:t>
            </w:r>
          </w:p>
        </w:tc>
        <w:tc>
          <w:tcPr>
            <w:tcW w:w="248" w:type="pct"/>
          </w:tcPr>
          <w:p w14:paraId="11DD0B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6819A68F" w14:textId="552C1319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3B17B0E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6EAC9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83706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21061F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98A6A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6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E1895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6.7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01E97E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.4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0B5CB6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.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33051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200C0D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539FA8D" w14:textId="186C9F7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C4DDD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</w:tr>
      <w:tr w:rsidR="00515F79" w:rsidRPr="007C6792" w14:paraId="41D3E92F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BDEE5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6</w:t>
            </w:r>
          </w:p>
        </w:tc>
        <w:tc>
          <w:tcPr>
            <w:tcW w:w="297" w:type="pct"/>
          </w:tcPr>
          <w:p w14:paraId="312354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362EBB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248" w:type="pct"/>
          </w:tcPr>
          <w:p w14:paraId="74F8CF1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7" w:type="pct"/>
          </w:tcPr>
          <w:p w14:paraId="082DDE35" w14:textId="7C21A125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62B24EE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6D8AB25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7CE9729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2DD54A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7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0068AF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8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60E64A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6.1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13807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.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D7AFF0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1B57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F8E6BC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F422013" w14:textId="5E00D6A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6D5596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</w:tr>
      <w:tr w:rsidR="00515F79" w:rsidRPr="007C6792" w14:paraId="5B5ECA48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9A59A5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7</w:t>
            </w:r>
          </w:p>
        </w:tc>
        <w:tc>
          <w:tcPr>
            <w:tcW w:w="297" w:type="pct"/>
          </w:tcPr>
          <w:p w14:paraId="611E2B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5D722D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9</w:t>
            </w:r>
          </w:p>
        </w:tc>
        <w:tc>
          <w:tcPr>
            <w:tcW w:w="248" w:type="pct"/>
          </w:tcPr>
          <w:p w14:paraId="0051397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4715B470" w14:textId="1C21642C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26B807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CFEE7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A0ACBD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B3AB17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5B75BE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8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64D8A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6.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7D88A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.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955BF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52D1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55ACD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44C8F631" w14:textId="36AD4C79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C9997B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</w:tr>
      <w:tr w:rsidR="00515F79" w:rsidRPr="007C6792" w14:paraId="2D832347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5E8314F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8</w:t>
            </w:r>
          </w:p>
        </w:tc>
        <w:tc>
          <w:tcPr>
            <w:tcW w:w="297" w:type="pct"/>
          </w:tcPr>
          <w:p w14:paraId="65C8BF7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61653F3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  <w:tc>
          <w:tcPr>
            <w:tcW w:w="248" w:type="pct"/>
          </w:tcPr>
          <w:p w14:paraId="04373A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55BE0EAE" w14:textId="28E9510C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47" w:type="pct"/>
          </w:tcPr>
          <w:p w14:paraId="77460B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52EED0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44875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ABE19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9DAD3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2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AE3A6D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2.5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A850D0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3.2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D51AD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1.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E4AFD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7132EA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4F8F36A" w14:textId="215704BB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D9F260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</w:tr>
      <w:tr w:rsidR="00515F79" w:rsidRPr="007C6792" w14:paraId="71BEEB6B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AED25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9</w:t>
            </w:r>
          </w:p>
        </w:tc>
        <w:tc>
          <w:tcPr>
            <w:tcW w:w="297" w:type="pct"/>
          </w:tcPr>
          <w:p w14:paraId="16D2B60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2C9CFD9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2</w:t>
            </w:r>
          </w:p>
        </w:tc>
        <w:tc>
          <w:tcPr>
            <w:tcW w:w="248" w:type="pct"/>
          </w:tcPr>
          <w:p w14:paraId="1DBA1AD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07A3B944" w14:textId="68E355E6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2F072A6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0F2EDA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42936A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C76B8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182DE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490291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5.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984814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.9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B5FCC9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.0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431905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DB4E7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09FD4E89" w14:textId="70FC2941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5BA93A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7F143F14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45A56D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0</w:t>
            </w:r>
          </w:p>
        </w:tc>
        <w:tc>
          <w:tcPr>
            <w:tcW w:w="297" w:type="pct"/>
          </w:tcPr>
          <w:p w14:paraId="58C2506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319307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248" w:type="pct"/>
          </w:tcPr>
          <w:p w14:paraId="709F77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0ADBC8B" w14:textId="1F799CD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1426FDA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36DD01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5784CB9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C8318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C444D2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1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3505E8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1.5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D46619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6.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01AB8D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7.0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64951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FF8BF6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6C636A19" w14:textId="48E9473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CEA2ED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515F79" w:rsidRPr="007C6792" w14:paraId="63CC7550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6C4D2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1</w:t>
            </w:r>
          </w:p>
        </w:tc>
        <w:tc>
          <w:tcPr>
            <w:tcW w:w="297" w:type="pct"/>
          </w:tcPr>
          <w:p w14:paraId="07DDE20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663555B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248" w:type="pct"/>
          </w:tcPr>
          <w:p w14:paraId="27268DF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7" w:type="pct"/>
          </w:tcPr>
          <w:p w14:paraId="0D21554A" w14:textId="36F323F6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7" w:type="pct"/>
          </w:tcPr>
          <w:p w14:paraId="52D1A47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F9F45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2C4CF6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F8CA1B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8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125D2D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3171D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8DE762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9683AC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B899B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B75EA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06EE731" w14:textId="2DC0EC92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9A82CD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515F79" w:rsidRPr="007C6792" w14:paraId="37829C50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5BD76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2</w:t>
            </w:r>
          </w:p>
        </w:tc>
        <w:tc>
          <w:tcPr>
            <w:tcW w:w="297" w:type="pct"/>
          </w:tcPr>
          <w:p w14:paraId="406596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44F644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9</w:t>
            </w:r>
          </w:p>
        </w:tc>
        <w:tc>
          <w:tcPr>
            <w:tcW w:w="248" w:type="pct"/>
          </w:tcPr>
          <w:p w14:paraId="44C75CA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2F3935A0" w14:textId="1E9BC97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40CB0A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48550B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1B637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679CF6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A177F9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6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286790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1.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BDEE69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3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140831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2843D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39B92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1F0AEFE4" w14:textId="09DEACCA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1A1CEA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515F79" w:rsidRPr="007C6792" w14:paraId="001A922E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8B37E4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3</w:t>
            </w:r>
          </w:p>
        </w:tc>
        <w:tc>
          <w:tcPr>
            <w:tcW w:w="297" w:type="pct"/>
          </w:tcPr>
          <w:p w14:paraId="08FF7D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C6E063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6</w:t>
            </w:r>
          </w:p>
        </w:tc>
        <w:tc>
          <w:tcPr>
            <w:tcW w:w="248" w:type="pct"/>
          </w:tcPr>
          <w:p w14:paraId="33F21E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6A94E46E" w14:textId="1B62B0AF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6D0C4C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0BD0F3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6A2A29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E90B1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5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FF5391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7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D9AE70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5.8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A9D53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9.3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0A7A6E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4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78FFBF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36F8B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66A0B4E" w14:textId="539BCB65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D408AD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515F79" w:rsidRPr="007C6792" w14:paraId="78DDD8A1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66693C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4</w:t>
            </w:r>
          </w:p>
        </w:tc>
        <w:tc>
          <w:tcPr>
            <w:tcW w:w="297" w:type="pct"/>
          </w:tcPr>
          <w:p w14:paraId="7840F5F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6F27F7E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248" w:type="pct"/>
          </w:tcPr>
          <w:p w14:paraId="6B5EEED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33FD099E" w14:textId="6E00740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47" w:type="pct"/>
          </w:tcPr>
          <w:p w14:paraId="0D66BAB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915701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67A275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744915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C88BB2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0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480AD5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6.6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787E60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6.8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391B16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9.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9F67B4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93C52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127679C4" w14:textId="3BD3B758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62A1E6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</w:tr>
      <w:tr w:rsidR="00515F79" w:rsidRPr="007C6792" w14:paraId="258A354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1CC944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5</w:t>
            </w:r>
          </w:p>
        </w:tc>
        <w:tc>
          <w:tcPr>
            <w:tcW w:w="297" w:type="pct"/>
          </w:tcPr>
          <w:p w14:paraId="5060F79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307B56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3</w:t>
            </w:r>
          </w:p>
        </w:tc>
        <w:tc>
          <w:tcPr>
            <w:tcW w:w="248" w:type="pct"/>
          </w:tcPr>
          <w:p w14:paraId="49C5E2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47A0F552" w14:textId="5BA81CA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04F0319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0DAB4FC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020BB5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2C0EDD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E7087F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9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E1D5F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2.4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7DBBAD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1.7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39BCAE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.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C568C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0C5B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0238E45" w14:textId="21B7261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F15E1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515F79" w:rsidRPr="007C6792" w14:paraId="580185CE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22A538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6</w:t>
            </w:r>
          </w:p>
        </w:tc>
        <w:tc>
          <w:tcPr>
            <w:tcW w:w="297" w:type="pct"/>
          </w:tcPr>
          <w:p w14:paraId="6CD477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DF2BE5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  <w:tc>
          <w:tcPr>
            <w:tcW w:w="248" w:type="pct"/>
          </w:tcPr>
          <w:p w14:paraId="547BD30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2D5AECAA" w14:textId="2A85C99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1435EFA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7438A9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CC58B9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1889B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4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0BA164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5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DF5D56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4.8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B0878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0.1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EF84E0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0.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75E21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25E1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AAFE6FC" w14:textId="5F772325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93D195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515F79" w:rsidRPr="007C6792" w14:paraId="7E6CFFD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4D7704F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7</w:t>
            </w:r>
          </w:p>
        </w:tc>
        <w:tc>
          <w:tcPr>
            <w:tcW w:w="297" w:type="pct"/>
          </w:tcPr>
          <w:p w14:paraId="6A05EBA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002ECF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7</w:t>
            </w:r>
          </w:p>
        </w:tc>
        <w:tc>
          <w:tcPr>
            <w:tcW w:w="248" w:type="pct"/>
          </w:tcPr>
          <w:p w14:paraId="1EDED73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65F2CFB0" w14:textId="5EFA8EC5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2F168D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0F3D279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3824387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0966BE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5B5FB0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16CC07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41F9B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8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B8B053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B2642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324BE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0C7576E5" w14:textId="3381982E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15ED70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515F79" w:rsidRPr="007C6792" w14:paraId="15796391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69FA71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8</w:t>
            </w:r>
          </w:p>
        </w:tc>
        <w:tc>
          <w:tcPr>
            <w:tcW w:w="297" w:type="pct"/>
          </w:tcPr>
          <w:p w14:paraId="25D9B1A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B8182D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248" w:type="pct"/>
          </w:tcPr>
          <w:p w14:paraId="2285B2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7E216368" w14:textId="2502E7BD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5F3C5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47" w:type="pct"/>
          </w:tcPr>
          <w:p w14:paraId="61EF861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3CF7FD3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10B91CA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88D73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59EB6B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4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4D356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.4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AA1C18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.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A8B1D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.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058BF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441EA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D241F7D" w14:textId="656ED169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DD8E94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515F79" w:rsidRPr="007C6792" w14:paraId="078C6F8A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CED7C4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9</w:t>
            </w:r>
          </w:p>
        </w:tc>
        <w:tc>
          <w:tcPr>
            <w:tcW w:w="297" w:type="pct"/>
          </w:tcPr>
          <w:p w14:paraId="6DC692E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75FD93C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0</w:t>
            </w:r>
          </w:p>
        </w:tc>
        <w:tc>
          <w:tcPr>
            <w:tcW w:w="248" w:type="pct"/>
          </w:tcPr>
          <w:p w14:paraId="1C1B5BF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7" w:type="pct"/>
          </w:tcPr>
          <w:p w14:paraId="60A3D364" w14:textId="0124784D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07F19A2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AB41A3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A5FA65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27C83E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3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DDD5F9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7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0A98E9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.8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3D0AD3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1.2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792202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.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1FBFD6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97FAC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/A</w:t>
            </w:r>
          </w:p>
        </w:tc>
        <w:tc>
          <w:tcPr>
            <w:tcW w:w="199" w:type="pct"/>
          </w:tcPr>
          <w:p w14:paraId="5E6AE4C9" w14:textId="1868F38C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5D7EC2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515F79" w:rsidRPr="007C6792" w14:paraId="40DDC846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319FB7E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0</w:t>
            </w:r>
          </w:p>
        </w:tc>
        <w:tc>
          <w:tcPr>
            <w:tcW w:w="297" w:type="pct"/>
          </w:tcPr>
          <w:p w14:paraId="575F10A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750EBA8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</w:t>
            </w:r>
          </w:p>
        </w:tc>
        <w:tc>
          <w:tcPr>
            <w:tcW w:w="248" w:type="pct"/>
          </w:tcPr>
          <w:p w14:paraId="51176B9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0A868A4C" w14:textId="681198F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47" w:type="pct"/>
          </w:tcPr>
          <w:p w14:paraId="667439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3C7724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6577DAD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21279A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9D149C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D07BF1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7.7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D3ABBD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2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145ACF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6.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28A1E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939E3B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7F7AD6C6" w14:textId="68F7B5E9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68E6C4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515F79" w:rsidRPr="007C6792" w14:paraId="23C1EF4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1758FA6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1</w:t>
            </w:r>
          </w:p>
        </w:tc>
        <w:tc>
          <w:tcPr>
            <w:tcW w:w="297" w:type="pct"/>
          </w:tcPr>
          <w:p w14:paraId="4B8AF4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248" w:type="pct"/>
          </w:tcPr>
          <w:p w14:paraId="2CC5082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248" w:type="pct"/>
          </w:tcPr>
          <w:p w14:paraId="1DD6C2C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7" w:type="pct"/>
          </w:tcPr>
          <w:p w14:paraId="52FACA0B" w14:textId="17B5EC98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47" w:type="pct"/>
          </w:tcPr>
          <w:p w14:paraId="7A25F6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D803BF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5B88811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ECC2D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9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A0C06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7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A60E3B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5.9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20DA1B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7.5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0013A4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5.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2DF94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D20B62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6864270D" w14:textId="6E5E364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53B01D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515F79" w:rsidRPr="007C6792" w14:paraId="2744202A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6204E7F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2</w:t>
            </w:r>
          </w:p>
        </w:tc>
        <w:tc>
          <w:tcPr>
            <w:tcW w:w="297" w:type="pct"/>
          </w:tcPr>
          <w:p w14:paraId="71437D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45269C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1</w:t>
            </w:r>
          </w:p>
        </w:tc>
        <w:tc>
          <w:tcPr>
            <w:tcW w:w="248" w:type="pct"/>
          </w:tcPr>
          <w:p w14:paraId="755AB37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33A50A78" w14:textId="3B5EA62A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5D8F76D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63CEB00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B43F6E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963C72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0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3DBBE5F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3.1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022F38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8.4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7E4E0D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4.4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292D33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8.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732C8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9866A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2FDE6456" w14:textId="72B5549F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1BC137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</w:tr>
      <w:tr w:rsidR="00515F79" w:rsidRPr="007C6792" w14:paraId="3BB8543F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B92B3D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3</w:t>
            </w:r>
          </w:p>
        </w:tc>
        <w:tc>
          <w:tcPr>
            <w:tcW w:w="297" w:type="pct"/>
          </w:tcPr>
          <w:p w14:paraId="460B168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326B180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2</w:t>
            </w:r>
          </w:p>
        </w:tc>
        <w:tc>
          <w:tcPr>
            <w:tcW w:w="248" w:type="pct"/>
          </w:tcPr>
          <w:p w14:paraId="51856AC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7" w:type="pct"/>
          </w:tcPr>
          <w:p w14:paraId="065D6062" w14:textId="21418DAB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47" w:type="pct"/>
          </w:tcPr>
          <w:p w14:paraId="4747432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13E807D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478065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3C17B3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6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09FF56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.4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396016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9.9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CC1955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6.3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98B86F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6.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9D230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AA119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Pos</w:t>
            </w:r>
          </w:p>
        </w:tc>
        <w:tc>
          <w:tcPr>
            <w:tcW w:w="199" w:type="pct"/>
          </w:tcPr>
          <w:p w14:paraId="386168CE" w14:textId="09F9D3E6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BFE741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515F79" w:rsidRPr="007C6792" w14:paraId="0009151E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2984D01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4</w:t>
            </w:r>
          </w:p>
        </w:tc>
        <w:tc>
          <w:tcPr>
            <w:tcW w:w="297" w:type="pct"/>
          </w:tcPr>
          <w:p w14:paraId="672F44E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1B73A0F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248" w:type="pct"/>
          </w:tcPr>
          <w:p w14:paraId="3DF238E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397" w:type="pct"/>
          </w:tcPr>
          <w:p w14:paraId="107D0F32" w14:textId="607372E7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7" w:type="pct"/>
          </w:tcPr>
          <w:p w14:paraId="28BCA38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</w:tcPr>
          <w:p w14:paraId="67D9DB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2BBAB14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42FDF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BA8160E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0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A62E53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0.0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F0119F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8.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84D290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7.9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1EEB0E7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0FA8B3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190B642" w14:textId="2DDC75F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7ACECE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515F79" w:rsidRPr="007C6792" w14:paraId="5B881D5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777BC00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5</w:t>
            </w:r>
          </w:p>
        </w:tc>
        <w:tc>
          <w:tcPr>
            <w:tcW w:w="297" w:type="pct"/>
          </w:tcPr>
          <w:p w14:paraId="61833CE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02C4B94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0</w:t>
            </w:r>
          </w:p>
        </w:tc>
        <w:tc>
          <w:tcPr>
            <w:tcW w:w="248" w:type="pct"/>
          </w:tcPr>
          <w:p w14:paraId="5003705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2EFA8EC2" w14:textId="0D9E0199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47" w:type="pct"/>
          </w:tcPr>
          <w:p w14:paraId="5D43735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7FAC48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298" w:type="pct"/>
          </w:tcPr>
          <w:p w14:paraId="0F77F15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77266B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.92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ADAE7E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9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AFF3A9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0.1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C77C378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7.4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9929BC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4.5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10C4C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A8B168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5D169E95" w14:textId="5C2BBA33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7CE971D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</w:tr>
      <w:tr w:rsidR="00515F79" w:rsidRPr="007C6792" w14:paraId="3F1339B5" w14:textId="77777777" w:rsidTr="00515F79">
        <w:trPr>
          <w:trHeight w:val="300"/>
        </w:trPr>
        <w:tc>
          <w:tcPr>
            <w:tcW w:w="187" w:type="pct"/>
            <w:shd w:val="clear" w:color="auto" w:fill="auto"/>
            <w:noWrap/>
            <w:hideMark/>
          </w:tcPr>
          <w:p w14:paraId="0FDA320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46</w:t>
            </w:r>
          </w:p>
        </w:tc>
        <w:tc>
          <w:tcPr>
            <w:tcW w:w="297" w:type="pct"/>
          </w:tcPr>
          <w:p w14:paraId="40BD07F6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248" w:type="pct"/>
          </w:tcPr>
          <w:p w14:paraId="2EE739A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76</w:t>
            </w:r>
          </w:p>
        </w:tc>
        <w:tc>
          <w:tcPr>
            <w:tcW w:w="248" w:type="pct"/>
          </w:tcPr>
          <w:p w14:paraId="779C0BAA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7" w:type="pct"/>
          </w:tcPr>
          <w:p w14:paraId="387881F4" w14:textId="566AA5DD" w:rsidR="00515F79" w:rsidRPr="00515F79" w:rsidRDefault="00515F79" w:rsidP="00515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346C4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15F7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47" w:type="pct"/>
          </w:tcPr>
          <w:p w14:paraId="021E3799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</w:tcPr>
          <w:p w14:paraId="5C47A6C5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298" w:type="pct"/>
          </w:tcPr>
          <w:p w14:paraId="43D5CAA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BCB6504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2.3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4EF45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.3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A3E0A4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83.4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91DC081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62.2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56EE5DC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9.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038D30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F904AC3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Neg</w:t>
            </w:r>
          </w:p>
        </w:tc>
        <w:tc>
          <w:tcPr>
            <w:tcW w:w="199" w:type="pct"/>
          </w:tcPr>
          <w:p w14:paraId="3AC00323" w14:textId="6824409D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34527C2" w14:textId="77777777" w:rsidR="00515F79" w:rsidRPr="007C6792" w:rsidRDefault="00515F79" w:rsidP="00CA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C6792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</w:tbl>
    <w:p w14:paraId="11635D54" w14:textId="77777777" w:rsidR="00453006" w:rsidRDefault="00453006">
      <w:pPr>
        <w:rPr>
          <w:rFonts w:ascii="Times New Roman" w:hAnsi="Times New Roman" w:cs="Times New Roman"/>
          <w:sz w:val="24"/>
        </w:rPr>
      </w:pPr>
    </w:p>
    <w:p w14:paraId="26BD4407" w14:textId="4DB7CC98" w:rsidR="00E932C4" w:rsidRDefault="002C103F" w:rsidP="00453006">
      <w:pPr>
        <w:spacing w:line="480" w:lineRule="auto"/>
        <w:rPr>
          <w:rFonts w:ascii="Times New Roman" w:hAnsi="Times New Roman" w:cs="Times New Roman"/>
          <w:b/>
          <w:sz w:val="24"/>
        </w:rPr>
        <w:sectPr w:rsidR="00E932C4" w:rsidSect="00051AC8">
          <w:footerReference w:type="default" r:id="rId8"/>
          <w:pgSz w:w="15840" w:h="12240" w:orient="landscape"/>
          <w:pgMar w:top="851" w:right="567" w:bottom="851" w:left="567" w:header="709" w:footer="709" w:gutter="0"/>
          <w:pgNumType w:start="28"/>
          <w:cols w:space="708"/>
          <w:docGrid w:linePitch="360"/>
        </w:sectPr>
      </w:pPr>
      <w:r w:rsidRPr="005459B9">
        <w:rPr>
          <w:rFonts w:ascii="Times New Roman" w:hAnsi="Times New Roman" w:cs="Times New Roman"/>
          <w:sz w:val="24"/>
        </w:rPr>
        <w:t>Abbreviations</w:t>
      </w:r>
      <w:r w:rsidRPr="00BF78CE">
        <w:rPr>
          <w:rFonts w:ascii="Times New Roman" w:hAnsi="Times New Roman" w:cs="Times New Roman"/>
          <w:sz w:val="24"/>
        </w:rPr>
        <w:t xml:space="preserve">: </w:t>
      </w:r>
      <w:r w:rsidR="00CA4531" w:rsidRPr="00BF78CE">
        <w:rPr>
          <w:rFonts w:ascii="Times New Roman" w:hAnsi="Times New Roman" w:cs="Times New Roman"/>
          <w:sz w:val="24"/>
          <w:szCs w:val="24"/>
        </w:rPr>
        <w:t>FET</w:t>
      </w:r>
      <w:r w:rsidR="00BF78CE" w:rsidRPr="00BF78CE">
        <w:rPr>
          <w:rFonts w:ascii="Times New Roman" w:hAnsi="Times New Roman" w:cs="Times New Roman"/>
          <w:sz w:val="24"/>
          <w:szCs w:val="24"/>
        </w:rPr>
        <w:t xml:space="preserve"> = </w:t>
      </w:r>
      <w:r w:rsidR="00BF78CE" w:rsidRPr="00BF78C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O</w:t>
      </w:r>
      <w:r w:rsidR="00BF78CE" w:rsidRPr="00BF78CE">
        <w:rPr>
          <w:rFonts w:ascii="Times New Roman" w:eastAsia="Times New Roman" w:hAnsi="Times New Roman" w:cs="Times New Roman"/>
          <w:bCs/>
          <w:sz w:val="24"/>
          <w:szCs w:val="24"/>
        </w:rPr>
        <w:t>-(2-</w:t>
      </w:r>
      <w:r w:rsidR="00BF78CE" w:rsidRPr="00BF78CE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8</w:t>
      </w:r>
      <w:r w:rsidR="00BF78CE" w:rsidRPr="00BF78CE">
        <w:rPr>
          <w:rFonts w:ascii="Times New Roman" w:eastAsia="Times New Roman" w:hAnsi="Times New Roman" w:cs="Times New Roman"/>
          <w:bCs/>
          <w:sz w:val="24"/>
          <w:szCs w:val="24"/>
        </w:rPr>
        <w:t>F-fluoroethyl)-L-tyrosine positron emission tomography</w:t>
      </w:r>
      <w:r w:rsidR="00BF78CE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BF78CE">
        <w:rPr>
          <w:rFonts w:ascii="Times New Roman" w:hAnsi="Times New Roman" w:cs="Times New Roman"/>
          <w:sz w:val="24"/>
          <w:szCs w:val="24"/>
        </w:rPr>
        <w:t>TBR</w:t>
      </w:r>
      <w:r w:rsidRPr="00BF78CE">
        <w:rPr>
          <w:rFonts w:ascii="Times New Roman" w:hAnsi="Times New Roman" w:cs="Times New Roman"/>
          <w:sz w:val="24"/>
        </w:rPr>
        <w:t xml:space="preserve"> </w:t>
      </w:r>
      <w:r w:rsidRPr="005459B9">
        <w:rPr>
          <w:rFonts w:ascii="Times New Roman" w:hAnsi="Times New Roman" w:cs="Times New Roman"/>
          <w:sz w:val="24"/>
        </w:rPr>
        <w:t xml:space="preserve">= tumor-to-background ratio, BTV = biological tumor volume, EGFR = epidermal growth factor receptor, MGMT = </w:t>
      </w:r>
      <w:r w:rsidRPr="005459B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AFBF8"/>
        </w:rPr>
        <w:t>O(6)-methylguanine-DNA methyltransferase</w:t>
      </w:r>
      <w:r w:rsidRPr="005459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DH1 = </w:t>
      </w:r>
      <w:r w:rsidR="00FF5600" w:rsidRPr="005459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ocitrate dehydrogenase 1, PFS = progression free survival, OS = overall survival, </w:t>
      </w:r>
      <w:r w:rsidR="001C00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d+ </w:t>
      </w:r>
      <w:r w:rsidR="00C92EAC">
        <w:rPr>
          <w:rFonts w:ascii="Times New Roman" w:eastAsia="Times New Roman" w:hAnsi="Times New Roman" w:cs="Times New Roman"/>
          <w:color w:val="000000"/>
          <w:sz w:val="24"/>
          <w:szCs w:val="24"/>
        </w:rPr>
        <w:t>MRIvol = contrast enhancing tumor volume on MRI,</w:t>
      </w:r>
      <w:r w:rsidR="00FF5600" w:rsidRPr="005459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 = positive, Neg = negative. </w:t>
      </w:r>
      <w:r w:rsidRPr="005459B9">
        <w:rPr>
          <w:rFonts w:ascii="Times New Roman" w:hAnsi="Times New Roman" w:cs="Times New Roman"/>
          <w:b/>
          <w:sz w:val="24"/>
        </w:rPr>
        <w:br w:type="page"/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2340"/>
        <w:gridCol w:w="2357"/>
      </w:tblGrid>
      <w:tr w:rsidR="00E932C4" w:rsidRPr="00E932C4" w14:paraId="52553909" w14:textId="77777777" w:rsidTr="00E93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610F6C2" w14:textId="77777777" w:rsidR="00E932C4" w:rsidRDefault="005459B9" w:rsidP="00E932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59B9">
              <w:rPr>
                <w:rFonts w:ascii="Times New Roman" w:hAnsi="Times New Roman" w:cs="Times New Roman"/>
                <w:sz w:val="24"/>
              </w:rPr>
              <w:t>Tabel S2 -</w:t>
            </w:r>
            <w:r w:rsidR="00326740" w:rsidRPr="005459B9">
              <w:rPr>
                <w:rFonts w:ascii="Times New Roman" w:hAnsi="Times New Roman" w:cs="Times New Roman"/>
                <w:sz w:val="24"/>
              </w:rPr>
              <w:t xml:space="preserve"> Univariate analysis</w:t>
            </w:r>
          </w:p>
          <w:p w14:paraId="43D75136" w14:textId="77777777" w:rsidR="007A7016" w:rsidRDefault="007A7016" w:rsidP="00E932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6534B33" w14:textId="77777777" w:rsidR="007A7016" w:rsidRDefault="007A7016" w:rsidP="00E932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0E6B599" w14:textId="1F5FB78A" w:rsidR="007A7016" w:rsidRPr="00E932C4" w:rsidRDefault="007A7016" w:rsidP="00E932C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DD1ABCA" w14:textId="77777777" w:rsidR="00E932C4" w:rsidRPr="00E932C4" w:rsidRDefault="00E932C4" w:rsidP="00E93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>PFS</w:t>
            </w:r>
          </w:p>
          <w:p w14:paraId="3FB82BDD" w14:textId="77777777" w:rsidR="00E932C4" w:rsidRPr="00E932C4" w:rsidRDefault="00E932C4" w:rsidP="00E93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E932C4">
              <w:rPr>
                <w:rFonts w:ascii="Times New Roman" w:hAnsi="Times New Roman" w:cs="Times New Roman"/>
                <w:b w:val="0"/>
                <w:sz w:val="20"/>
              </w:rPr>
              <w:t>HR (95%CI)</w:t>
            </w:r>
          </w:p>
        </w:tc>
        <w:tc>
          <w:tcPr>
            <w:tcW w:w="2357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777A211" w14:textId="77777777" w:rsidR="00E932C4" w:rsidRPr="00E932C4" w:rsidRDefault="00E932C4" w:rsidP="00E93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>OS</w:t>
            </w:r>
          </w:p>
          <w:p w14:paraId="6391256A" w14:textId="77777777" w:rsidR="00E932C4" w:rsidRPr="00E932C4" w:rsidRDefault="00E932C4" w:rsidP="00E93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E932C4">
              <w:rPr>
                <w:rFonts w:ascii="Times New Roman" w:hAnsi="Times New Roman" w:cs="Times New Roman"/>
                <w:b w:val="0"/>
                <w:sz w:val="20"/>
              </w:rPr>
              <w:t>HR (95%CI)</w:t>
            </w:r>
          </w:p>
        </w:tc>
      </w:tr>
      <w:tr w:rsidR="005459B9" w:rsidRPr="00E932C4" w14:paraId="2D5311CE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A79ECD5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 xml:space="preserve">BTV (TBR&gt;1.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27F63B3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1-1.02) P &lt;0.001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2085F9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1-1.02) P &lt;0.001</w:t>
            </w:r>
          </w:p>
          <w:p w14:paraId="56C060EC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6AC09C72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6DEDE08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BTV (TBR&gt;1.8)</w:t>
            </w:r>
          </w:p>
        </w:tc>
        <w:tc>
          <w:tcPr>
            <w:tcW w:w="0" w:type="auto"/>
            <w:shd w:val="clear" w:color="auto" w:fill="FFFFFF" w:themeFill="background1"/>
          </w:tcPr>
          <w:p w14:paraId="0EF8BCB7" w14:textId="32EF27ED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1-1.02) P &lt;0.001</w:t>
            </w:r>
          </w:p>
        </w:tc>
        <w:tc>
          <w:tcPr>
            <w:tcW w:w="2357" w:type="dxa"/>
            <w:shd w:val="clear" w:color="auto" w:fill="FFFFFF" w:themeFill="background1"/>
          </w:tcPr>
          <w:p w14:paraId="776C69DB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1-1.02) P &lt;0.001</w:t>
            </w:r>
          </w:p>
          <w:p w14:paraId="1525EB4D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1C01A95D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A3EB972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BTV (TBR&gt;2.0)</w:t>
            </w:r>
          </w:p>
        </w:tc>
        <w:tc>
          <w:tcPr>
            <w:tcW w:w="0" w:type="auto"/>
            <w:shd w:val="clear" w:color="auto" w:fill="FFFFFF" w:themeFill="background1"/>
          </w:tcPr>
          <w:p w14:paraId="535D4A2A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1-1.03) P &lt;0.001</w:t>
            </w:r>
          </w:p>
        </w:tc>
        <w:tc>
          <w:tcPr>
            <w:tcW w:w="2357" w:type="dxa"/>
            <w:shd w:val="clear" w:color="auto" w:fill="FFFFFF" w:themeFill="background1"/>
          </w:tcPr>
          <w:p w14:paraId="3CF321EC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1-1.03) P &lt;0.001</w:t>
            </w:r>
          </w:p>
          <w:p w14:paraId="56692D74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5E7C4BED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6CB0FAF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TBR</w:t>
            </w:r>
            <w:r w:rsidRPr="00E932C4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 xml:space="preserve">mean </w:t>
            </w:r>
          </w:p>
        </w:tc>
        <w:tc>
          <w:tcPr>
            <w:tcW w:w="0" w:type="auto"/>
            <w:shd w:val="clear" w:color="auto" w:fill="FFFFFF" w:themeFill="background1"/>
          </w:tcPr>
          <w:p w14:paraId="37255736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0 (1.78-5.41) P &lt;0.001</w:t>
            </w:r>
          </w:p>
        </w:tc>
        <w:tc>
          <w:tcPr>
            <w:tcW w:w="2357" w:type="dxa"/>
            <w:shd w:val="clear" w:color="auto" w:fill="FFFFFF" w:themeFill="background1"/>
          </w:tcPr>
          <w:p w14:paraId="2E8F73A8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2 (1.84-7.10) P &lt;0.001</w:t>
            </w:r>
          </w:p>
          <w:p w14:paraId="5054C0FB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624A389B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179AEC5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TBR</w:t>
            </w:r>
            <w:r w:rsidRPr="00E932C4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max</w:t>
            </w: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14329615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1.15-1.53) P &lt;0.001</w:t>
            </w:r>
          </w:p>
        </w:tc>
        <w:tc>
          <w:tcPr>
            <w:tcW w:w="2357" w:type="dxa"/>
            <w:shd w:val="clear" w:color="auto" w:fill="FFFFFF" w:themeFill="background1"/>
          </w:tcPr>
          <w:p w14:paraId="73B46749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(1.14-1.60) P = 0.001</w:t>
            </w:r>
          </w:p>
          <w:p w14:paraId="6AEB5C8B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28F6858D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46A72BE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Age (decades)</w:t>
            </w:r>
          </w:p>
          <w:p w14:paraId="12C0B419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</w:p>
          <w:p w14:paraId="05C9EB18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4C9A30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96-1.31) P = 0.136</w:t>
            </w:r>
          </w:p>
        </w:tc>
        <w:tc>
          <w:tcPr>
            <w:tcW w:w="2357" w:type="dxa"/>
            <w:shd w:val="clear" w:color="auto" w:fill="FFFFFF" w:themeFill="background1"/>
          </w:tcPr>
          <w:p w14:paraId="4BC3EC31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 (1.12-1.65) P = 0.002</w:t>
            </w:r>
          </w:p>
          <w:p w14:paraId="3648FBF4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5B2850F6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46E37C2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WHO PS</w:t>
            </w:r>
          </w:p>
        </w:tc>
        <w:tc>
          <w:tcPr>
            <w:tcW w:w="0" w:type="auto"/>
            <w:shd w:val="clear" w:color="auto" w:fill="FFFFFF" w:themeFill="background1"/>
          </w:tcPr>
          <w:p w14:paraId="635DD688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21FBFD12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6ECED746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4B6DAC3" w14:textId="77777777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1 vs. 0</w:t>
            </w:r>
          </w:p>
        </w:tc>
        <w:tc>
          <w:tcPr>
            <w:tcW w:w="0" w:type="auto"/>
            <w:shd w:val="clear" w:color="auto" w:fill="FFFFFF" w:themeFill="background1"/>
          </w:tcPr>
          <w:p w14:paraId="65F34C2B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 (1.19-2.47) P = 0.004</w:t>
            </w:r>
          </w:p>
        </w:tc>
        <w:tc>
          <w:tcPr>
            <w:tcW w:w="2357" w:type="dxa"/>
            <w:shd w:val="clear" w:color="auto" w:fill="FFFFFF" w:themeFill="background1"/>
          </w:tcPr>
          <w:p w14:paraId="41BE0BF3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 (1.57-3.65) P &lt;0.001</w:t>
            </w:r>
          </w:p>
          <w:p w14:paraId="32DD4C8F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480FD9D7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02583A8" w14:textId="77777777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2 vs. 0</w:t>
            </w:r>
          </w:p>
        </w:tc>
        <w:tc>
          <w:tcPr>
            <w:tcW w:w="0" w:type="auto"/>
            <w:shd w:val="clear" w:color="auto" w:fill="FFFFFF" w:themeFill="background1"/>
          </w:tcPr>
          <w:p w14:paraId="0A3874D0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 (0.98-4.02) P = 0.056</w:t>
            </w:r>
          </w:p>
        </w:tc>
        <w:tc>
          <w:tcPr>
            <w:tcW w:w="2357" w:type="dxa"/>
            <w:shd w:val="clear" w:color="auto" w:fill="FFFFFF" w:themeFill="background1"/>
          </w:tcPr>
          <w:p w14:paraId="32E60C8E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2 (2.19-9.32) P &lt;0.001</w:t>
            </w:r>
          </w:p>
          <w:p w14:paraId="3E7C77E1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223EC7D7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324E48D" w14:textId="6ED13ECA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Use of corticosteroids ≥ 15mg</w:t>
            </w:r>
            <w:r w:rsidR="00525739">
              <w:rPr>
                <w:rFonts w:ascii="Times New Roman" w:hAnsi="Times New Roman" w:cs="Times New Roman"/>
                <w:sz w:val="20"/>
                <w:lang w:val="en-GB"/>
              </w:rPr>
              <w:t>/d</w:t>
            </w:r>
          </w:p>
        </w:tc>
        <w:tc>
          <w:tcPr>
            <w:tcW w:w="0" w:type="auto"/>
            <w:shd w:val="clear" w:color="auto" w:fill="FFFFFF" w:themeFill="background1"/>
          </w:tcPr>
          <w:p w14:paraId="5960A7B9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6C0F4E61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37A17917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D854C75" w14:textId="479AD147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 xml:space="preserve">Yes vs. </w:t>
            </w:r>
            <w:r w:rsidR="00CA4531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o</w:t>
            </w:r>
          </w:p>
        </w:tc>
        <w:tc>
          <w:tcPr>
            <w:tcW w:w="0" w:type="auto"/>
            <w:shd w:val="clear" w:color="auto" w:fill="FFFFFF" w:themeFill="background1"/>
          </w:tcPr>
          <w:p w14:paraId="5DD31E09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 (1.03-2.07) P = 0.035</w:t>
            </w:r>
          </w:p>
        </w:tc>
        <w:tc>
          <w:tcPr>
            <w:tcW w:w="2357" w:type="dxa"/>
            <w:shd w:val="clear" w:color="auto" w:fill="FFFFFF" w:themeFill="background1"/>
          </w:tcPr>
          <w:p w14:paraId="073430F1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 (1.32-2.99) P = 0.001</w:t>
            </w:r>
          </w:p>
          <w:p w14:paraId="78462FB7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76EF3D4C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AF39B4" w14:textId="2B79AE5B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4579C6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555D4A10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3AA9814A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30F859E" w14:textId="13C9026B" w:rsidR="005459B9" w:rsidRPr="00E932C4" w:rsidRDefault="003D4B1C" w:rsidP="000A4DB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rast enhancing volume on MRI</w:t>
            </w:r>
          </w:p>
        </w:tc>
        <w:tc>
          <w:tcPr>
            <w:tcW w:w="0" w:type="auto"/>
            <w:shd w:val="clear" w:color="auto" w:fill="FFFFFF" w:themeFill="background1"/>
          </w:tcPr>
          <w:p w14:paraId="4CCAD68E" w14:textId="2233A935" w:rsidR="005459B9" w:rsidRPr="0083796D" w:rsidRDefault="00142B8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1.08 (0.99-1.18) P=0.082</w:t>
            </w:r>
          </w:p>
        </w:tc>
        <w:tc>
          <w:tcPr>
            <w:tcW w:w="2357" w:type="dxa"/>
            <w:shd w:val="clear" w:color="auto" w:fill="FFFFFF" w:themeFill="background1"/>
          </w:tcPr>
          <w:p w14:paraId="1C95D217" w14:textId="48DE731B" w:rsidR="005459B9" w:rsidRPr="0083796D" w:rsidRDefault="003D4B1C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1.17 (1.06-1.28) P&lt;0.001</w:t>
            </w:r>
          </w:p>
        </w:tc>
      </w:tr>
      <w:tr w:rsidR="005459B9" w:rsidRPr="00E932C4" w14:paraId="739AC55B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BDB887D" w14:textId="77777777" w:rsidR="0083796D" w:rsidRDefault="0083796D" w:rsidP="000A4DBA">
            <w:pPr>
              <w:rPr>
                <w:rFonts w:ascii="Times New Roman" w:hAnsi="Times New Roman" w:cs="Times New Roman"/>
                <w:sz w:val="20"/>
              </w:rPr>
            </w:pPr>
          </w:p>
          <w:p w14:paraId="5B0E51ED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>MGMT protein</w:t>
            </w:r>
          </w:p>
        </w:tc>
        <w:tc>
          <w:tcPr>
            <w:tcW w:w="0" w:type="auto"/>
            <w:shd w:val="clear" w:color="auto" w:fill="FFFFFF" w:themeFill="background1"/>
          </w:tcPr>
          <w:p w14:paraId="4F69C82A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2830CFA5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15463538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3921ACA" w14:textId="195B7221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 xml:space="preserve">Positive vs. </w:t>
            </w:r>
            <w:r w:rsidR="00CA4531">
              <w:rPr>
                <w:rFonts w:ascii="Times New Roman" w:hAnsi="Times New Roman" w:cs="Times New Roman"/>
                <w:sz w:val="20"/>
              </w:rPr>
              <w:t>N</w:t>
            </w:r>
            <w:r w:rsidRPr="00E932C4">
              <w:rPr>
                <w:rFonts w:ascii="Times New Roman" w:hAnsi="Times New Roman" w:cs="Times New Roman"/>
                <w:sz w:val="20"/>
              </w:rPr>
              <w:t>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671A6C0E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 xml:space="preserve">1.70 </w:t>
            </w: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6-2.49) P = 0.006</w:t>
            </w:r>
          </w:p>
        </w:tc>
        <w:tc>
          <w:tcPr>
            <w:tcW w:w="2357" w:type="dxa"/>
            <w:shd w:val="clear" w:color="auto" w:fill="FFFFFF" w:themeFill="background1"/>
          </w:tcPr>
          <w:p w14:paraId="7BB04985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4 (1.52-3-58) P &lt; 0.001</w:t>
            </w:r>
          </w:p>
          <w:p w14:paraId="35017DDC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57B07B97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1746615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Multifocal</w:t>
            </w:r>
          </w:p>
        </w:tc>
        <w:tc>
          <w:tcPr>
            <w:tcW w:w="0" w:type="auto"/>
            <w:shd w:val="clear" w:color="auto" w:fill="FFFFFF" w:themeFill="background1"/>
          </w:tcPr>
          <w:p w14:paraId="297D0B12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3D1E8A68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6A64B2B5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8823875" w14:textId="64360D97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 xml:space="preserve">Yes vs. </w:t>
            </w:r>
            <w:r w:rsidR="00CA4531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o</w:t>
            </w:r>
          </w:p>
        </w:tc>
        <w:tc>
          <w:tcPr>
            <w:tcW w:w="0" w:type="auto"/>
            <w:shd w:val="clear" w:color="auto" w:fill="FFFFFF" w:themeFill="background1"/>
          </w:tcPr>
          <w:p w14:paraId="26BCA9DC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 (1.00-2.80) P = 0.048</w:t>
            </w:r>
          </w:p>
          <w:p w14:paraId="2ECD3018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10BAD406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 (0.99-2.99) P = 0.053</w:t>
            </w:r>
          </w:p>
        </w:tc>
      </w:tr>
      <w:tr w:rsidR="005459B9" w:rsidRPr="00E932C4" w14:paraId="0774038C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428C35D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Gender</w:t>
            </w:r>
          </w:p>
        </w:tc>
        <w:tc>
          <w:tcPr>
            <w:tcW w:w="0" w:type="auto"/>
            <w:shd w:val="clear" w:color="auto" w:fill="FFFFFF" w:themeFill="background1"/>
          </w:tcPr>
          <w:p w14:paraId="1ADB990F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758B98DB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3CAB1F78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8B8BA40" w14:textId="08B43D24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 xml:space="preserve">Female vs. </w:t>
            </w:r>
            <w:r w:rsidR="00CA4531">
              <w:rPr>
                <w:rFonts w:ascii="Times New Roman" w:hAnsi="Times New Roman" w:cs="Times New Roman"/>
                <w:sz w:val="20"/>
                <w:lang w:val="en-GB"/>
              </w:rPr>
              <w:t>M</w:t>
            </w:r>
            <w:r w:rsidRPr="00E932C4">
              <w:rPr>
                <w:rFonts w:ascii="Times New Roman" w:hAnsi="Times New Roman" w:cs="Times New Roman"/>
                <w:sz w:val="20"/>
                <w:lang w:val="en-GB"/>
              </w:rPr>
              <w:t>ale</w:t>
            </w:r>
          </w:p>
        </w:tc>
        <w:tc>
          <w:tcPr>
            <w:tcW w:w="0" w:type="auto"/>
            <w:shd w:val="clear" w:color="auto" w:fill="FFFFFF" w:themeFill="background1"/>
          </w:tcPr>
          <w:p w14:paraId="31CDD90E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72-1.49) P = 0.844</w:t>
            </w:r>
          </w:p>
          <w:p w14:paraId="410CC394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21B7E846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67-1.55) P = 0.923</w:t>
            </w:r>
          </w:p>
          <w:p w14:paraId="2756814D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9B9" w:rsidRPr="00E932C4" w14:paraId="0BA18950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BE316CA" w14:textId="77777777" w:rsidR="005459B9" w:rsidRPr="00E932C4" w:rsidRDefault="005459B9" w:rsidP="00E932C4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>I</w:t>
            </w:r>
            <w:r w:rsidR="00E932C4">
              <w:rPr>
                <w:rFonts w:ascii="Times New Roman" w:hAnsi="Times New Roman" w:cs="Times New Roman"/>
                <w:sz w:val="20"/>
              </w:rPr>
              <w:t>DH1</w:t>
            </w:r>
            <w:r w:rsidR="00E932C4" w:rsidRPr="00E932C4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FFFFFF" w:themeFill="background1"/>
          </w:tcPr>
          <w:p w14:paraId="21EDEED8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3FF0956F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5C160AAE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F1D6833" w14:textId="059A350B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 xml:space="preserve">Positive vs. </w:t>
            </w:r>
            <w:r w:rsidR="00CA4531">
              <w:rPr>
                <w:rFonts w:ascii="Times New Roman" w:hAnsi="Times New Roman" w:cs="Times New Roman"/>
                <w:sz w:val="20"/>
              </w:rPr>
              <w:t>N</w:t>
            </w:r>
            <w:r w:rsidRPr="00E932C4">
              <w:rPr>
                <w:rFonts w:ascii="Times New Roman" w:hAnsi="Times New Roman" w:cs="Times New Roman"/>
                <w:sz w:val="20"/>
              </w:rPr>
              <w:t>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363357D3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83 (0.38-1.78) P = 0.627</w:t>
            </w:r>
          </w:p>
        </w:tc>
        <w:tc>
          <w:tcPr>
            <w:tcW w:w="2357" w:type="dxa"/>
            <w:shd w:val="clear" w:color="auto" w:fill="FFFFFF" w:themeFill="background1"/>
          </w:tcPr>
          <w:p w14:paraId="6ABD17AF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80 (0.32-1.99) P = 0.635</w:t>
            </w:r>
          </w:p>
          <w:p w14:paraId="73429333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306CA867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4A4987D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>P53</w:t>
            </w:r>
          </w:p>
        </w:tc>
        <w:tc>
          <w:tcPr>
            <w:tcW w:w="0" w:type="auto"/>
            <w:shd w:val="clear" w:color="auto" w:fill="FFFFFF" w:themeFill="background1"/>
          </w:tcPr>
          <w:p w14:paraId="497AE719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0B00954F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4E79CE20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38553CE" w14:textId="07F1ABDC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 xml:space="preserve">Positive vs. </w:t>
            </w:r>
            <w:r w:rsidR="00CA4531">
              <w:rPr>
                <w:rFonts w:ascii="Times New Roman" w:hAnsi="Times New Roman" w:cs="Times New Roman"/>
                <w:sz w:val="20"/>
              </w:rPr>
              <w:t>N</w:t>
            </w:r>
            <w:r w:rsidRPr="00E932C4">
              <w:rPr>
                <w:rFonts w:ascii="Times New Roman" w:hAnsi="Times New Roman" w:cs="Times New Roman"/>
                <w:sz w:val="20"/>
              </w:rPr>
              <w:t>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3CECDE40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74 (0.50-1.09) P = 0.125</w:t>
            </w:r>
          </w:p>
        </w:tc>
        <w:tc>
          <w:tcPr>
            <w:tcW w:w="2357" w:type="dxa"/>
            <w:shd w:val="clear" w:color="auto" w:fill="FFFFFF" w:themeFill="background1"/>
          </w:tcPr>
          <w:p w14:paraId="661723FA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84 (0.54-1.32) P = 0.454</w:t>
            </w:r>
          </w:p>
          <w:p w14:paraId="20CC08C9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6BBB140E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1E589ED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>EGFR</w:t>
            </w:r>
          </w:p>
        </w:tc>
        <w:tc>
          <w:tcPr>
            <w:tcW w:w="0" w:type="auto"/>
            <w:shd w:val="clear" w:color="auto" w:fill="FFFFFF" w:themeFill="background1"/>
          </w:tcPr>
          <w:p w14:paraId="4DE91CF1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03082D36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1E3507FF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2FD5A13" w14:textId="5D5AC7A0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 xml:space="preserve">Positive vs. </w:t>
            </w:r>
            <w:r w:rsidR="00CA4531">
              <w:rPr>
                <w:rFonts w:ascii="Times New Roman" w:hAnsi="Times New Roman" w:cs="Times New Roman"/>
                <w:sz w:val="20"/>
              </w:rPr>
              <w:t>N</w:t>
            </w:r>
            <w:r w:rsidRPr="00E932C4">
              <w:rPr>
                <w:rFonts w:ascii="Times New Roman" w:hAnsi="Times New Roman" w:cs="Times New Roman"/>
                <w:sz w:val="20"/>
              </w:rPr>
              <w:t>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4C752E31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1.31 (0.79-2.18) P = 0.297</w:t>
            </w:r>
          </w:p>
        </w:tc>
        <w:tc>
          <w:tcPr>
            <w:tcW w:w="2357" w:type="dxa"/>
            <w:shd w:val="clear" w:color="auto" w:fill="FFFFFF" w:themeFill="background1"/>
          </w:tcPr>
          <w:p w14:paraId="4679FCD9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97 (0.56-1.67) P = 0.907</w:t>
            </w:r>
          </w:p>
          <w:p w14:paraId="50E5E2A7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04B96F20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80879E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>Deletion of 1p19q</w:t>
            </w:r>
          </w:p>
        </w:tc>
        <w:tc>
          <w:tcPr>
            <w:tcW w:w="0" w:type="auto"/>
            <w:shd w:val="clear" w:color="auto" w:fill="FFFFFF" w:themeFill="background1"/>
          </w:tcPr>
          <w:p w14:paraId="24DFAB44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33BA14B7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2B733BC1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8E8CC68" w14:textId="7EA92182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 xml:space="preserve">Yes vs. </w:t>
            </w:r>
            <w:r w:rsidR="00CA4531">
              <w:rPr>
                <w:rFonts w:ascii="Times New Roman" w:hAnsi="Times New Roman" w:cs="Times New Roman"/>
                <w:sz w:val="20"/>
              </w:rPr>
              <w:t>N</w:t>
            </w:r>
            <w:r w:rsidRPr="00E932C4"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0" w:type="auto"/>
            <w:shd w:val="clear" w:color="auto" w:fill="FFFFFF" w:themeFill="background1"/>
          </w:tcPr>
          <w:p w14:paraId="75F68AF1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53 (0.24-1.15) P = 0.106</w:t>
            </w:r>
          </w:p>
        </w:tc>
        <w:tc>
          <w:tcPr>
            <w:tcW w:w="2357" w:type="dxa"/>
            <w:shd w:val="clear" w:color="auto" w:fill="FFFFFF" w:themeFill="background1"/>
          </w:tcPr>
          <w:p w14:paraId="0E3D459A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77 (0.31-1.90) P = 0.564</w:t>
            </w:r>
          </w:p>
          <w:p w14:paraId="5FA3D6C5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079EA0CB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EC81C13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>Frontal location</w:t>
            </w:r>
          </w:p>
        </w:tc>
        <w:tc>
          <w:tcPr>
            <w:tcW w:w="0" w:type="auto"/>
            <w:shd w:val="clear" w:color="auto" w:fill="FFFFFF" w:themeFill="background1"/>
          </w:tcPr>
          <w:p w14:paraId="5DE9F13F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72D8F0E6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52F3EFFA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B8B3B53" w14:textId="39777702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 xml:space="preserve">Yes vs. </w:t>
            </w:r>
            <w:r w:rsidR="00CA4531">
              <w:rPr>
                <w:rFonts w:ascii="Times New Roman" w:hAnsi="Times New Roman" w:cs="Times New Roman"/>
                <w:sz w:val="20"/>
              </w:rPr>
              <w:t>N</w:t>
            </w:r>
            <w:r w:rsidRPr="00E932C4"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0" w:type="auto"/>
            <w:shd w:val="clear" w:color="auto" w:fill="FFFFFF" w:themeFill="background1"/>
          </w:tcPr>
          <w:p w14:paraId="576FC61A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70 (0.47-1.05) P = 0.085</w:t>
            </w:r>
          </w:p>
        </w:tc>
        <w:tc>
          <w:tcPr>
            <w:tcW w:w="2357" w:type="dxa"/>
            <w:shd w:val="clear" w:color="auto" w:fill="FFFFFF" w:themeFill="background1"/>
          </w:tcPr>
          <w:p w14:paraId="760FC376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97 (0.62-1.52) P = 0.899</w:t>
            </w:r>
          </w:p>
          <w:p w14:paraId="55CA74E9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005600C8" w14:textId="77777777" w:rsidTr="00E9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4A21C9" w14:textId="77777777" w:rsidR="005459B9" w:rsidRPr="00E932C4" w:rsidRDefault="005459B9" w:rsidP="000A4DBA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>Progression</w:t>
            </w:r>
          </w:p>
        </w:tc>
        <w:tc>
          <w:tcPr>
            <w:tcW w:w="0" w:type="auto"/>
            <w:shd w:val="clear" w:color="auto" w:fill="FFFFFF" w:themeFill="background1"/>
          </w:tcPr>
          <w:p w14:paraId="7DFEFF4C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  <w:shd w:val="clear" w:color="auto" w:fill="FFFFFF" w:themeFill="background1"/>
          </w:tcPr>
          <w:p w14:paraId="3A94FA60" w14:textId="77777777" w:rsidR="005459B9" w:rsidRPr="0083796D" w:rsidRDefault="005459B9" w:rsidP="0083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9B9" w:rsidRPr="00E932C4" w14:paraId="600130B9" w14:textId="77777777" w:rsidTr="00E9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E68AC34" w14:textId="371D4817" w:rsidR="005459B9" w:rsidRPr="00E932C4" w:rsidRDefault="005459B9" w:rsidP="000A4DBA">
            <w:pPr>
              <w:rPr>
                <w:rFonts w:ascii="Times New Roman" w:hAnsi="Times New Roman" w:cs="Times New Roman"/>
                <w:sz w:val="20"/>
              </w:rPr>
            </w:pPr>
            <w:r w:rsidRPr="00E932C4">
              <w:rPr>
                <w:rFonts w:ascii="Times New Roman" w:hAnsi="Times New Roman" w:cs="Times New Roman"/>
                <w:sz w:val="20"/>
              </w:rPr>
              <w:t xml:space="preserve">Distant vs. </w:t>
            </w:r>
            <w:r w:rsidR="00CA4531">
              <w:rPr>
                <w:rFonts w:ascii="Times New Roman" w:hAnsi="Times New Roman" w:cs="Times New Roman"/>
                <w:sz w:val="20"/>
              </w:rPr>
              <w:t>C</w:t>
            </w:r>
            <w:r w:rsidRPr="00E932C4">
              <w:rPr>
                <w:rFonts w:ascii="Times New Roman" w:hAnsi="Times New Roman" w:cs="Times New Roman"/>
                <w:sz w:val="20"/>
              </w:rPr>
              <w:t>ent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0A345E6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0.92 (0.58-1.46) P = 0.724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BD45EB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96D">
              <w:rPr>
                <w:rFonts w:ascii="Times New Roman" w:hAnsi="Times New Roman" w:cs="Times New Roman"/>
                <w:sz w:val="20"/>
                <w:szCs w:val="20"/>
              </w:rPr>
              <w:t>1.37 (0.83-2.27) P = 0.220</w:t>
            </w:r>
          </w:p>
          <w:p w14:paraId="12303F83" w14:textId="77777777" w:rsidR="005459B9" w:rsidRPr="0083796D" w:rsidRDefault="005459B9" w:rsidP="0083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B70286" w14:textId="77777777" w:rsidR="006C4545" w:rsidRDefault="00E932C4" w:rsidP="00E932C4">
      <w:pPr>
        <w:rPr>
          <w:rFonts w:ascii="Times New Roman" w:hAnsi="Times New Roman" w:cs="Times New Roman"/>
          <w:sz w:val="20"/>
          <w:szCs w:val="20"/>
        </w:rPr>
        <w:sectPr w:rsidR="006C4545" w:rsidSect="00E932C4">
          <w:pgSz w:w="12240" w:h="15840"/>
          <w:pgMar w:top="567" w:right="851" w:bottom="567" w:left="851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</w:rPr>
        <w:t xml:space="preserve">*Evaluated on MRI, </w:t>
      </w:r>
      <w:r w:rsidRPr="00E932C4">
        <w:rPr>
          <w:rFonts w:ascii="Times New Roman" w:hAnsi="Times New Roman" w:cs="Times New Roman"/>
          <w:sz w:val="20"/>
          <w:vertAlign w:val="superscript"/>
        </w:rPr>
        <w:t>#</w:t>
      </w:r>
      <w:r>
        <w:rPr>
          <w:rFonts w:ascii="Times New Roman" w:hAnsi="Times New Roman" w:cs="Times New Roman"/>
          <w:sz w:val="20"/>
        </w:rPr>
        <w:t xml:space="preserve">without secondary gliomas. </w:t>
      </w:r>
      <w:r w:rsidRPr="007B6CD8">
        <w:rPr>
          <w:rFonts w:ascii="Times New Roman" w:hAnsi="Times New Roman" w:cs="Times New Roman"/>
          <w:sz w:val="20"/>
        </w:rPr>
        <w:t>Abbreviations:</w:t>
      </w:r>
      <w:r>
        <w:rPr>
          <w:rFonts w:ascii="Times New Roman" w:hAnsi="Times New Roman" w:cs="Times New Roman"/>
          <w:sz w:val="20"/>
        </w:rPr>
        <w:t xml:space="preserve"> BTV = Biological Tumor Volume</w:t>
      </w:r>
      <w:r w:rsidRPr="007B6CD8">
        <w:rPr>
          <w:rFonts w:ascii="Times New Roman" w:hAnsi="Times New Roman" w:cs="Times New Roman"/>
          <w:bCs/>
          <w:color w:val="000000"/>
          <w:sz w:val="20"/>
          <w:szCs w:val="28"/>
        </w:rPr>
        <w:t xml:space="preserve">, </w:t>
      </w:r>
      <w:r w:rsidR="00BB6C43" w:rsidRPr="007B6CD8">
        <w:rPr>
          <w:rFonts w:ascii="Times New Roman" w:hAnsi="Times New Roman" w:cs="Times New Roman"/>
          <w:sz w:val="20"/>
        </w:rPr>
        <w:t>TBR = tumor-to-background ratio</w:t>
      </w:r>
      <w:r w:rsidR="00BB6C43">
        <w:rPr>
          <w:rFonts w:ascii="Times New Roman" w:hAnsi="Times New Roman" w:cs="Times New Roman"/>
          <w:sz w:val="20"/>
        </w:rPr>
        <w:t>,</w:t>
      </w:r>
      <w:r w:rsidR="00BB6C43" w:rsidRPr="007B6CD8">
        <w:rPr>
          <w:rFonts w:ascii="Times New Roman" w:hAnsi="Times New Roman" w:cs="Times New Roman"/>
          <w:bCs/>
          <w:color w:val="000000"/>
          <w:sz w:val="20"/>
          <w:szCs w:val="28"/>
        </w:rPr>
        <w:t xml:space="preserve"> </w:t>
      </w:r>
      <w:r w:rsidR="00BB6C43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AFBF8"/>
        </w:rPr>
        <w:t xml:space="preserve">PS = performance status, </w:t>
      </w:r>
      <w:r w:rsidR="00BB6C43" w:rsidRPr="007B6CD8">
        <w:rPr>
          <w:rFonts w:ascii="Times New Roman" w:hAnsi="Times New Roman" w:cs="Times New Roman"/>
          <w:bCs/>
          <w:color w:val="000000"/>
          <w:sz w:val="20"/>
          <w:szCs w:val="28"/>
        </w:rPr>
        <w:t xml:space="preserve">MGMT </w:t>
      </w:r>
      <w:r w:rsidR="00BB6C43" w:rsidRPr="007B6CD8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= </w:t>
      </w:r>
      <w:r w:rsidR="00BB6C43" w:rsidRPr="00685DB9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AFBF8"/>
        </w:rPr>
        <w:t>O(6)-methylguanine-DNA methyltransferase</w:t>
      </w:r>
      <w:r w:rsidR="00BB6C43" w:rsidRPr="00BB6C43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AFBF8"/>
        </w:rPr>
        <w:t xml:space="preserve">, </w:t>
      </w:r>
      <w:r w:rsidR="00BB6C43" w:rsidRPr="00BB6C43">
        <w:rPr>
          <w:rFonts w:ascii="Times New Roman" w:eastAsia="Times New Roman" w:hAnsi="Times New Roman" w:cs="Times New Roman"/>
          <w:color w:val="000000"/>
          <w:sz w:val="20"/>
          <w:szCs w:val="20"/>
        </w:rPr>
        <w:t>IDH1 = isocitrate dehydrogenase 1,</w:t>
      </w:r>
      <w:r w:rsidR="00BB6C43" w:rsidRPr="00BB6C43">
        <w:rPr>
          <w:rFonts w:ascii="Times New Roman" w:hAnsi="Times New Roman" w:cs="Times New Roman"/>
          <w:sz w:val="20"/>
          <w:szCs w:val="20"/>
        </w:rPr>
        <w:t xml:space="preserve"> EGFR = epidermal growth factor receptor.</w:t>
      </w:r>
    </w:p>
    <w:tbl>
      <w:tblPr>
        <w:tblStyle w:val="TableGrid"/>
        <w:tblpPr w:leftFromText="180" w:rightFromText="180" w:vertAnchor="page" w:horzAnchor="margin" w:tblpXSpec="right" w:tblpY="1253"/>
        <w:tblW w:w="0" w:type="auto"/>
        <w:tblLook w:val="04A0" w:firstRow="1" w:lastRow="0" w:firstColumn="1" w:lastColumn="0" w:noHBand="0" w:noVBand="1"/>
      </w:tblPr>
      <w:tblGrid>
        <w:gridCol w:w="2444"/>
        <w:gridCol w:w="2444"/>
      </w:tblGrid>
      <w:tr w:rsidR="00376E44" w:rsidRPr="005459B9" w14:paraId="17EF796B" w14:textId="77777777" w:rsidTr="00376E44">
        <w:tc>
          <w:tcPr>
            <w:tcW w:w="2444" w:type="dxa"/>
          </w:tcPr>
          <w:p w14:paraId="0FE895F1" w14:textId="53967CE5" w:rsidR="00376E44" w:rsidRPr="005459B9" w:rsidRDefault="00376E44" w:rsidP="00376E44">
            <w:pPr>
              <w:rPr>
                <w:b/>
                <w:szCs w:val="18"/>
              </w:rPr>
            </w:pPr>
            <w:r w:rsidRPr="005459B9">
              <w:rPr>
                <w:b/>
                <w:szCs w:val="18"/>
              </w:rPr>
              <w:t>Prognostic group</w:t>
            </w:r>
          </w:p>
        </w:tc>
        <w:tc>
          <w:tcPr>
            <w:tcW w:w="2444" w:type="dxa"/>
          </w:tcPr>
          <w:p w14:paraId="68CCE80F" w14:textId="77777777" w:rsidR="00376E44" w:rsidRPr="005459B9" w:rsidRDefault="00376E44" w:rsidP="00376E44">
            <w:pPr>
              <w:rPr>
                <w:b/>
                <w:szCs w:val="18"/>
              </w:rPr>
            </w:pPr>
          </w:p>
        </w:tc>
      </w:tr>
      <w:tr w:rsidR="00376E44" w:rsidRPr="005459B9" w14:paraId="4C578663" w14:textId="77777777" w:rsidTr="00376E44">
        <w:tc>
          <w:tcPr>
            <w:tcW w:w="2444" w:type="dxa"/>
          </w:tcPr>
          <w:p w14:paraId="5911BBE9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Age: 50</w:t>
            </w:r>
          </w:p>
          <w:p w14:paraId="1862C2C6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MGMT protein: negative</w:t>
            </w:r>
          </w:p>
          <w:p w14:paraId="1FD6D357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PS: 0</w:t>
            </w:r>
          </w:p>
        </w:tc>
        <w:tc>
          <w:tcPr>
            <w:tcW w:w="2444" w:type="dxa"/>
            <w:vAlign w:val="center"/>
          </w:tcPr>
          <w:p w14:paraId="0F7666EF" w14:textId="305A627C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5FEC3D1" wp14:editId="59AB11D3">
                      <wp:simplePos x="0" y="0"/>
                      <wp:positionH relativeFrom="column">
                        <wp:posOffset>415290</wp:posOffset>
                      </wp:positionH>
                      <wp:positionV relativeFrom="paragraph">
                        <wp:posOffset>86995</wp:posOffset>
                      </wp:positionV>
                      <wp:extent cx="558165" cy="0"/>
                      <wp:effectExtent l="0" t="38100" r="13335" b="38100"/>
                      <wp:wrapNone/>
                      <wp:docPr id="2" name="Lige forbindel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8165" cy="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id="Lige forbindelse 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7pt,6.85pt" to="76.6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" strokecolor="black [3213]" strokeweight="6pt"/>
                  </w:pict>
                </mc:Fallback>
              </mc:AlternateContent>
            </w:r>
          </w:p>
        </w:tc>
      </w:tr>
      <w:tr w:rsidR="00376E44" w:rsidRPr="005459B9" w14:paraId="5FB1642A" w14:textId="77777777" w:rsidTr="00376E44">
        <w:tc>
          <w:tcPr>
            <w:tcW w:w="2444" w:type="dxa"/>
          </w:tcPr>
          <w:p w14:paraId="54CB5A35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Age: 50</w:t>
            </w:r>
          </w:p>
          <w:p w14:paraId="18507FB8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MGMT protein: negative</w:t>
            </w:r>
          </w:p>
          <w:p w14:paraId="63406EDD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PS: 1-2</w:t>
            </w:r>
          </w:p>
        </w:tc>
        <w:tc>
          <w:tcPr>
            <w:tcW w:w="2444" w:type="dxa"/>
            <w:vAlign w:val="center"/>
          </w:tcPr>
          <w:p w14:paraId="39E9F6E4" w14:textId="77777777" w:rsidR="00376E44" w:rsidRPr="005459B9" w:rsidRDefault="00376E44" w:rsidP="00376E44">
            <w:pPr>
              <w:jc w:val="center"/>
              <w:rPr>
                <w:szCs w:val="18"/>
                <w:lang w:val="en-US"/>
              </w:rPr>
            </w:pPr>
            <w:r w:rsidRPr="005459B9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2D7B0E2" wp14:editId="77A990C9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86995</wp:posOffset>
                      </wp:positionV>
                      <wp:extent cx="558165" cy="0"/>
                      <wp:effectExtent l="0" t="38100" r="13335" b="38100"/>
                      <wp:wrapNone/>
                      <wp:docPr id="3" name="Lige forbindels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8165" cy="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id="Lige forbindelse 3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6pt,6.85pt" to="76.5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" strokecolor="red" strokeweight="6pt"/>
                  </w:pict>
                </mc:Fallback>
              </mc:AlternateContent>
            </w:r>
          </w:p>
        </w:tc>
      </w:tr>
      <w:tr w:rsidR="00376E44" w:rsidRPr="005459B9" w14:paraId="5C412914" w14:textId="77777777" w:rsidTr="00376E44">
        <w:tc>
          <w:tcPr>
            <w:tcW w:w="2444" w:type="dxa"/>
          </w:tcPr>
          <w:p w14:paraId="335C8935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Age: 50</w:t>
            </w:r>
          </w:p>
          <w:p w14:paraId="000889F4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MGMT protein: positive</w:t>
            </w:r>
          </w:p>
          <w:p w14:paraId="62A104FE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PS: 0</w:t>
            </w:r>
          </w:p>
        </w:tc>
        <w:tc>
          <w:tcPr>
            <w:tcW w:w="2444" w:type="dxa"/>
            <w:vAlign w:val="center"/>
          </w:tcPr>
          <w:p w14:paraId="56497CAF" w14:textId="28B52C72" w:rsidR="00376E44" w:rsidRPr="005459B9" w:rsidRDefault="00376E44" w:rsidP="00376E44">
            <w:pPr>
              <w:jc w:val="center"/>
              <w:rPr>
                <w:szCs w:val="18"/>
                <w:lang w:val="en-US"/>
              </w:rPr>
            </w:pPr>
            <w:r w:rsidRPr="005459B9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F24622F" wp14:editId="71D785F4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93980</wp:posOffset>
                      </wp:positionV>
                      <wp:extent cx="558165" cy="0"/>
                      <wp:effectExtent l="0" t="38100" r="13335" b="38100"/>
                      <wp:wrapNone/>
                      <wp:docPr id="4" name="Lige forbindels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8165" cy="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rgbClr val="2CFEFE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id="Lige forbindelse 4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6pt,7.4pt" to="76.55pt,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" strokecolor="#2cfefe" strokeweight="6pt"/>
                  </w:pict>
                </mc:Fallback>
              </mc:AlternateContent>
            </w:r>
          </w:p>
        </w:tc>
      </w:tr>
      <w:tr w:rsidR="00376E44" w:rsidRPr="005459B9" w14:paraId="584E78F0" w14:textId="77777777" w:rsidTr="00D70275">
        <w:trPr>
          <w:trHeight w:val="722"/>
        </w:trPr>
        <w:tc>
          <w:tcPr>
            <w:tcW w:w="2444" w:type="dxa"/>
          </w:tcPr>
          <w:p w14:paraId="4AD1C67F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Age: 50</w:t>
            </w:r>
          </w:p>
          <w:p w14:paraId="6CB8D4FE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MGMT protein: positive</w:t>
            </w:r>
          </w:p>
          <w:p w14:paraId="09D012D5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PS: 1-2</w:t>
            </w:r>
          </w:p>
        </w:tc>
        <w:tc>
          <w:tcPr>
            <w:tcW w:w="2444" w:type="dxa"/>
            <w:vAlign w:val="center"/>
          </w:tcPr>
          <w:p w14:paraId="0E6F20EA" w14:textId="5E4B6D29" w:rsidR="00376E44" w:rsidRPr="005459B9" w:rsidRDefault="00376E44" w:rsidP="00376E44">
            <w:pPr>
              <w:jc w:val="center"/>
              <w:rPr>
                <w:szCs w:val="18"/>
                <w:lang w:val="en-US"/>
              </w:rPr>
            </w:pPr>
            <w:r w:rsidRPr="005459B9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43ADC85" wp14:editId="112AD653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86360</wp:posOffset>
                      </wp:positionV>
                      <wp:extent cx="558165" cy="0"/>
                      <wp:effectExtent l="0" t="38100" r="13335" b="38100"/>
                      <wp:wrapNone/>
                      <wp:docPr id="5" name="Lige forbindels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8165" cy="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id="Lige forbindelse 5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6pt,6.8pt" to="76.55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" strokecolor="#00b050" strokeweight="6pt"/>
                  </w:pict>
                </mc:Fallback>
              </mc:AlternateContent>
            </w:r>
          </w:p>
        </w:tc>
      </w:tr>
      <w:tr w:rsidR="00376E44" w:rsidRPr="005459B9" w14:paraId="2D0F6543" w14:textId="77777777" w:rsidTr="00376E44">
        <w:tc>
          <w:tcPr>
            <w:tcW w:w="2444" w:type="dxa"/>
          </w:tcPr>
          <w:p w14:paraId="55827769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Age: 70</w:t>
            </w:r>
          </w:p>
          <w:p w14:paraId="092BEA63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MGMT protein: negative</w:t>
            </w:r>
          </w:p>
          <w:p w14:paraId="74CB9960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PS: 0</w:t>
            </w:r>
          </w:p>
        </w:tc>
        <w:tc>
          <w:tcPr>
            <w:tcW w:w="2444" w:type="dxa"/>
            <w:vAlign w:val="center"/>
          </w:tcPr>
          <w:p w14:paraId="41C7E7AB" w14:textId="32314589" w:rsidR="00376E44" w:rsidRPr="005459B9" w:rsidRDefault="00376E44" w:rsidP="00376E44">
            <w:pPr>
              <w:jc w:val="center"/>
              <w:rPr>
                <w:szCs w:val="18"/>
                <w:lang w:val="en-US"/>
              </w:rPr>
            </w:pPr>
            <w:r w:rsidRPr="005459B9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36CF94E" wp14:editId="76A5064A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66675</wp:posOffset>
                      </wp:positionV>
                      <wp:extent cx="558165" cy="0"/>
                      <wp:effectExtent l="0" t="38100" r="13335" b="38100"/>
                      <wp:wrapNone/>
                      <wp:docPr id="7" name="Lige forbindels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8165" cy="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chemeClr val="tx1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id="Lige forbindelse 7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6pt,5.25pt" to="76.55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" strokecolor="black [3213]" strokeweight="6pt">
                      <v:stroke dashstyle="3 1"/>
                    </v:line>
                  </w:pict>
                </mc:Fallback>
              </mc:AlternateContent>
            </w:r>
          </w:p>
        </w:tc>
      </w:tr>
      <w:tr w:rsidR="00376E44" w:rsidRPr="005459B9" w14:paraId="198E2060" w14:textId="77777777" w:rsidTr="00376E44">
        <w:tc>
          <w:tcPr>
            <w:tcW w:w="2444" w:type="dxa"/>
          </w:tcPr>
          <w:p w14:paraId="42AC8286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Age: 70</w:t>
            </w:r>
          </w:p>
          <w:p w14:paraId="6F181795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MGMT protein: negative</w:t>
            </w:r>
          </w:p>
          <w:p w14:paraId="0A4DA538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PS: 1-2</w:t>
            </w:r>
          </w:p>
        </w:tc>
        <w:tc>
          <w:tcPr>
            <w:tcW w:w="2444" w:type="dxa"/>
            <w:vAlign w:val="center"/>
          </w:tcPr>
          <w:p w14:paraId="5FC81302" w14:textId="47595BB7" w:rsidR="00376E44" w:rsidRPr="005459B9" w:rsidRDefault="00376E44" w:rsidP="00376E44">
            <w:pPr>
              <w:jc w:val="center"/>
              <w:rPr>
                <w:szCs w:val="18"/>
                <w:lang w:val="en-US"/>
              </w:rPr>
            </w:pPr>
            <w:r w:rsidRPr="005459B9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3EF46BC" wp14:editId="7D796BE4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95250</wp:posOffset>
                      </wp:positionV>
                      <wp:extent cx="558165" cy="0"/>
                      <wp:effectExtent l="0" t="38100" r="13335" b="38100"/>
                      <wp:wrapNone/>
                      <wp:docPr id="9" name="Lige forbindels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8165" cy="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rgbClr val="FF0000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id="Lige forbindelse 9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5pt,7.5pt" to="76.45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" strokecolor="red" strokeweight="6pt">
                      <v:stroke dashstyle="3 1"/>
                    </v:line>
                  </w:pict>
                </mc:Fallback>
              </mc:AlternateContent>
            </w:r>
          </w:p>
        </w:tc>
      </w:tr>
      <w:tr w:rsidR="00376E44" w:rsidRPr="005459B9" w14:paraId="5DA699C2" w14:textId="77777777" w:rsidTr="00376E44">
        <w:tc>
          <w:tcPr>
            <w:tcW w:w="2444" w:type="dxa"/>
          </w:tcPr>
          <w:p w14:paraId="7C7CC4E2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Age: 70</w:t>
            </w:r>
          </w:p>
          <w:p w14:paraId="599A1347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MGMT protein: positive</w:t>
            </w:r>
          </w:p>
          <w:p w14:paraId="06E26A55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PS: 0</w:t>
            </w:r>
          </w:p>
        </w:tc>
        <w:tc>
          <w:tcPr>
            <w:tcW w:w="2444" w:type="dxa"/>
            <w:vAlign w:val="center"/>
          </w:tcPr>
          <w:p w14:paraId="3715E2B2" w14:textId="2697BE08" w:rsidR="00376E44" w:rsidRPr="005459B9" w:rsidRDefault="00376E44" w:rsidP="00376E44">
            <w:pPr>
              <w:jc w:val="center"/>
              <w:rPr>
                <w:szCs w:val="18"/>
                <w:lang w:val="en-US"/>
              </w:rPr>
            </w:pPr>
            <w:r w:rsidRPr="005459B9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62D029D" wp14:editId="77CA1361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89535</wp:posOffset>
                      </wp:positionV>
                      <wp:extent cx="558165" cy="0"/>
                      <wp:effectExtent l="0" t="38100" r="13335" b="38100"/>
                      <wp:wrapNone/>
                      <wp:docPr id="10" name="Lige forbindels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8165" cy="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rgbClr val="2CFEFE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id="Lige forbindelse 10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5pt,7.05pt" to="76.4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" strokecolor="#2cfefe" strokeweight="6pt">
                      <v:stroke dashstyle="3 1"/>
                    </v:line>
                  </w:pict>
                </mc:Fallback>
              </mc:AlternateContent>
            </w:r>
          </w:p>
        </w:tc>
      </w:tr>
      <w:tr w:rsidR="00376E44" w:rsidRPr="005459B9" w14:paraId="5337C2DA" w14:textId="77777777" w:rsidTr="00376E44">
        <w:tc>
          <w:tcPr>
            <w:tcW w:w="2444" w:type="dxa"/>
          </w:tcPr>
          <w:p w14:paraId="5B65922C" w14:textId="7A6B931B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Age: 70</w:t>
            </w:r>
          </w:p>
          <w:p w14:paraId="62A594FF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MGMT protein: positive</w:t>
            </w:r>
          </w:p>
          <w:p w14:paraId="0551F3E0" w14:textId="77777777" w:rsidR="00376E44" w:rsidRPr="005459B9" w:rsidRDefault="00376E44" w:rsidP="00376E44">
            <w:pPr>
              <w:rPr>
                <w:szCs w:val="18"/>
                <w:lang w:val="en-US"/>
              </w:rPr>
            </w:pPr>
            <w:r w:rsidRPr="005459B9">
              <w:rPr>
                <w:szCs w:val="18"/>
                <w:lang w:val="en-US"/>
              </w:rPr>
              <w:t>PS: 1-2</w:t>
            </w:r>
          </w:p>
        </w:tc>
        <w:tc>
          <w:tcPr>
            <w:tcW w:w="2444" w:type="dxa"/>
            <w:vAlign w:val="center"/>
          </w:tcPr>
          <w:p w14:paraId="340587CE" w14:textId="6225F8EC" w:rsidR="00376E44" w:rsidRPr="005459B9" w:rsidRDefault="00376E44" w:rsidP="00376E44">
            <w:pPr>
              <w:jc w:val="center"/>
              <w:rPr>
                <w:szCs w:val="18"/>
                <w:lang w:val="en-US"/>
              </w:rPr>
            </w:pPr>
            <w:r w:rsidRPr="005459B9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E5661FB" wp14:editId="72F9A9D4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91440</wp:posOffset>
                      </wp:positionV>
                      <wp:extent cx="558165" cy="0"/>
                      <wp:effectExtent l="0" t="38100" r="13335" b="38100"/>
                      <wp:wrapNone/>
                      <wp:docPr id="11" name="Lige forbindels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8165" cy="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rgbClr val="00B050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id="Lige forbindelse 11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5pt,7.2pt" to="76.4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" strokecolor="#00b050" strokeweight="6pt">
                      <v:stroke dashstyle="3 1"/>
                    </v:line>
                  </w:pict>
                </mc:Fallback>
              </mc:AlternateContent>
            </w:r>
          </w:p>
        </w:tc>
      </w:tr>
    </w:tbl>
    <w:p w14:paraId="6E6B05A7" w14:textId="77777777" w:rsidR="00DD0B71" w:rsidRDefault="00DD0B71">
      <w:pPr>
        <w:rPr>
          <w:rFonts w:ascii="Times New Roman" w:hAnsi="Times New Roman" w:cs="Times New Roman"/>
          <w:b/>
          <w:noProof/>
          <w:sz w:val="24"/>
        </w:rPr>
      </w:pPr>
    </w:p>
    <w:p w14:paraId="1D3AF6F2" w14:textId="6371F955" w:rsidR="009628AE" w:rsidRPr="00376E44" w:rsidRDefault="00FB11DB">
      <w:pPr>
        <w:rPr>
          <w:rFonts w:ascii="Times New Roman" w:hAnsi="Times New Roman" w:cs="Times New Roman"/>
          <w:b/>
          <w:sz w:val="24"/>
        </w:rPr>
      </w:pPr>
      <w:r w:rsidRPr="005459B9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8480" behindDoc="1" locked="0" layoutInCell="1" allowOverlap="1" wp14:anchorId="6EF52D70" wp14:editId="255A03E9">
            <wp:simplePos x="0" y="0"/>
            <wp:positionH relativeFrom="column">
              <wp:posOffset>8255</wp:posOffset>
            </wp:positionH>
            <wp:positionV relativeFrom="paragraph">
              <wp:posOffset>264795</wp:posOffset>
            </wp:positionV>
            <wp:extent cx="6133465" cy="5111750"/>
            <wp:effectExtent l="0" t="0" r="635" b="0"/>
            <wp:wrapTight wrapText="bothSides">
              <wp:wrapPolygon edited="0">
                <wp:start x="0" y="0"/>
                <wp:lineTo x="0" y="21493"/>
                <wp:lineTo x="21535" y="21493"/>
                <wp:lineTo x="21535" y="0"/>
                <wp:lineTo x="0" y="0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fh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3465" cy="5111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6E44" w:rsidRPr="005459B9">
        <w:rPr>
          <w:rFonts w:ascii="Times New Roman" w:hAnsi="Times New Roman" w:cs="Times New Roman"/>
          <w:b/>
          <w:noProof/>
          <w:sz w:val="24"/>
        </w:rPr>
        <w:t xml:space="preserve"> </w:t>
      </w:r>
      <w:r w:rsidR="009628AE" w:rsidRPr="005459B9">
        <w:rPr>
          <w:rFonts w:ascii="Times New Roman" w:hAnsi="Times New Roman" w:cs="Times New Roman"/>
          <w:b/>
          <w:sz w:val="24"/>
        </w:rPr>
        <w:t>Figure S</w:t>
      </w:r>
      <w:r w:rsidR="00D70275">
        <w:rPr>
          <w:rFonts w:ascii="Times New Roman" w:hAnsi="Times New Roman" w:cs="Times New Roman"/>
          <w:b/>
          <w:sz w:val="24"/>
        </w:rPr>
        <w:t>2</w:t>
      </w:r>
      <w:r w:rsidR="009628AE" w:rsidRPr="005459B9">
        <w:rPr>
          <w:rFonts w:ascii="Times New Roman" w:hAnsi="Times New Roman" w:cs="Times New Roman"/>
          <w:b/>
          <w:sz w:val="24"/>
        </w:rPr>
        <w:t xml:space="preserve"> </w:t>
      </w:r>
      <w:r w:rsidR="00E8647C">
        <w:rPr>
          <w:rFonts w:ascii="Times New Roman" w:hAnsi="Times New Roman" w:cs="Times New Roman"/>
          <w:b/>
          <w:sz w:val="24"/>
        </w:rPr>
        <w:t>–</w:t>
      </w:r>
      <w:r w:rsidR="00326740" w:rsidRPr="005459B9">
        <w:rPr>
          <w:rFonts w:ascii="Times New Roman" w:hAnsi="Times New Roman" w:cs="Times New Roman"/>
          <w:b/>
          <w:sz w:val="24"/>
        </w:rPr>
        <w:t xml:space="preserve"> </w:t>
      </w:r>
      <w:r w:rsidR="00E8647C">
        <w:rPr>
          <w:rFonts w:ascii="Times New Roman" w:hAnsi="Times New Roman" w:cs="Times New Roman"/>
          <w:b/>
          <w:sz w:val="24"/>
        </w:rPr>
        <w:t>Prognostic model of s</w:t>
      </w:r>
      <w:r w:rsidR="00326740" w:rsidRPr="005459B9">
        <w:rPr>
          <w:rFonts w:ascii="Times New Roman" w:hAnsi="Times New Roman" w:cs="Times New Roman"/>
          <w:b/>
          <w:sz w:val="24"/>
        </w:rPr>
        <w:t xml:space="preserve">urvival </w:t>
      </w:r>
      <w:r w:rsidR="00E8647C">
        <w:rPr>
          <w:rFonts w:ascii="Times New Roman" w:hAnsi="Times New Roman" w:cs="Times New Roman"/>
          <w:b/>
          <w:sz w:val="24"/>
        </w:rPr>
        <w:t>probability as a function of biological tumor volume</w:t>
      </w:r>
    </w:p>
    <w:p w14:paraId="7A205BE8" w14:textId="77777777" w:rsidR="006C4545" w:rsidRDefault="006C4545" w:rsidP="006C4545">
      <w:pPr>
        <w:rPr>
          <w:rFonts w:ascii="Times New Roman" w:hAnsi="Times New Roman" w:cs="Times New Roman"/>
          <w:sz w:val="24"/>
        </w:rPr>
      </w:pPr>
    </w:p>
    <w:p w14:paraId="4672C3C0" w14:textId="77777777" w:rsidR="006C4545" w:rsidRDefault="006C4545" w:rsidP="006C4545">
      <w:pPr>
        <w:rPr>
          <w:rFonts w:ascii="Times New Roman" w:hAnsi="Times New Roman" w:cs="Times New Roman"/>
          <w:sz w:val="24"/>
        </w:rPr>
      </w:pPr>
    </w:p>
    <w:p w14:paraId="3BCC68F4" w14:textId="77777777" w:rsidR="006C4545" w:rsidRDefault="006C4545" w:rsidP="006C4545">
      <w:pPr>
        <w:rPr>
          <w:rFonts w:ascii="Times New Roman" w:hAnsi="Times New Roman" w:cs="Times New Roman"/>
          <w:sz w:val="24"/>
        </w:rPr>
      </w:pPr>
    </w:p>
    <w:p w14:paraId="2BE32811" w14:textId="77777777" w:rsidR="006C4545" w:rsidRDefault="006C4545" w:rsidP="006C4545">
      <w:pPr>
        <w:rPr>
          <w:rFonts w:ascii="Times New Roman" w:hAnsi="Times New Roman" w:cs="Times New Roman"/>
          <w:sz w:val="24"/>
        </w:rPr>
      </w:pPr>
    </w:p>
    <w:p w14:paraId="4484DC55" w14:textId="77777777" w:rsidR="00376E44" w:rsidRDefault="00376E44" w:rsidP="006C4545">
      <w:pPr>
        <w:rPr>
          <w:rFonts w:ascii="Times New Roman" w:hAnsi="Times New Roman" w:cs="Times New Roman"/>
          <w:sz w:val="24"/>
        </w:rPr>
      </w:pPr>
    </w:p>
    <w:p w14:paraId="38057FA6" w14:textId="77777777" w:rsidR="00326740" w:rsidRDefault="006C4545" w:rsidP="006C454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5459B9">
        <w:rPr>
          <w:rFonts w:ascii="Times New Roman" w:hAnsi="Times New Roman" w:cs="Times New Roman"/>
          <w:sz w:val="24"/>
        </w:rPr>
        <w:t xml:space="preserve">urvival </w:t>
      </w:r>
      <w:r w:rsidR="00E8647C">
        <w:rPr>
          <w:rFonts w:ascii="Times New Roman" w:hAnsi="Times New Roman" w:cs="Times New Roman"/>
        </w:rPr>
        <w:t>p</w:t>
      </w:r>
      <w:r w:rsidR="00E8647C" w:rsidRPr="00E8647C">
        <w:rPr>
          <w:rFonts w:ascii="Times New Roman" w:hAnsi="Times New Roman" w:cs="Times New Roman"/>
          <w:sz w:val="24"/>
        </w:rPr>
        <w:t>robability</w:t>
      </w:r>
      <w:r w:rsidR="00E8647C" w:rsidDel="00655F3D">
        <w:rPr>
          <w:rFonts w:ascii="Times New Roman" w:hAnsi="Times New Roman" w:cs="Times New Roman"/>
          <w:sz w:val="24"/>
        </w:rPr>
        <w:t xml:space="preserve"> </w:t>
      </w:r>
      <w:r w:rsidR="00655F3D">
        <w:rPr>
          <w:rFonts w:ascii="Times New Roman" w:hAnsi="Times New Roman" w:cs="Times New Roman"/>
          <w:sz w:val="24"/>
        </w:rPr>
        <w:t xml:space="preserve">at </w:t>
      </w:r>
      <w:r w:rsidRPr="005459B9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,</w:t>
      </w:r>
      <w:r w:rsidRPr="005459B9">
        <w:rPr>
          <w:rFonts w:ascii="Times New Roman" w:hAnsi="Times New Roman" w:cs="Times New Roman"/>
          <w:sz w:val="24"/>
        </w:rPr>
        <w:t xml:space="preserve"> 12 and 18 months</w:t>
      </w:r>
      <w:r w:rsidR="00655F3D">
        <w:rPr>
          <w:rFonts w:ascii="Times New Roman" w:hAnsi="Times New Roman" w:cs="Times New Roman"/>
          <w:sz w:val="24"/>
        </w:rPr>
        <w:t xml:space="preserve"> </w:t>
      </w:r>
      <w:r w:rsidR="00E8647C">
        <w:rPr>
          <w:rFonts w:ascii="Times New Roman" w:hAnsi="Times New Roman" w:cs="Times New Roman"/>
          <w:sz w:val="24"/>
        </w:rPr>
        <w:t>as a function of biological tumor volume</w:t>
      </w:r>
      <w:r w:rsidRPr="005459B9">
        <w:rPr>
          <w:rFonts w:ascii="Times New Roman" w:hAnsi="Times New Roman" w:cs="Times New Roman"/>
          <w:sz w:val="24"/>
        </w:rPr>
        <w:t xml:space="preserve"> </w:t>
      </w:r>
      <w:r w:rsidR="00E8647C">
        <w:rPr>
          <w:rFonts w:ascii="Times New Roman" w:hAnsi="Times New Roman" w:cs="Times New Roman"/>
          <w:sz w:val="24"/>
        </w:rPr>
        <w:t>(</w:t>
      </w:r>
      <w:r w:rsidRPr="005459B9">
        <w:rPr>
          <w:rFonts w:ascii="Times New Roman" w:hAnsi="Times New Roman" w:cs="Times New Roman"/>
          <w:sz w:val="24"/>
        </w:rPr>
        <w:t>BTV</w:t>
      </w:r>
      <w:r w:rsidR="00E8647C">
        <w:rPr>
          <w:rFonts w:ascii="Times New Roman" w:hAnsi="Times New Roman" w:cs="Times New Roman"/>
          <w:sz w:val="24"/>
        </w:rPr>
        <w:t>) derived from FET PET</w:t>
      </w:r>
      <w:r w:rsidRPr="005459B9">
        <w:rPr>
          <w:rFonts w:ascii="Times New Roman" w:hAnsi="Times New Roman" w:cs="Times New Roman"/>
          <w:sz w:val="24"/>
        </w:rPr>
        <w:t xml:space="preserve"> </w:t>
      </w:r>
      <w:r w:rsidR="00E8647C">
        <w:rPr>
          <w:rFonts w:ascii="Times New Roman" w:hAnsi="Times New Roman" w:cs="Times New Roman"/>
          <w:sz w:val="24"/>
        </w:rPr>
        <w:t xml:space="preserve">(&gt; 1.6 B) </w:t>
      </w:r>
      <w:r w:rsidRPr="005459B9">
        <w:rPr>
          <w:rFonts w:ascii="Times New Roman" w:hAnsi="Times New Roman" w:cs="Times New Roman"/>
          <w:sz w:val="24"/>
        </w:rPr>
        <w:t>for each prognostic group.</w:t>
      </w:r>
    </w:p>
    <w:p w14:paraId="458DE96A" w14:textId="77777777" w:rsidR="006665C5" w:rsidRDefault="006665C5" w:rsidP="006C4545">
      <w:pPr>
        <w:rPr>
          <w:rFonts w:ascii="Times New Roman" w:hAnsi="Times New Roman" w:cs="Times New Roman"/>
          <w:sz w:val="24"/>
        </w:rPr>
      </w:pPr>
    </w:p>
    <w:p w14:paraId="65ABD8A4" w14:textId="77777777" w:rsidR="006665C5" w:rsidRPr="007B6CD8" w:rsidRDefault="006665C5" w:rsidP="006665C5">
      <w:pPr>
        <w:outlineLvl w:val="0"/>
        <w:rPr>
          <w:rFonts w:ascii="Times New Roman" w:hAnsi="Times New Roman" w:cs="Times New Roman"/>
          <w:b/>
          <w:sz w:val="20"/>
        </w:rPr>
      </w:pPr>
      <w:r w:rsidRPr="00D70275">
        <w:rPr>
          <w:rFonts w:ascii="Times New Roman" w:hAnsi="Times New Roman" w:cs="Times New Roman"/>
          <w:noProof/>
          <w:sz w:val="20"/>
        </w:rPr>
        <w:drawing>
          <wp:anchor distT="0" distB="0" distL="114300" distR="114300" simplePos="0" relativeHeight="251679744" behindDoc="1" locked="0" layoutInCell="1" allowOverlap="1" wp14:anchorId="258AC851" wp14:editId="58338126">
            <wp:simplePos x="0" y="0"/>
            <wp:positionH relativeFrom="column">
              <wp:posOffset>-10795</wp:posOffset>
            </wp:positionH>
            <wp:positionV relativeFrom="paragraph">
              <wp:posOffset>202565</wp:posOffset>
            </wp:positionV>
            <wp:extent cx="8393430" cy="3571240"/>
            <wp:effectExtent l="0" t="0" r="7620" b="0"/>
            <wp:wrapTight wrapText="bothSides">
              <wp:wrapPolygon edited="0">
                <wp:start x="0" y="0"/>
                <wp:lineTo x="0" y="21431"/>
                <wp:lineTo x="21571" y="21431"/>
                <wp:lineTo x="21571" y="0"/>
                <wp:lineTo x="0" y="0"/>
              </wp:wrapPolygon>
            </wp:wrapTight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ET PET and MR with BTV deliniatio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9343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0"/>
        </w:rPr>
        <w:t>Figure S1</w:t>
      </w:r>
      <w:r w:rsidRPr="007B6CD8">
        <w:rPr>
          <w:rFonts w:ascii="Times New Roman" w:hAnsi="Times New Roman" w:cs="Times New Roman"/>
          <w:b/>
          <w:sz w:val="20"/>
        </w:rPr>
        <w:t xml:space="preserve"> - Definition of BTV on FET PET</w:t>
      </w:r>
    </w:p>
    <w:p w14:paraId="25BCA5D2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50A4AE4A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001A7B36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24A638F8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258CFFD2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2E277712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3B0FB7A5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0403F76B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3796790F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03AA426C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1D8B2A35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566B0EEA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64281BF8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5BB4CF3D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79B5F245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471B494A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29D52A02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5C6F4645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33E7BE14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736DAB8F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6EF4B319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3DAD7AA5" w14:textId="77777777" w:rsidR="006665C5" w:rsidRDefault="006665C5" w:rsidP="006665C5">
      <w:pPr>
        <w:spacing w:after="0"/>
        <w:rPr>
          <w:rFonts w:ascii="Times New Roman" w:hAnsi="Times New Roman" w:cs="Times New Roman"/>
          <w:sz w:val="20"/>
        </w:rPr>
      </w:pPr>
    </w:p>
    <w:p w14:paraId="0CA3068A" w14:textId="77777777" w:rsidR="006665C5" w:rsidRPr="007B6CD8" w:rsidRDefault="006665C5" w:rsidP="00DB598A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B6CD8">
        <w:rPr>
          <w:rFonts w:ascii="Times New Roman" w:hAnsi="Times New Roman" w:cs="Times New Roman"/>
          <w:sz w:val="20"/>
        </w:rPr>
        <w:t>Left: Coronal section through GBM in left temporo-parietal region on contrast enhanced T1 weighted MRI of the brain 3 weeks postoperatively.</w:t>
      </w:r>
    </w:p>
    <w:p w14:paraId="653E9261" w14:textId="77777777" w:rsidR="006665C5" w:rsidRPr="007B6CD8" w:rsidRDefault="006665C5" w:rsidP="00DB598A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B6CD8">
        <w:rPr>
          <w:rFonts w:ascii="Times New Roman" w:hAnsi="Times New Roman" w:cs="Times New Roman"/>
          <w:sz w:val="20"/>
        </w:rPr>
        <w:t>Right: Coregistered coronal FET PET scanning of same patient, showing increased activity uptake in tumor infiltrating surrounding tissue. Biological tumor volume (BTV) defined using 3 different tumor-to-background (TBR) are delineated (White:TBR &gt; 1.6; Magenta: TBR &gt; 1.8; Brown TBR &gt; 2.0).</w:t>
      </w:r>
    </w:p>
    <w:p w14:paraId="2C82808F" w14:textId="77777777" w:rsidR="006665C5" w:rsidRPr="007B6CD8" w:rsidRDefault="006665C5" w:rsidP="00DB598A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B6CD8">
        <w:rPr>
          <w:rFonts w:ascii="Times New Roman" w:hAnsi="Times New Roman" w:cs="Times New Roman"/>
          <w:sz w:val="20"/>
        </w:rPr>
        <w:t>The left hemisphere is to the right of image.</w:t>
      </w:r>
      <w:r w:rsidRPr="007B6CD8">
        <w:rPr>
          <w:rFonts w:ascii="Times New Roman" w:hAnsi="Times New Roman" w:cs="Times New Roman"/>
        </w:rPr>
        <w:t xml:space="preserve"> </w:t>
      </w:r>
    </w:p>
    <w:p w14:paraId="76CCC0C4" w14:textId="77777777" w:rsidR="006665C5" w:rsidRPr="005459B9" w:rsidRDefault="006665C5" w:rsidP="006C4545">
      <w:pPr>
        <w:rPr>
          <w:rFonts w:ascii="Times New Roman" w:hAnsi="Times New Roman" w:cs="Times New Roman"/>
          <w:sz w:val="24"/>
        </w:rPr>
      </w:pPr>
    </w:p>
    <w:sectPr w:rsidR="006665C5" w:rsidRPr="005459B9" w:rsidSect="006C4545">
      <w:pgSz w:w="15840" w:h="12240" w:orient="landscape"/>
      <w:pgMar w:top="851" w:right="567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2E7057" w14:textId="77777777" w:rsidR="003619BA" w:rsidRDefault="003619BA" w:rsidP="00B00BD8">
      <w:pPr>
        <w:spacing w:after="0" w:line="240" w:lineRule="auto"/>
      </w:pPr>
      <w:r>
        <w:separator/>
      </w:r>
    </w:p>
  </w:endnote>
  <w:endnote w:type="continuationSeparator" w:id="0">
    <w:p w14:paraId="2A2FFE32" w14:textId="77777777" w:rsidR="003619BA" w:rsidRDefault="003619BA" w:rsidP="00B00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1231755"/>
      <w:docPartObj>
        <w:docPartGallery w:val="Page Numbers (Bottom of Page)"/>
        <w:docPartUnique/>
      </w:docPartObj>
    </w:sdtPr>
    <w:sdtEndPr/>
    <w:sdtContent>
      <w:p w14:paraId="729AE5A8" w14:textId="515FD76D" w:rsidR="003619BA" w:rsidRDefault="003619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4979" w:rsidRPr="00C04979">
          <w:rPr>
            <w:noProof/>
            <w:lang w:val="da-DK"/>
          </w:rPr>
          <w:t>28</w:t>
        </w:r>
        <w:r>
          <w:fldChar w:fldCharType="end"/>
        </w:r>
      </w:p>
    </w:sdtContent>
  </w:sdt>
  <w:p w14:paraId="4BB5E3CA" w14:textId="77777777" w:rsidR="003619BA" w:rsidRDefault="003619B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21C95" w14:textId="77777777" w:rsidR="003619BA" w:rsidRDefault="003619BA" w:rsidP="00B00BD8">
      <w:pPr>
        <w:spacing w:after="0" w:line="240" w:lineRule="auto"/>
      </w:pPr>
      <w:r>
        <w:separator/>
      </w:r>
    </w:p>
  </w:footnote>
  <w:footnote w:type="continuationSeparator" w:id="0">
    <w:p w14:paraId="3E7DC08F" w14:textId="77777777" w:rsidR="003619BA" w:rsidRDefault="003619BA" w:rsidP="00B00BD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an Law">
    <w15:presenceInfo w15:providerId="None" w15:userId="Ian La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83A"/>
    <w:rsid w:val="00015BCA"/>
    <w:rsid w:val="000216C3"/>
    <w:rsid w:val="00051AC8"/>
    <w:rsid w:val="0007202E"/>
    <w:rsid w:val="000A4DBA"/>
    <w:rsid w:val="000E4C2C"/>
    <w:rsid w:val="00102F79"/>
    <w:rsid w:val="00142B89"/>
    <w:rsid w:val="00182301"/>
    <w:rsid w:val="001C00C9"/>
    <w:rsid w:val="001E08C1"/>
    <w:rsid w:val="001E6F9C"/>
    <w:rsid w:val="002C103F"/>
    <w:rsid w:val="002C1D05"/>
    <w:rsid w:val="00326740"/>
    <w:rsid w:val="00346C4C"/>
    <w:rsid w:val="003619BA"/>
    <w:rsid w:val="00376E44"/>
    <w:rsid w:val="003D3653"/>
    <w:rsid w:val="003D3ECB"/>
    <w:rsid w:val="003D4B1C"/>
    <w:rsid w:val="003E1F45"/>
    <w:rsid w:val="0042664E"/>
    <w:rsid w:val="00453006"/>
    <w:rsid w:val="00473615"/>
    <w:rsid w:val="004C08E7"/>
    <w:rsid w:val="004D1673"/>
    <w:rsid w:val="00515F79"/>
    <w:rsid w:val="00525739"/>
    <w:rsid w:val="0053126A"/>
    <w:rsid w:val="005459B9"/>
    <w:rsid w:val="005F3C5F"/>
    <w:rsid w:val="006203EA"/>
    <w:rsid w:val="00655F3D"/>
    <w:rsid w:val="00656515"/>
    <w:rsid w:val="006665C5"/>
    <w:rsid w:val="006732F4"/>
    <w:rsid w:val="00687601"/>
    <w:rsid w:val="006C4545"/>
    <w:rsid w:val="00773894"/>
    <w:rsid w:val="007815EB"/>
    <w:rsid w:val="007A7016"/>
    <w:rsid w:val="007A7B1E"/>
    <w:rsid w:val="007A7CE5"/>
    <w:rsid w:val="007C6792"/>
    <w:rsid w:val="008302AF"/>
    <w:rsid w:val="0083796D"/>
    <w:rsid w:val="00856E78"/>
    <w:rsid w:val="009628AE"/>
    <w:rsid w:val="00A517EE"/>
    <w:rsid w:val="00A6483A"/>
    <w:rsid w:val="00A7535B"/>
    <w:rsid w:val="00AA77C0"/>
    <w:rsid w:val="00AC26E9"/>
    <w:rsid w:val="00B00BD8"/>
    <w:rsid w:val="00B027BC"/>
    <w:rsid w:val="00B11D9A"/>
    <w:rsid w:val="00BB6C43"/>
    <w:rsid w:val="00BF78CE"/>
    <w:rsid w:val="00C04979"/>
    <w:rsid w:val="00C27856"/>
    <w:rsid w:val="00C92EAC"/>
    <w:rsid w:val="00CA4531"/>
    <w:rsid w:val="00CD6655"/>
    <w:rsid w:val="00D4460A"/>
    <w:rsid w:val="00D50A9B"/>
    <w:rsid w:val="00D51272"/>
    <w:rsid w:val="00D70275"/>
    <w:rsid w:val="00D80040"/>
    <w:rsid w:val="00DB598A"/>
    <w:rsid w:val="00DD0B71"/>
    <w:rsid w:val="00E8647C"/>
    <w:rsid w:val="00E932C4"/>
    <w:rsid w:val="00F039EB"/>
    <w:rsid w:val="00F3067B"/>
    <w:rsid w:val="00FB11DB"/>
    <w:rsid w:val="00FB7DA3"/>
    <w:rsid w:val="00FF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AC34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BD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BD8"/>
  </w:style>
  <w:style w:type="paragraph" w:styleId="Footer">
    <w:name w:val="footer"/>
    <w:basedOn w:val="Normal"/>
    <w:link w:val="FooterChar"/>
    <w:uiPriority w:val="99"/>
    <w:unhideWhenUsed/>
    <w:rsid w:val="00B00BD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BD8"/>
  </w:style>
  <w:style w:type="table" w:styleId="TableGrid">
    <w:name w:val="Table Grid"/>
    <w:basedOn w:val="TableNormal"/>
    <w:uiPriority w:val="59"/>
    <w:rsid w:val="003267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740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459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45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5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53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5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5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65C5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46C4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6C4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BD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BD8"/>
  </w:style>
  <w:style w:type="paragraph" w:styleId="Footer">
    <w:name w:val="footer"/>
    <w:basedOn w:val="Normal"/>
    <w:link w:val="FooterChar"/>
    <w:uiPriority w:val="99"/>
    <w:unhideWhenUsed/>
    <w:rsid w:val="00B00BD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BD8"/>
  </w:style>
  <w:style w:type="table" w:styleId="TableGrid">
    <w:name w:val="Table Grid"/>
    <w:basedOn w:val="TableNormal"/>
    <w:uiPriority w:val="59"/>
    <w:rsid w:val="003267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740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459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45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5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53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5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5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65C5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46C4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6C4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image" Target="media/image1.jp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E56D4D-A479-384F-8DBA-960E8954E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5</Pages>
  <Words>2192</Words>
  <Characters>12501</Characters>
  <Application>Microsoft Macintosh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sel Højklint Poulsen</dc:creator>
  <cp:lastModifiedBy>Sidsel Højklint</cp:lastModifiedBy>
  <cp:revision>47</cp:revision>
  <cp:lastPrinted>2016-02-11T09:59:00Z</cp:lastPrinted>
  <dcterms:created xsi:type="dcterms:W3CDTF">2015-11-27T12:39:00Z</dcterms:created>
  <dcterms:modified xsi:type="dcterms:W3CDTF">2016-07-05T09:48:00Z</dcterms:modified>
</cp:coreProperties>
</file>